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8986A" w14:textId="77777777" w:rsidR="0056663B" w:rsidRDefault="0056663B" w:rsidP="0056663B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1. Summary statistics for total serum iron (µmol/L) over time (full analysis set, N=25).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67"/>
        <w:gridCol w:w="1249"/>
        <w:gridCol w:w="1283"/>
        <w:gridCol w:w="1249"/>
        <w:gridCol w:w="1283"/>
        <w:gridCol w:w="1249"/>
        <w:gridCol w:w="1246"/>
      </w:tblGrid>
      <w:tr w:rsidR="0056663B" w14:paraId="22EDCD05" w14:textId="77777777" w:rsidTr="00527A3C">
        <w:trPr>
          <w:cantSplit/>
          <w:jc w:val="center"/>
        </w:trPr>
        <w:tc>
          <w:tcPr>
            <w:tcW w:w="812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3CC1730" w14:textId="77777777" w:rsidR="0056663B" w:rsidRDefault="0056663B" w:rsidP="00527A3C">
            <w:pPr>
              <w:pStyle w:val="TableDataLeft"/>
            </w:pP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7A26FD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7DAA72E8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BID (n=12)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F0737A1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6FA9FF05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17DEEEC4" w14:textId="77777777" w:rsidR="0056663B" w:rsidRDefault="0056663B" w:rsidP="00527A3C">
            <w:pPr>
              <w:pStyle w:val="TableHeadLeft"/>
              <w:ind w:left="212" w:hanging="212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5E7AA6A6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2581928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69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8C9C7C2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001281A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69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76C6A5A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691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0538D0AC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641298FC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A946EB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56663B" w14:paraId="799D1FD6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83DFCD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2D96A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F9AD6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7E4AB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0549D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ED89A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C6A4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6B0D2A9B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DB4596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09543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8 (13.4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F1DD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B98E8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4 (9.8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9E301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A84BD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9 (13.3)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7203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F9FA1C3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286D26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F050D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.0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5A936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D50E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7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A7FC3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83B2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5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5868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23AAA9F7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0DA5B5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9AF1D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4, 38.4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3D6E5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BF159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3, 45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ACF43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2297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9, 41.3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20FD8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E7308C7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47299E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148EC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1, 46.5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B6563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1641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8, 45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D94E2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97767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2, 42.3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A9C1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AC9DFBE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2489DE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ay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46446C25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994A8C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CDC4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F7AAE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6442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504A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4347B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23A38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38E97BFB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F5B0F1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91DDC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6 (9.3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F6C9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2.2 (6.5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9F1C8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0 (12.3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16865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4.5 (12.1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2C97E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8 (11.9)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CBC8F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1 (6.5)</w:t>
            </w:r>
          </w:p>
        </w:tc>
      </w:tr>
      <w:tr w:rsidR="0056663B" w14:paraId="79505207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461443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8444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44CD9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8.5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8F49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04CB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0.8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EDEF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8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1A919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</w:t>
            </w:r>
          </w:p>
        </w:tc>
      </w:tr>
      <w:tr w:rsidR="0056663B" w14:paraId="75EFD74B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67C045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47D5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, 18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E6F48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7.0, −7.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3F126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, 23.5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B1672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5.7, −6.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CE774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9, 40.7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C2457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7.9, 3.0</w:t>
            </w:r>
          </w:p>
        </w:tc>
      </w:tr>
      <w:tr w:rsidR="0056663B" w14:paraId="58A20512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235C20" w14:textId="77777777" w:rsidR="0056663B" w:rsidRDefault="0056663B" w:rsidP="00527A3C">
            <w:pPr>
              <w:pStyle w:val="TableDataIndent"/>
              <w:ind w:firstLine="12"/>
            </w:pPr>
            <w:r>
              <w:t>Min, max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91DF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, 24.8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292AD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5.8, −6.0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5C27C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, 40.0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6F02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7.7, −0.2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C619E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7, 42.9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DBE3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0.7, 3.2</w:t>
            </w:r>
          </w:p>
        </w:tc>
      </w:tr>
      <w:tr w:rsidR="0056663B" w14:paraId="3027F020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A968D7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158AC548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33C44F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FEC58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EC4959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C6A07F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07CE5B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841E9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96AD80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618C4D2B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BF18B7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23CD21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5 (9.2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81465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3 (7.2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7537FF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4 (7.7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F22627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7.0 (9.6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AE6AF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2 (17.9)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49E2BD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7 (12.4)</w:t>
            </w:r>
          </w:p>
        </w:tc>
      </w:tr>
      <w:tr w:rsidR="0056663B" w14:paraId="242BD64D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7942A9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FF37A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7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067E26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7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223D1E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1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8F5C0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.1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CB2263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1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F2E443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1</w:t>
            </w:r>
          </w:p>
        </w:tc>
      </w:tr>
      <w:tr w:rsidR="0056663B" w14:paraId="3E7FC860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C91A78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0946E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5, 18.1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F21FE7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7.3, −5.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BEB0DF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0, 11.8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940739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5.1, −9.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E5CFA1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8, 46.8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5B16A0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5.3, 7.3</w:t>
            </w:r>
          </w:p>
        </w:tc>
      </w:tr>
      <w:tr w:rsidR="0056663B" w14:paraId="4F0252A4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36D2F5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47D0CE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2, 32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22337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4.3, −3.1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1D6B1F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3, 33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A346A6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8.0, −6.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DA259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9, 51.7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E1298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9.9, 9.4</w:t>
            </w:r>
          </w:p>
        </w:tc>
      </w:tr>
      <w:tr w:rsidR="0056663B" w14:paraId="755C3D3A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294581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23E4185D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A5D254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82CE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47A35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53433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4738D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5BE34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2BC2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457C6484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8760F6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9F612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7 (8.6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601B2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7 (4.7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FF36C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0 (9.0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E581A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5.4 (12.8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ABCC3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.5 (15.5)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C55C8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 (4.0)</w:t>
            </w:r>
          </w:p>
        </w:tc>
      </w:tr>
      <w:tr w:rsidR="0056663B" w14:paraId="20769083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28E6E1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2E382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2D180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.8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FF48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823C0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44938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6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DD9A5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</w:t>
            </w:r>
          </w:p>
        </w:tc>
      </w:tr>
      <w:tr w:rsidR="0056663B" w14:paraId="5A135DC4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92BF10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B8C1F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0, 15.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F63C5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4.4, −5.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7653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5, 16.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613F8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7.3, −5.0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CE427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.3, 45.8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D9440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9, 5.7</w:t>
            </w:r>
          </w:p>
        </w:tc>
      </w:tr>
      <w:tr w:rsidR="0056663B" w14:paraId="4140B376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00FC0D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D23C0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1, 30.9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552F4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7.5, −4.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02CD9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7, 36.1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96192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1.6, −0.8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5004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6, 49.1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D01EF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3, 6.8</w:t>
            </w:r>
          </w:p>
        </w:tc>
      </w:tr>
      <w:tr w:rsidR="0056663B" w14:paraId="08DBF605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318584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2A675767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79C1DB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0ED6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4A0A4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79604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700BE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85F4B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09C8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1495F395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90C263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7E441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9 (12.2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07881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3 (4.7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FDA53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9 (8.0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B8F3C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4.1 (8.9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6D9C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.1 (13.7)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15ACE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 (2.9)</w:t>
            </w:r>
          </w:p>
        </w:tc>
      </w:tr>
      <w:tr w:rsidR="0056663B" w14:paraId="10D5F5DC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AE4551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A6090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B4E16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5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38FFE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5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BEB4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5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86C8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4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D88E3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</w:t>
            </w:r>
          </w:p>
        </w:tc>
      </w:tr>
      <w:tr w:rsidR="0056663B" w14:paraId="4238D963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45ACD8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04D5F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5, 22.0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90B2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5, −6.7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152AD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3, 18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1824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3.9, −7.2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3108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.3, 42.5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2E3F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8, 2.6</w:t>
            </w:r>
          </w:p>
        </w:tc>
      </w:tr>
      <w:tr w:rsidR="0056663B" w14:paraId="690574EB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F8833C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CF473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0, 36.8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EC38E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6.9, −2.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502F5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9, 30.8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35F22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7.9, −3.7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96B2A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3, 45.2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519D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8, 2.9</w:t>
            </w:r>
          </w:p>
        </w:tc>
      </w:tr>
      <w:tr w:rsidR="0056663B" w14:paraId="27A3B748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63403A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6F7178AA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BB0033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03837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D7250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B44B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BD30F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0C545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0B601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054176BB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2F01B3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61184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4 (7.8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EC429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9 (9.6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C27D2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6 (9.7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474D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7.1 (11.9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79EF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.7 (12.0)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F475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4 (3.6)</w:t>
            </w:r>
          </w:p>
        </w:tc>
      </w:tr>
      <w:tr w:rsidR="0056663B" w14:paraId="5722A28E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749CCE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B05F8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4CBB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BFC74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4BBC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.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9E0E7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4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9E2C9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</w:t>
            </w:r>
          </w:p>
        </w:tc>
      </w:tr>
      <w:tr w:rsidR="0056663B" w14:paraId="245EFD6F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C316C6" w14:textId="77777777" w:rsidR="0056663B" w:rsidRDefault="0056663B" w:rsidP="00527A3C">
            <w:pPr>
              <w:pStyle w:val="TableDataIndent"/>
            </w:pPr>
            <w:r>
              <w:lastRenderedPageBreak/>
              <w:t>Q1, Q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4D87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4, 17.8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43688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2.0, −4.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0EA6B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3, 17.8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1F7F5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9.3, −7.0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6629C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8, 33.9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5D1E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3, 2.6</w:t>
            </w:r>
          </w:p>
        </w:tc>
      </w:tr>
      <w:tr w:rsidR="0056663B" w14:paraId="04D8FBFB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2D3FEC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FA2E3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9, 25.4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CB694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4.7, 1.0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9230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0, 35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5C177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2.3, −4.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FDE09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8, 33.9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9DD3F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3, 2.6</w:t>
            </w:r>
          </w:p>
        </w:tc>
      </w:tr>
      <w:tr w:rsidR="0056663B" w14:paraId="36FF5ED4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47727A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 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475B45E4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E5C0CE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229E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1C75B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DD410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1394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3254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E7F97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7B1C6ABE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95240E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94F9F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7 (11.0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463A2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0.5 (6.8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3166E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7 (6.1)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44532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6.0 (10.4)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36C65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.1 (12.9)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64339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3 (2.7)</w:t>
            </w:r>
          </w:p>
        </w:tc>
      </w:tr>
      <w:tr w:rsidR="0056663B" w14:paraId="7F4D4004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37E606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80365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B1905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.5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FBCA5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8EA9B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.8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110B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5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E48E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</w:t>
            </w:r>
          </w:p>
        </w:tc>
      </w:tr>
      <w:tr w:rsidR="0056663B" w14:paraId="02CCCBB3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9DD2C3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AB5FA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6, 23.0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824BB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7.3, −4.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9F531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7, 18.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4483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1.1, −9.7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69816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3, 35.5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95683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7, 2.7</w:t>
            </w:r>
          </w:p>
        </w:tc>
      </w:tr>
      <w:tr w:rsidR="0056663B" w14:paraId="13E111EF" w14:textId="77777777" w:rsidTr="00527A3C">
        <w:trPr>
          <w:cantSplit/>
          <w:jc w:val="center"/>
        </w:trPr>
        <w:tc>
          <w:tcPr>
            <w:tcW w:w="8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5AF35D9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DB1729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6, 32.2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B8500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0.2, −2.9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85E011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4, 23.3</w:t>
            </w:r>
          </w:p>
        </w:tc>
        <w:tc>
          <w:tcPr>
            <w:tcW w:w="71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195BAB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1.9, −1.4</w:t>
            </w:r>
          </w:p>
        </w:tc>
        <w:tc>
          <w:tcPr>
            <w:tcW w:w="6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CBEDB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3, 35.5</w:t>
            </w:r>
          </w:p>
        </w:tc>
        <w:tc>
          <w:tcPr>
            <w:tcW w:w="69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70F576F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7, 2.7</w:t>
            </w:r>
          </w:p>
        </w:tc>
      </w:tr>
    </w:tbl>
    <w:p w14:paraId="3C79C695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at screening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 h post dose.</w:t>
      </w:r>
    </w:p>
    <w:p w14:paraId="26C403EB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BID, twice daily; ChfB, change from baseline; EOT, end of treatment; QD, once daily; Q1, 1</w:t>
      </w:r>
      <w:r>
        <w:rPr>
          <w:rFonts w:asciiTheme="minorHAnsi" w:hAnsiTheme="minorHAnsi" w:cstheme="minorHAnsi"/>
          <w:sz w:val="22"/>
          <w:vertAlign w:val="superscript"/>
          <w:lang w:val="en-US"/>
        </w:rPr>
        <w:t>st</w:t>
      </w:r>
      <w:r>
        <w:rPr>
          <w:rFonts w:asciiTheme="minorHAnsi" w:hAnsiTheme="minorHAnsi" w:cstheme="minorHAnsi"/>
          <w:sz w:val="22"/>
          <w:lang w:val="en-US"/>
        </w:rPr>
        <w:t xml:space="preserve"> quartile; Q3, 3rd quartile; SD, standard deviation.</w:t>
      </w:r>
    </w:p>
    <w:p w14:paraId="48D71447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7E31D3B0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5892F65B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1901DECC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77CCF480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0CCCBBC7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254C7CB7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02592D89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323484F6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7202AD6F" w14:textId="77777777" w:rsidR="00385A62" w:rsidRDefault="00385A62" w:rsidP="0056663B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</w:p>
    <w:p w14:paraId="15DDC545" w14:textId="77777777" w:rsidR="00385A62" w:rsidRDefault="00385A62" w:rsidP="0056663B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</w:p>
    <w:p w14:paraId="23DDA0F2" w14:textId="6032BF32" w:rsidR="0056663B" w:rsidRDefault="0056663B" w:rsidP="0056663B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2. Summary statistics for TSAT (%) over time (full analysis set, N=25).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76"/>
        <w:gridCol w:w="1142"/>
        <w:gridCol w:w="1334"/>
        <w:gridCol w:w="1314"/>
        <w:gridCol w:w="1267"/>
        <w:gridCol w:w="1267"/>
        <w:gridCol w:w="1336"/>
      </w:tblGrid>
      <w:tr w:rsidR="0056663B" w14:paraId="628298E9" w14:textId="77777777" w:rsidTr="00527A3C">
        <w:trPr>
          <w:cantSplit/>
          <w:jc w:val="center"/>
        </w:trPr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8742AA6" w14:textId="77777777" w:rsidR="0056663B" w:rsidRDefault="0056663B" w:rsidP="00527A3C">
            <w:pPr>
              <w:pStyle w:val="TableDataLeft"/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6B94E7C3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4A8C0C4A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BID (n=12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79C054D0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7B64AA1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47310B78" w14:textId="77777777" w:rsidR="0056663B" w:rsidRDefault="0056663B" w:rsidP="00527A3C">
            <w:pPr>
              <w:pStyle w:val="TableHeadLeft"/>
              <w:ind w:left="212" w:hanging="212"/>
              <w:rPr>
                <w:sz w:val="22"/>
                <w:szCs w:val="22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3F91D8DB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5939105D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31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D35B292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01095BC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74D092A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1656F1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639FD3AC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DE062D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56663B" w14:paraId="3CC07C39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8859D6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EB0CE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59FF0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99DA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58BA9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FB7EB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39D5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22EBF16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6A5FB0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E5B9A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9.3 (31.2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0F35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8050B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9.0 (24.1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A53B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D7088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3.3 (33.5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6F4D0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1E5CA3B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988B54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25F4F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2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33DE0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D9B0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9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467F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996D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10FA3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5B97BF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018E1A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B5677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.5, 100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5023C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78EB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.3, 10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F40F4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FBBD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.8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8FE7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29CDB6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D4E7A7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C7CB5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0, 100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D14C2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637C2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.0, 10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9F24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5113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5C0E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7215453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9A43A1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ay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755B22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ACD003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B4F77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85FA5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E22709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00640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0A3FA1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37CA3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56663B" w14:paraId="4AE0DC5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A0DDB4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664A8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.8 (24.3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46454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3.6 (18.9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DBC680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.83 (34.2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5AE7F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7.2 (27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81521D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9.3 (30.7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37C72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0 (9.4)</w:t>
            </w:r>
          </w:p>
        </w:tc>
      </w:tr>
      <w:tr w:rsidR="0056663B" w14:paraId="67D4760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72E5E1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E9B98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7EA916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6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298A4E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ABBFF5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EFE9E1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1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EC2856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 w:rsidR="0056663B" w14:paraId="0917189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C013D9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C665F7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, 62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42916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5.5, −2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D183C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3, 70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B9FF5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58.5, −18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85FC2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.8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2769E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3.5, 1.5</w:t>
            </w:r>
          </w:p>
        </w:tc>
      </w:tr>
      <w:tr w:rsidR="0056663B" w14:paraId="0D71B19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181A5F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B89875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0, 74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BDBA90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75.0, −16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AAFC1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0, 10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9670D3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85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732067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AEC96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8.0, 2.0</w:t>
            </w:r>
          </w:p>
        </w:tc>
      </w:tr>
      <w:tr w:rsidR="0056663B" w14:paraId="688833B6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B7A029" w14:textId="77777777" w:rsidR="0056663B" w:rsidRDefault="0056663B" w:rsidP="00527A3C">
            <w:pPr>
              <w:pStyle w:val="TableDataCentre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21D86041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34BFC2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AD4B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446E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3E99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93A6E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77D3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0243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7BEF3E9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F172F6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D3F69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.8 (24.4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A729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2.6 (19.6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F064B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3 (20.9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54064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4.8 (24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810D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5 (30.6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DCE9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6.8 (28.8)</w:t>
            </w:r>
          </w:p>
        </w:tc>
      </w:tr>
      <w:tr w:rsidR="0056663B" w14:paraId="69CFBF2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41C875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B3E5A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7D230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3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B4F58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3CABF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9DED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B6185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6.0</w:t>
            </w:r>
          </w:p>
        </w:tc>
      </w:tr>
      <w:tr w:rsidR="0056663B" w14:paraId="0E73F1B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E5324D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C7AC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5, 57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3E40B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6.0, −18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44B3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3, 47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B734A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9.8, −27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6CF02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0, 88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459B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3.3, −1.0</w:t>
            </w:r>
          </w:p>
        </w:tc>
      </w:tr>
      <w:tr w:rsidR="0056663B" w14:paraId="39A9A9B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0C7D01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2457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, 83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3B803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3.0, −1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B2829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, 8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49A9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3.0, −1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FABBB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FF995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5.0, 0.0</w:t>
            </w:r>
          </w:p>
        </w:tc>
      </w:tr>
      <w:tr w:rsidR="0056663B" w14:paraId="15C8100B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E0C3E5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61C7480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1C4665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C566B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021B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EC813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6961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57D7A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F8F47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1AADA88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41E39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A842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.0 (22.8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FBDD2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9.5 (14.6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5FB32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8 (24.1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68A96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3.2 (33.2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386E5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1.5 (33.9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EF200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8 (23.5)</w:t>
            </w:r>
          </w:p>
        </w:tc>
      </w:tr>
      <w:tr w:rsidR="0056663B" w14:paraId="5913A94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263A87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A0027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8B7C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5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38E77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144B7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3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A01D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A6E7B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  <w:tr w:rsidR="0056663B" w14:paraId="7737CEE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50D364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CA86A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, 58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9DBB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2.3, −17.3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3D1AB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3, 4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380F3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7.0, −15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ABA3B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B57AE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5.3, 0.0</w:t>
            </w:r>
          </w:p>
        </w:tc>
      </w:tr>
      <w:tr w:rsidR="0056663B" w14:paraId="59ED4A5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091A22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3C566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, 74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CB95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5.0, −13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2A489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0, 100.0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3092F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1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83D99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3F3BF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7.0, 0.0</w:t>
            </w:r>
          </w:p>
        </w:tc>
      </w:tr>
      <w:tr w:rsidR="0056663B" w14:paraId="5D6D712E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4A38AE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728E4A8F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9BE939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4EFEA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8D44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816D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585DE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1871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C996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5DF6F98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CF47FC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09681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.0 (32.3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EAF02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4.0 (18.2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0BF20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.3 (26.0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515CC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0.2 (28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61DE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2.5 (35.0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B1AAE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8 (1.5)</w:t>
            </w:r>
          </w:p>
        </w:tc>
      </w:tr>
      <w:tr w:rsidR="0056663B" w14:paraId="308BE87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CE8548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DBF69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8F099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6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6FDBC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4FD0D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0B96A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9E86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  <w:tr w:rsidR="0056663B" w14:paraId="04B66041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620695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A344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3, 62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85736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8.0, −5.3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A80F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5, 5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77840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3.3, −15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121D8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.5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04657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3, 0.0</w:t>
            </w:r>
          </w:p>
        </w:tc>
      </w:tr>
      <w:tr w:rsidR="0056663B" w14:paraId="621E6E8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974A0B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007D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, 10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CF51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0.0, 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6B55F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0, 10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CEAEC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7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145A1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D114F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, 0.0</w:t>
            </w:r>
          </w:p>
        </w:tc>
      </w:tr>
      <w:tr w:rsidR="0056663B" w14:paraId="68AE8037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82CAE5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449076C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79B3B2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EF74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62AA1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23CE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A7B4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C0F3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4EB55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024AF24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293037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2BA73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.3 (17.5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BABE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2.7 (25.8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3B4AB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5 (27.1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AD0B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7.9 (29.7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9CCF2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.3 (39.3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C41AF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3 (0.6)</w:t>
            </w:r>
          </w:p>
        </w:tc>
      </w:tr>
      <w:tr w:rsidR="0056663B" w14:paraId="0B3872A9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3DBDBA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A44E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74E0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7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D343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BFB75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EA57C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375EB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  <w:tr w:rsidR="0056663B" w14:paraId="38FFCA8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938674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99C77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8, 44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84EF7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4.5, −13.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E3E25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0, 5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6F780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0.0, −2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5C7C8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216A8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, 0.0</w:t>
            </w:r>
          </w:p>
        </w:tc>
      </w:tr>
      <w:tr w:rsidR="0056663B" w14:paraId="13B675E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0A6E72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3BE27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0, 65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6C651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4.0, −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6E3BF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0, 10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FEE65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2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D87F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, 10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9142A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, 0.0</w:t>
            </w:r>
          </w:p>
        </w:tc>
      </w:tr>
      <w:tr w:rsidR="0056663B" w14:paraId="5D5093C8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D50C95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 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8DC60E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424FD2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FD28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FEB8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E5EF8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220C5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4055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2483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3854D5B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7EAC21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9E2D8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.0 (25.9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456F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7.6 (20.4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C346B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8 (17.8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7C4B9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6.8 (23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6BF44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3 (41.0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86681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3 (2.3)</w:t>
            </w:r>
          </w:p>
        </w:tc>
      </w:tr>
      <w:tr w:rsidR="0056663B" w14:paraId="30AA47A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9865CA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85BDB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CBEC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35F3A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D072A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5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CA701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3B07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</w:tr>
      <w:tr w:rsidR="0056663B" w14:paraId="13890D0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8C0114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1218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.0, 58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378F1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−44.0, −14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78EC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8, 48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1D613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6.3, −29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27AB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0, 10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EE784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, 0.0</w:t>
            </w:r>
          </w:p>
        </w:tc>
      </w:tr>
      <w:tr w:rsidR="0056663B" w14:paraId="01621E53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BC52866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5AB91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0, 79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41FF30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3.0, −1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75F2668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0, 65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F53E5B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1.0, −9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0A173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, 10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4CD423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, 0.0</w:t>
            </w:r>
          </w:p>
        </w:tc>
      </w:tr>
    </w:tbl>
    <w:p w14:paraId="2C31FFAA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at screening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 h post dose.</w:t>
      </w:r>
    </w:p>
    <w:p w14:paraId="1529E85D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BID, twice daily; ChfB, change from baseline; EOT, end of treatment; QD, once daily; Q1, 1</w:t>
      </w:r>
      <w:r>
        <w:rPr>
          <w:rFonts w:asciiTheme="minorHAnsi" w:hAnsiTheme="minorHAnsi" w:cstheme="minorHAnsi"/>
          <w:sz w:val="22"/>
          <w:vertAlign w:val="superscript"/>
          <w:lang w:val="en-US"/>
        </w:rPr>
        <w:t>st</w:t>
      </w:r>
      <w:r>
        <w:rPr>
          <w:rFonts w:asciiTheme="minorHAnsi" w:hAnsiTheme="minorHAnsi" w:cstheme="minorHAnsi"/>
          <w:sz w:val="22"/>
          <w:lang w:val="en-US"/>
        </w:rPr>
        <w:t xml:space="preserve"> quartile; Q3, 3rd quartile; SD, standard deviation; TSAT, transferrin saturation.</w:t>
      </w:r>
    </w:p>
    <w:p w14:paraId="03C40155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1173C4EE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21568C48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10506FA0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78D71790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6EAFEDFA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6E497F63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14A8E4A4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4269C8AE" w14:textId="77777777" w:rsidR="00385A62" w:rsidRDefault="00385A62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2E581BCE" w14:textId="77E5B550" w:rsidR="0056663B" w:rsidRDefault="0056663B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3. Summary statistics for serum ferritin (µg/L) over time (full analysis set, N=25).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67"/>
        <w:gridCol w:w="1272"/>
        <w:gridCol w:w="1132"/>
        <w:gridCol w:w="1453"/>
        <w:gridCol w:w="1385"/>
        <w:gridCol w:w="1244"/>
        <w:gridCol w:w="1273"/>
      </w:tblGrid>
      <w:tr w:rsidR="0056663B" w14:paraId="3E4DE608" w14:textId="77777777" w:rsidTr="00527A3C">
        <w:trPr>
          <w:cantSplit/>
          <w:jc w:val="center"/>
        </w:trPr>
        <w:tc>
          <w:tcPr>
            <w:tcW w:w="702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52F7878" w14:textId="77777777" w:rsidR="0056663B" w:rsidRDefault="0056663B" w:rsidP="00527A3C">
            <w:pPr>
              <w:pStyle w:val="TableDataLeft"/>
            </w:pP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92D43C7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288DD4E7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BID (n=12)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642D70D1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7B4A54FD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4D7E8E28" w14:textId="77777777" w:rsidR="0056663B" w:rsidRDefault="0056663B" w:rsidP="00527A3C">
            <w:pPr>
              <w:pStyle w:val="TableHeadLeft"/>
              <w:ind w:left="212" w:hanging="212"/>
              <w:rPr>
                <w:sz w:val="22"/>
                <w:szCs w:val="22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0B2078CA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62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7C69234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805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7E3D745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76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AC627A5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689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3EEB938C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706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E883AF2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65081C24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AB7082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56663B" w14:paraId="1F480942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2C8718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475A6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64854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59CD7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2AF0A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5FA5B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643B6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0AD5B163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97E1D9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C016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6.9 (229.6)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2C10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71B87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33.2 (2119.1)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BE87F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730D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0.0 (321.5)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DFDA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B805EC2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02EAD2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F75B8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4.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7FDA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FBEA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2.1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71AC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EC8E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7.4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16F34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74129470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C02281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F8632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4.3, 446.0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0113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638A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6.3, 724.2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D791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F6D9C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1.5, 811.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0DC3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3022FFCC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D585B3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76E4F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3.1, 953.6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3BAA4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FF727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2.0, 6754.0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D79D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C6946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1.5, 811.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393E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C576BD0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BBFFF6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ay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50698A64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CFF689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31B5CB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18064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B5FAAF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5ECF3B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410B76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617F9D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 w:rsidR="0056663B" w14:paraId="5D501642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EF0EF1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1D33FB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1.9 (226.0)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5FE48D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6 (15.2)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CFA9D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5.3 (194.1)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B2CAC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7.7 (139.3)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195CD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7.6 (208.7)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0BF20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4.1 (113.3)</w:t>
            </w:r>
          </w:p>
        </w:tc>
      </w:tr>
      <w:tr w:rsidR="0056663B" w14:paraId="14E99409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72D284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030B6A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8.5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D9A5D8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BC1C1E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50.3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8FA423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5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98824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8.9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CB5E3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6.3</w:t>
            </w:r>
          </w:p>
        </w:tc>
      </w:tr>
      <w:tr w:rsidR="0056663B" w14:paraId="70611CC6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E0D803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CBE00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2.5, 465.9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5DD16B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8.8, 17.2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37D927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7.2, 594.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927A7F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75.7, 91.2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721EFF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5.8, 588.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1BF3B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41.1, 85.10</w:t>
            </w:r>
          </w:p>
        </w:tc>
      </w:tr>
      <w:tr w:rsidR="0056663B" w14:paraId="091790A9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99D6B5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CEC47C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4.2, 941.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547DA6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8.9, 27.3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651069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7.7, 799.6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33747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30.5, 148.9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070D43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2.7, 670.1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9480A2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41.1, 85.10</w:t>
            </w:r>
          </w:p>
        </w:tc>
      </w:tr>
      <w:tr w:rsidR="0056663B" w14:paraId="1536E03F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1553A5" w14:textId="77777777" w:rsidR="0056663B" w:rsidRDefault="0056663B" w:rsidP="00527A3C">
            <w:pPr>
              <w:pStyle w:val="TableDataCentre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786E1206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459BAA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71AD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0FC6F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50C85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22D74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A963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4FCCB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3856860F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B66631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7B42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6.8 (220.6)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C3C2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0.1 (31.5)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0BCBD4" w14:textId="77777777" w:rsidR="0056663B" w:rsidRDefault="0056663B" w:rsidP="00527A3C">
            <w:pPr>
              <w:pStyle w:val="TableDataCentr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1.5 (209.8)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9762B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.9 (164.5)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B343D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5.8 (228.2)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3DCFB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8 (94.0)</w:t>
            </w:r>
          </w:p>
        </w:tc>
      </w:tr>
      <w:tr w:rsidR="0056663B" w14:paraId="1BFCDAA1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61BA79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3BA9A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9.0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E8ECA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8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CC5D5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2.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26EC0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2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391B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1.9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E1440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.9</w:t>
            </w:r>
          </w:p>
        </w:tc>
      </w:tr>
      <w:tr w:rsidR="0056663B" w14:paraId="1A9017FB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5C0A89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0CFE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6.6, 470.9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8CD2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2.7, 19.5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666DC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6.5, 600.0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8EDFD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40.9, 174.4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2ECFF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6.3, 709.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ED16C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02.0, 70.4</w:t>
            </w:r>
          </w:p>
        </w:tc>
      </w:tr>
      <w:tr w:rsidR="0056663B" w14:paraId="258BC6D2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F4C570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47179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9.0, 920.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6063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3.3, 30.4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E763A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8.6, 832.2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E6D99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14.1, 214.7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36E4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6.3, 709.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E050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02.0, 70.4</w:t>
            </w:r>
          </w:p>
        </w:tc>
      </w:tr>
      <w:tr w:rsidR="0056663B" w14:paraId="6EE041BC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571C29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385842CC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46B86B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1DA2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F8D32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CA26C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3DD05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6EA11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263F5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5B5C9756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075850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D3C47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1.3 (269.6)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25B79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3 (60.6)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000C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4.1 (210.8)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EA31E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8 (149.1)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8A3A0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1.4 (207.5)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DFD0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9.8 (76.9)</w:t>
            </w:r>
          </w:p>
        </w:tc>
      </w:tr>
      <w:tr w:rsidR="0056663B" w14:paraId="7A522947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26968C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6A41F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2.7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726B8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.8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9464C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6.4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EBD3E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.5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2C3C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0.8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1BB0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0.1</w:t>
            </w:r>
          </w:p>
        </w:tc>
      </w:tr>
      <w:tr w:rsidR="0056663B" w14:paraId="721408E3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06913D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FEA22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6.2, 436.7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9FBF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2.4, 73.2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9300C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9.2, 563.1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919A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23.1, 126.8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E7A42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7.2, 626.1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916D1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4.6, 15.3</w:t>
            </w:r>
          </w:p>
        </w:tc>
      </w:tr>
      <w:tr w:rsidR="0056663B" w14:paraId="517863F8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A5E960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F6B3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6.3, 1026.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534AD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7.7, 95.8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6A13E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0.0, 877.8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8A9F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13.1, 227.1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0CFAC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7.3, 676.6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FE51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4.6, 15.3</w:t>
            </w:r>
          </w:p>
        </w:tc>
      </w:tr>
      <w:tr w:rsidR="0056663B" w14:paraId="21D72D0E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A011CA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2EA04052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E82E2D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4068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E6EC5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067E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38A8B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AC898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26052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4641F09D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D0687F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45C0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6.6 (282.5)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00862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 (61.6)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2852E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7.3 (335.2)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021B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0.0 (249.4)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D769F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9.8 (240.6)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095D0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0.2 (81.0)</w:t>
            </w:r>
          </w:p>
        </w:tc>
      </w:tr>
      <w:tr w:rsidR="0056663B" w14:paraId="6D2537A7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B89D89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807D3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5.8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4F944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8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F802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0.0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7AE2E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.7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60BF9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1.4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A2084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.9</w:t>
            </w:r>
          </w:p>
        </w:tc>
      </w:tr>
      <w:tr w:rsidR="0056663B" w14:paraId="773E3AC6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D4FF06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485E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6.1, 602.5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64CFF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7.6, 59.3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8BFF2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0.8, 799.4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C7E6F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6.6, 246.3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F35D6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0.5, 667.6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52240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43.6, −0.1</w:t>
            </w:r>
          </w:p>
        </w:tc>
      </w:tr>
      <w:tr w:rsidR="0056663B" w14:paraId="7E8E9084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61AA5A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D112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4.1, 1040.9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B59C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3.7, 87.3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3A36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6.2, 1118.6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4E6D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07.7, 539.2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C1CA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0.5, 667.6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8453C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43.6, −0.1</w:t>
            </w:r>
          </w:p>
        </w:tc>
      </w:tr>
      <w:tr w:rsidR="0056663B" w14:paraId="63B0B3D8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4B23FF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62AF5B82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F046E1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DBDE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EC5BD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8CD4C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CB7F3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DBCE9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9296C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6663B" w14:paraId="4B4F2C98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5676CB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18518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3.7 (206.6)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FC13E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9 (43.1)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93CA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8.6 (211.4)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D129F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.8 (158.0)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442B1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0.2 (165.4)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3618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5 (20.6)</w:t>
            </w:r>
          </w:p>
        </w:tc>
      </w:tr>
      <w:tr w:rsidR="0056663B" w14:paraId="36DBD4F4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6EAF44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469A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6.1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A9741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2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D726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8.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DFFF9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8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5DE22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6.6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B9F4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5</w:t>
            </w:r>
          </w:p>
        </w:tc>
      </w:tr>
      <w:tr w:rsidR="0056663B" w14:paraId="479E0CF3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8553BB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EA048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3.3, 544.6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BC6F7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9.1, 24.2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0DA3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1.3, 599.2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4AA7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0.4, 174.1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0443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3.4, 530.7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95CB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4.0, 5.1</w:t>
            </w:r>
          </w:p>
        </w:tc>
      </w:tr>
      <w:tr w:rsidR="0056663B" w14:paraId="65D556D1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6391F6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E3400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6.5, 872.3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1BB56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1.3, 39.6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0A924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8.4, 894.4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9B46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93.5, 243.7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F419B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3.4, 530.7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8C6A4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4.0, 5.1</w:t>
            </w:r>
          </w:p>
        </w:tc>
      </w:tr>
      <w:tr w:rsidR="0056663B" w14:paraId="2AC0F168" w14:textId="77777777" w:rsidTr="00527A3C">
        <w:trPr>
          <w:cantSplit/>
          <w:jc w:val="center"/>
        </w:trPr>
        <w:tc>
          <w:tcPr>
            <w:tcW w:w="5000" w:type="pct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707EE5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 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1F6B6B40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F9F0EE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9CC59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55C1C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F7832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6F27D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5753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32942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6663B" w14:paraId="54C531CA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FE351D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4882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5.7 (227.4)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C681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5.8 (66.2)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60BAC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78.9 (1558.6)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EAE96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69.6 (670.2)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0988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1.7 (53.0)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C201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3 (57.2)</w:t>
            </w:r>
          </w:p>
        </w:tc>
      </w:tr>
      <w:tr w:rsidR="0056663B" w14:paraId="1A3BD78B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13E3FB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1DE69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6.2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249AA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5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4DEA6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8.9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268D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.3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14C21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1.7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65D8D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3</w:t>
            </w:r>
          </w:p>
        </w:tc>
      </w:tr>
      <w:tr w:rsidR="0056663B" w14:paraId="43C38294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C8AEAA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E167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2.4, 633.9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5DDE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8.0, 40.7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26D21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0.1, 766.6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56C88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63.8, 152.1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5876E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4.2, 299.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D75AC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3.2, 47.7</w:t>
            </w:r>
          </w:p>
        </w:tc>
      </w:tr>
      <w:tr w:rsidR="0056663B" w14:paraId="5972CD23" w14:textId="77777777" w:rsidTr="00527A3C">
        <w:trPr>
          <w:cantSplit/>
          <w:jc w:val="center"/>
        </w:trPr>
        <w:tc>
          <w:tcPr>
            <w:tcW w:w="70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E753744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1D5FAD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7.5, 866.9</w:t>
            </w: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790469A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6.7, 80.3</w:t>
            </w:r>
          </w:p>
        </w:tc>
        <w:tc>
          <w:tcPr>
            <w:tcW w:w="80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9565F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2.3, 5095.0</w:t>
            </w:r>
          </w:p>
        </w:tc>
        <w:tc>
          <w:tcPr>
            <w:tcW w:w="76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41A0227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659.0, 282.5</w:t>
            </w:r>
          </w:p>
        </w:tc>
        <w:tc>
          <w:tcPr>
            <w:tcW w:w="68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757342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4.2, 299.2</w:t>
            </w:r>
          </w:p>
        </w:tc>
        <w:tc>
          <w:tcPr>
            <w:tcW w:w="70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7789ED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3.2, 47.7</w:t>
            </w:r>
          </w:p>
        </w:tc>
      </w:tr>
    </w:tbl>
    <w:p w14:paraId="24349D8B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at screening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 h post dose.</w:t>
      </w:r>
    </w:p>
    <w:p w14:paraId="118CB192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BID, twice daily; ChfB, change from baseline; EOT, end of treatment; QD, once daily; Q1, 1</w:t>
      </w:r>
      <w:r>
        <w:rPr>
          <w:rFonts w:asciiTheme="minorHAnsi" w:hAnsiTheme="minorHAnsi" w:cstheme="minorHAnsi"/>
          <w:sz w:val="22"/>
          <w:vertAlign w:val="superscript"/>
          <w:lang w:val="en-US"/>
        </w:rPr>
        <w:t>st</w:t>
      </w:r>
      <w:r>
        <w:rPr>
          <w:rFonts w:asciiTheme="minorHAnsi" w:hAnsiTheme="minorHAnsi" w:cstheme="minorHAnsi"/>
          <w:sz w:val="22"/>
          <w:lang w:val="en-US"/>
        </w:rPr>
        <w:t xml:space="preserve"> quartile; Q3, 3rd quartile; SD, standard deviation.</w:t>
      </w:r>
    </w:p>
    <w:p w14:paraId="5D84D9DF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4CA723D1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4315E0AB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355062CF" w14:textId="77777777" w:rsidR="00385A62" w:rsidRDefault="00385A62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958CE7F" w14:textId="6F44968C" w:rsidR="0056663B" w:rsidRDefault="0056663B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4. Summary statistics for hepcidin (nmol/L) over time (full analysis set, N=25).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76"/>
        <w:gridCol w:w="1142"/>
        <w:gridCol w:w="1334"/>
        <w:gridCol w:w="1314"/>
        <w:gridCol w:w="1267"/>
        <w:gridCol w:w="1267"/>
        <w:gridCol w:w="1336"/>
      </w:tblGrid>
      <w:tr w:rsidR="0056663B" w14:paraId="0AC748F0" w14:textId="77777777" w:rsidTr="00527A3C">
        <w:trPr>
          <w:cantSplit/>
          <w:jc w:val="center"/>
        </w:trPr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EF6B7D4" w14:textId="77777777" w:rsidR="0056663B" w:rsidRDefault="0056663B" w:rsidP="00527A3C">
            <w:pPr>
              <w:pStyle w:val="TableDataLeft"/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79F703B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1457BE62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BID (n=12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52F8328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5E36B81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1A45C388" w14:textId="77777777" w:rsidR="0056663B" w:rsidRDefault="0056663B" w:rsidP="00527A3C">
            <w:pPr>
              <w:pStyle w:val="TableHeadLeft"/>
              <w:ind w:left="212" w:hanging="212"/>
              <w:rPr>
                <w:sz w:val="22"/>
                <w:szCs w:val="22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016AEF8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E74E86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31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605DFF6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0A6DCC7E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314AB55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A1CCED0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202E093F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41ED00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56663B" w14:paraId="7034A51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256D43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DD5F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AE723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603CF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0F7DD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5A633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9DEA5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3CBB2A0F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AF0D46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9CF1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7 (4.1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F12D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6B80A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8 (6.4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33A24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E5FB6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 (3.1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EB58D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004198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495D03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822B9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2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CED7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38052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2A23F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B3D9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A7661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235F6C3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545172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C5507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, 9.8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ADAF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36081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, 7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E0A10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8EB1E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, 5.6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4BF0B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852717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C81104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418A6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, 11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67D4A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56FED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, 24.4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7B39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6064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, 6.8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09280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2485CB9B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D87823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2174B63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E0BA92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6254E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5FB79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1248D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8109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5D9D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7E544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2E4D7D0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7EFDED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E02B7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2 (3.6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EF465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5 (2.6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69A17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5 (2.9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6323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2 (4.7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64083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 (3.3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9BF68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1 (0.6)</w:t>
            </w:r>
          </w:p>
        </w:tc>
      </w:tr>
      <w:tr w:rsidR="0056663B" w14:paraId="0D3DE34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C12850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3471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F5556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2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D99A0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F6909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1635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0288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</w:t>
            </w:r>
          </w:p>
        </w:tc>
      </w:tr>
      <w:tr w:rsidR="0056663B" w14:paraId="494DD1B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447136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B7DF5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, 8.2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00B5D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5, 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4D0F1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, 6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4997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2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54BCD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, 5.6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DCD11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7, 0.3</w:t>
            </w:r>
          </w:p>
        </w:tc>
      </w:tr>
      <w:tr w:rsidR="0056663B" w14:paraId="0BBD462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73576F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EE24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, 9.3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ECC1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7.8, 0.2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CA4D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, 8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1CB2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5.9, 1.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F8A8D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, 7.1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7175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0, 0.3</w:t>
            </w:r>
          </w:p>
        </w:tc>
      </w:tr>
      <w:tr w:rsidR="0056663B" w14:paraId="57FA7AC1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38C56A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15A127CF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4412B5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8E865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C58B1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76652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14251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DF06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07144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00BFC64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80DF07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F8FD8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5 (3.0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2363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8 (2.3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AC69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 (2.5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54A10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9 (5.1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B3940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 (1.7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432A6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3 (1.6)</w:t>
            </w:r>
          </w:p>
        </w:tc>
      </w:tr>
      <w:tr w:rsidR="0056663B" w14:paraId="5C44259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2594F6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D08A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3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4CA3C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2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341D0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4B5D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3DBA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1A47E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9</w:t>
            </w:r>
          </w:p>
        </w:tc>
      </w:tr>
      <w:tr w:rsidR="0056663B" w14:paraId="643EFDE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628A5D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62E55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4, 6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04B5A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5, −0.2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B9EEA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, 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0684B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5, −0.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1D615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, 2.8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2BA3F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9, 0.0</w:t>
            </w:r>
          </w:p>
        </w:tc>
      </w:tr>
      <w:tr w:rsidR="0056663B" w14:paraId="167AB95F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9F23FD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348D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, 1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1349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5.4, 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059B1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, 6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1BD2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8.2, 0.6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69DF4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, 3.6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A6FE6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2, 0.0</w:t>
            </w:r>
          </w:p>
        </w:tc>
      </w:tr>
      <w:tr w:rsidR="0056663B" w14:paraId="3AA8181E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26200A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48F22E9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B213BC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ABEF2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02C5E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6EBF6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B1AA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F0B45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4220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6BD14A19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F2654C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24D3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 (4.2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D491E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3 (3.7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ED2D6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 (2.5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F443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8 (5.4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BD3A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 (2.0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6B56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9 (1.2)</w:t>
            </w:r>
          </w:p>
        </w:tc>
      </w:tr>
      <w:tr w:rsidR="0056663B" w14:paraId="33598AA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149A64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73CB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45E6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9A014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2F44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65AD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C04D1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67</w:t>
            </w:r>
          </w:p>
        </w:tc>
      </w:tr>
      <w:tr w:rsidR="0056663B" w14:paraId="5411014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27E2F0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39B74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, 8.4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37F69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5.5, 1.2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FB6D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, 5.7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B4CE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4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67AC6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, 3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4F162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1, 0.1</w:t>
            </w:r>
          </w:p>
        </w:tc>
      </w:tr>
      <w:tr w:rsidR="0056663B" w14:paraId="05308213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6ABC10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BD7F4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, 13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C90CA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5.7, 4.1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F83E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, 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70BC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8.1, 2.6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F8B32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, 4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FDC30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4, 0.1</w:t>
            </w:r>
          </w:p>
        </w:tc>
      </w:tr>
      <w:tr w:rsidR="0056663B" w14:paraId="1D4363D0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FAB6CB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47221F9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58E2C7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00B9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D24E2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0C7C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08179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7DE25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61C0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5B80C81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232686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8992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7 (3.8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C294A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5 (2.6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CE62D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 (4.3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B2186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8 (4.5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5F533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 (5.3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08C5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2 (2.3)</w:t>
            </w:r>
          </w:p>
        </w:tc>
      </w:tr>
      <w:tr w:rsidR="0056663B" w14:paraId="0F71EBE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888FB6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FE414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1A82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19D09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64E97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5CFF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D0199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</w:t>
            </w:r>
          </w:p>
        </w:tc>
      </w:tr>
      <w:tr w:rsidR="0056663B" w14:paraId="47F7F13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73CC0B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6794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, 9.7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BE3ED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9, 1.1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7D30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, 8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B6635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0, 1.6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0CDE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, 9.7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D34B2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7, 2.8</w:t>
            </w:r>
          </w:p>
        </w:tc>
      </w:tr>
      <w:tr w:rsidR="0056663B" w14:paraId="7AADB5EF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EC913D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8C799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, 10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22A5E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7, 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4339E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, 1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121D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.3, 2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F441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, 9.7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78DC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7, 2.8</w:t>
            </w:r>
          </w:p>
        </w:tc>
      </w:tr>
      <w:tr w:rsidR="0056663B" w14:paraId="58B9B25C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299EB0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 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6A764AB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FC46F7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3B5F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D9EE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A5C4F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818C4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EF25C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89470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30473C0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1DBF73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467E9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 (5.4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740C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 (3.4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18FE2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 (3.2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DC16E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7 (5.5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67A7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 (4.3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868FC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1 (1.2)</w:t>
            </w:r>
          </w:p>
        </w:tc>
      </w:tr>
      <w:tr w:rsidR="0056663B" w14:paraId="196E155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D6DE37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17BF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1EEFD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E48E2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2D859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69F60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0F2E4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16</w:t>
            </w:r>
          </w:p>
        </w:tc>
      </w:tr>
      <w:tr w:rsidR="0056663B" w14:paraId="2F4B03C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352DAE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2630D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, 12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2CB6F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2, 3.2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75170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, 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01187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2, −0.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14A4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, 8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06648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3, 1.2</w:t>
            </w:r>
          </w:p>
        </w:tc>
      </w:tr>
      <w:tr w:rsidR="0056663B" w14:paraId="40017D49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BDDC63B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60AC1D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, 15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55BA367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0, 5.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3C8F86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, 9.7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FEF75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7.0, 2.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107955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, 8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19E34CA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3, 1.2</w:t>
            </w:r>
          </w:p>
        </w:tc>
      </w:tr>
    </w:tbl>
    <w:p w14:paraId="14303DB4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on Day 1, shortly before administration of first dose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 h post dose.</w:t>
      </w:r>
    </w:p>
    <w:p w14:paraId="19BBD040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BID, twice daily; ChfB, change from baseline; EOT, end of treatment; QD, once daily; Q1, 1</w:t>
      </w:r>
      <w:r>
        <w:rPr>
          <w:rFonts w:asciiTheme="minorHAnsi" w:hAnsiTheme="minorHAnsi" w:cstheme="minorHAnsi"/>
          <w:sz w:val="22"/>
          <w:vertAlign w:val="superscript"/>
          <w:lang w:val="en-US"/>
        </w:rPr>
        <w:t>st</w:t>
      </w:r>
      <w:r>
        <w:rPr>
          <w:rFonts w:asciiTheme="minorHAnsi" w:hAnsiTheme="minorHAnsi" w:cstheme="minorHAnsi"/>
          <w:sz w:val="22"/>
          <w:lang w:val="en-US"/>
        </w:rPr>
        <w:t xml:space="preserve"> quartile; Q3, 3rd quartile; SD, standard deviation.</w:t>
      </w:r>
    </w:p>
    <w:p w14:paraId="5530E105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4F355861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4C8C59BA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3F5B2244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263E618C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4230FF57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6CC09162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32964235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4976AA6B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6874A96E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5E94C3A4" w14:textId="77777777" w:rsidR="0056663B" w:rsidRDefault="0056663B" w:rsidP="0056663B">
      <w:pPr>
        <w:spacing w:before="0" w:after="120" w:line="480" w:lineRule="auto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</w:p>
    <w:p w14:paraId="4EA950A6" w14:textId="77777777" w:rsidR="00385A62" w:rsidRDefault="00385A62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0C224CE3" w14:textId="67EB730B" w:rsidR="0056663B" w:rsidRDefault="0056663B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5. Summary statistics for serum hemoglobin (g/L) over time (full analysis set, N=25).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67"/>
        <w:gridCol w:w="1124"/>
        <w:gridCol w:w="10"/>
        <w:gridCol w:w="1396"/>
        <w:gridCol w:w="1124"/>
        <w:gridCol w:w="1404"/>
        <w:gridCol w:w="1125"/>
        <w:gridCol w:w="1576"/>
      </w:tblGrid>
      <w:tr w:rsidR="0056663B" w14:paraId="6434485C" w14:textId="77777777" w:rsidTr="00527A3C">
        <w:trPr>
          <w:cantSplit/>
          <w:jc w:val="center"/>
        </w:trPr>
        <w:tc>
          <w:tcPr>
            <w:tcW w:w="701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AEC5FEF" w14:textId="77777777" w:rsidR="0056663B" w:rsidRDefault="0056663B" w:rsidP="00527A3C">
            <w:pPr>
              <w:pStyle w:val="TableDataLeft"/>
            </w:pPr>
          </w:p>
        </w:tc>
        <w:tc>
          <w:tcPr>
            <w:tcW w:w="1402" w:type="pct"/>
            <w:gridSpan w:val="3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79290187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352C909B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BID (n=12)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9B447D4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743FDF86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44C8E20A" w14:textId="77777777" w:rsidR="0056663B" w:rsidRDefault="0056663B" w:rsidP="00527A3C">
            <w:pPr>
              <w:pStyle w:val="TableHeadLeft"/>
              <w:ind w:left="122" w:hanging="122"/>
              <w:rPr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99473B2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774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F275A3D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62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3BDC98D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77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42E9F592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62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47EC998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874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F0880B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2AFD2CFE" w14:textId="77777777" w:rsidTr="00527A3C">
        <w:trPr>
          <w:cantSplit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6F041A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56663B" w14:paraId="47733651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B3D40E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28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6DAF76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7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950F2F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186E14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E7E17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6564D6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7E42B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C1AC6D9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F79F63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28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BAA6A4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2 (17.5)</w:t>
            </w:r>
          </w:p>
        </w:tc>
        <w:tc>
          <w:tcPr>
            <w:tcW w:w="7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3BB694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7C19F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5 (14.7)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A00B29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7CFE2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3 (9.8)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D3B042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849E70C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4B50A5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28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6618D4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0</w:t>
            </w:r>
          </w:p>
        </w:tc>
        <w:tc>
          <w:tcPr>
            <w:tcW w:w="7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776A8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E1CB5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E79716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400EE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5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2B9ADB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81184D3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319F96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28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8C40A5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0, 106.5</w:t>
            </w:r>
          </w:p>
        </w:tc>
        <w:tc>
          <w:tcPr>
            <w:tcW w:w="7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3CE9F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8DA108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0, 99.5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0B8E5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03D034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5, 101.8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FB2C3E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2982931A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2176AF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28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5D2DDD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0, 109.0</w:t>
            </w:r>
          </w:p>
        </w:tc>
        <w:tc>
          <w:tcPr>
            <w:tcW w:w="7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59602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6FB65A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0, 111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576FDB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0F178E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0, 105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AB915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156BA906" w14:textId="77777777" w:rsidTr="00527A3C">
        <w:trPr>
          <w:cantSplit/>
          <w:jc w:val="center"/>
        </w:trPr>
        <w:tc>
          <w:tcPr>
            <w:tcW w:w="5000" w:type="pct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5217E7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10466CEF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40162E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B9FDC1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ECB687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C72D48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C50F7B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93C273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3B9F7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56663B" w14:paraId="6614DB7B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CDD8CC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C03115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2 (16.2)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CBDA4A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0 (2.7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26277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2 (13.0)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686CC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8 (3.1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C514EE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0 (11.1)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64CA9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3 (2.6)</w:t>
            </w:r>
          </w:p>
        </w:tc>
      </w:tr>
      <w:tr w:rsidR="0056663B" w14:paraId="52C8FF41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34F4E5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FA3CEA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A3BD83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4E2F0B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138F5B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13857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97D30E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</w:tr>
      <w:tr w:rsidR="0056663B" w14:paraId="239EB19B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F54073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2B63B7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5, 102.5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4142D3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6.0, −0.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51710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0, 101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0D3E0C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0, 2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B6394C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5, 103.5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6505A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0, 1.8</w:t>
            </w:r>
          </w:p>
        </w:tc>
      </w:tr>
      <w:tr w:rsidR="0056663B" w14:paraId="42F7EFE3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104653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D66AEC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0, 105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74BCCD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7.0, 0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1FEA8D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0, 108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19F9A7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6.0, 4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2F6A69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0, 107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B60FD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0, 2.0</w:t>
            </w:r>
          </w:p>
        </w:tc>
      </w:tr>
      <w:tr w:rsidR="0056663B" w14:paraId="5EB86B75" w14:textId="77777777" w:rsidTr="00527A3C">
        <w:trPr>
          <w:cantSplit/>
          <w:jc w:val="center"/>
        </w:trPr>
        <w:tc>
          <w:tcPr>
            <w:tcW w:w="5000" w:type="pct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BAA0D2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54837F2C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FF592B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60CB5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09C5C3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989E2C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9CE96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57F2F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B569A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56663B" w14:paraId="0676522E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B2907A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45D7BD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7 (14.0)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1642FE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7 (5.4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B8DCFF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6 (12.8)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A6FE8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9 (4.8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23987C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3 (11.7)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41A77E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 (4.8)</w:t>
            </w:r>
          </w:p>
        </w:tc>
      </w:tr>
      <w:tr w:rsidR="0056663B" w14:paraId="23D6A667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3B54DA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332F4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4CC74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6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28BE28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5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B7DE81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83CFF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5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73553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 w:rsidR="0056663B" w14:paraId="32EED5D8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BA7F80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9BA59A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0, 103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D0DEA6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8.0, −3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9E74F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3, 99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9E1137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5.3, 2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AB5EBF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8, 102.5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02A543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7.0, 1.0</w:t>
            </w:r>
          </w:p>
        </w:tc>
      </w:tr>
      <w:tr w:rsidR="0056663B" w14:paraId="6A6EB56F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8E9AF6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CDB7A8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, 111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AF8587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1.0, 6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467D6A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0, 106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EA3A32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1.0, 6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6B810F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0, 106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E7004A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9.0, 1.0</w:t>
            </w:r>
          </w:p>
        </w:tc>
      </w:tr>
      <w:tr w:rsidR="0056663B" w14:paraId="2DAFBB11" w14:textId="77777777" w:rsidTr="00527A3C">
        <w:trPr>
          <w:cantSplit/>
          <w:jc w:val="center"/>
        </w:trPr>
        <w:tc>
          <w:tcPr>
            <w:tcW w:w="5000" w:type="pct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334375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35E13A1E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A853AA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99E8E7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2CBCE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FD061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8272E5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228E56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5F512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56663B" w14:paraId="45A6973E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7F7395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081D71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7 (13.4)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024B35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5 (5.5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B01F13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9 (11.6)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48FC3B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1 (4.2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A5328A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5 (8.5)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34C6AB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0.8 (3.4)</w:t>
            </w:r>
          </w:p>
        </w:tc>
      </w:tr>
      <w:tr w:rsidR="0056663B" w14:paraId="626E85B5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04F82C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0B170E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5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24400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5CFCCF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5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FF6713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C61AA1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5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9C695D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.5</w:t>
            </w:r>
          </w:p>
        </w:tc>
      </w:tr>
      <w:tr w:rsidR="0056663B" w14:paraId="261CA20B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0C6A96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861E3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0, 107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E67F5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7.8, 1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543372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5, 89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EA7975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6.3, 0.3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E663CC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8, 100.3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336530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5, 2.8</w:t>
            </w:r>
          </w:p>
        </w:tc>
      </w:tr>
      <w:tr w:rsidR="0056663B" w14:paraId="428DA1BB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8139B1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F8F0FE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0, 109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E61A0C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3.0, 1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262C5C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, 101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24AD71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0.0, 4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C2B296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0, 104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EE06B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0, 4.0</w:t>
            </w:r>
          </w:p>
        </w:tc>
      </w:tr>
      <w:tr w:rsidR="0056663B" w14:paraId="7A3C48F4" w14:textId="77777777" w:rsidTr="00527A3C">
        <w:trPr>
          <w:cantSplit/>
          <w:jc w:val="center"/>
        </w:trPr>
        <w:tc>
          <w:tcPr>
            <w:tcW w:w="5000" w:type="pct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825D26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3B7F2F4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C7A3C9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6E34CA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8FFAB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350427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913C2A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61F433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86207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 w:rsidR="0056663B" w14:paraId="3C7E1923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F02114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131DD1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5 (14.0)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0FAEF7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7 (4.7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5C10EE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5 (12.6)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A65A4F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6 (5.0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87735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5 (9.2)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03E2E2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 (1.4)</w:t>
            </w:r>
          </w:p>
        </w:tc>
      </w:tr>
      <w:tr w:rsidR="0056663B" w14:paraId="2936E7C0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9734AC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FCC85F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5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43C72F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E13D2A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9848DA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D3C3D9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5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B1329C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</w:t>
            </w:r>
          </w:p>
        </w:tc>
      </w:tr>
      <w:tr w:rsidR="0056663B" w14:paraId="45301605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658199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329A4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5, 106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F8735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8.3, −0.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11E503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.3, 92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2F840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8.5, 1.3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8D6CA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0, 91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3112E7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0, −1.0</w:t>
            </w:r>
          </w:p>
        </w:tc>
      </w:tr>
      <w:tr w:rsidR="0056663B" w14:paraId="4B0EEF74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C99DA6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1B1E65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0, 109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0DF375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9.0, 4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E5A7E8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, 96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0B5329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10.0, 4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263EA5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0, 91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E21A0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0, −1.0</w:t>
            </w:r>
          </w:p>
        </w:tc>
      </w:tr>
      <w:tr w:rsidR="0056663B" w14:paraId="38E89BAD" w14:textId="77777777" w:rsidTr="00527A3C">
        <w:trPr>
          <w:cantSplit/>
          <w:jc w:val="center"/>
        </w:trPr>
        <w:tc>
          <w:tcPr>
            <w:tcW w:w="5000" w:type="pct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05144D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 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227D42DD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A8FD2F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405DCE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FF841D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201B5B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6A5B9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ED2D28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8E3B40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 w:rsidR="0056663B" w14:paraId="340B352B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7ACA1D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3A88C5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2 (13.6)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41D666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6 (5.9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6EDA9F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2 (13.8)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69D9BC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1 (5.2)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76E0C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7 (13.2)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3E5DAE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 (2.0)</w:t>
            </w:r>
          </w:p>
        </w:tc>
      </w:tr>
      <w:tr w:rsidR="0056663B" w14:paraId="71B5CA36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039262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D1372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E15A0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6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EC9E9E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31FEB4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3.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A912B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E4755D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2.0</w:t>
            </w:r>
          </w:p>
        </w:tc>
      </w:tr>
      <w:tr w:rsidR="0056663B" w14:paraId="47996FF0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1B6C08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50C56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0, 106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56C00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8.5, 2.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B6571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8, 94.8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DB7C57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7.3, 0.25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E1EB50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0, 105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B12B43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0, 0.0</w:t>
            </w:r>
          </w:p>
        </w:tc>
      </w:tr>
      <w:tr w:rsidR="0056663B" w14:paraId="70C009BE" w14:textId="77777777" w:rsidTr="00527A3C">
        <w:trPr>
          <w:cantSplit/>
          <w:jc w:val="center"/>
        </w:trPr>
        <w:tc>
          <w:tcPr>
            <w:tcW w:w="70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46813B1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7C84E6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0, 110.0</w:t>
            </w:r>
          </w:p>
        </w:tc>
        <w:tc>
          <w:tcPr>
            <w:tcW w:w="779" w:type="pct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A74D53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9.0, 5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5F241B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.0, 118.0</w:t>
            </w:r>
          </w:p>
        </w:tc>
        <w:tc>
          <w:tcPr>
            <w:tcW w:w="77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74122F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9.0, 7.0</w:t>
            </w:r>
          </w:p>
        </w:tc>
        <w:tc>
          <w:tcPr>
            <w:tcW w:w="62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8E779E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0, 105.0</w:t>
            </w:r>
          </w:p>
        </w:tc>
        <w:tc>
          <w:tcPr>
            <w:tcW w:w="87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133B9B4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4.0, 0.0</w:t>
            </w:r>
          </w:p>
        </w:tc>
      </w:tr>
    </w:tbl>
    <w:p w14:paraId="1242A4E7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bookmarkStart w:id="0" w:name="_Hlk145511668"/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on Day 1, shortly before administration of first dose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 h post dose.</w:t>
      </w:r>
      <w:bookmarkEnd w:id="0"/>
    </w:p>
    <w:p w14:paraId="21BCF488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BID, twice daily; ChfB, change from baseline; EOT, end of treatment; QD, once daily; Q1, 1</w:t>
      </w:r>
      <w:r>
        <w:rPr>
          <w:rFonts w:asciiTheme="minorHAnsi" w:hAnsiTheme="minorHAnsi" w:cstheme="minorHAnsi"/>
          <w:sz w:val="22"/>
          <w:vertAlign w:val="superscript"/>
          <w:lang w:val="en-US"/>
        </w:rPr>
        <w:t>st</w:t>
      </w:r>
      <w:r>
        <w:rPr>
          <w:rFonts w:asciiTheme="minorHAnsi" w:hAnsiTheme="minorHAnsi" w:cstheme="minorHAnsi"/>
          <w:sz w:val="22"/>
          <w:lang w:val="en-US"/>
        </w:rPr>
        <w:t xml:space="preserve"> quartile; Q3, 3rd quartile; SD, standard deviation.</w:t>
      </w:r>
    </w:p>
    <w:p w14:paraId="68FDCB3D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6B6AC816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7A8AE787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3DE129D8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020F0A6E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160FD1F7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77F6A674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4C5CAA0C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19F47C95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535C1B06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0F85862E" w14:textId="77777777" w:rsidR="0056663B" w:rsidRDefault="0056663B" w:rsidP="0056663B">
      <w:pPr>
        <w:spacing w:before="0" w:after="120" w:line="480" w:lineRule="auto"/>
        <w:rPr>
          <w:rFonts w:asciiTheme="minorHAnsi" w:hAnsiTheme="minorHAnsi" w:cstheme="minorHAnsi"/>
          <w:sz w:val="22"/>
          <w:lang w:val="en-US"/>
        </w:rPr>
      </w:pPr>
    </w:p>
    <w:p w14:paraId="07BB5894" w14:textId="77777777" w:rsidR="00385A62" w:rsidRDefault="00385A62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107953C0" w14:textId="5087E079" w:rsidR="0056663B" w:rsidRDefault="0056663B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6. Summary statistics for MCV (fL) over time (full analysis set, N=25).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76"/>
        <w:gridCol w:w="1142"/>
        <w:gridCol w:w="1334"/>
        <w:gridCol w:w="1314"/>
        <w:gridCol w:w="1267"/>
        <w:gridCol w:w="1267"/>
        <w:gridCol w:w="1336"/>
      </w:tblGrid>
      <w:tr w:rsidR="0056663B" w14:paraId="421A7D82" w14:textId="77777777" w:rsidTr="00527A3C">
        <w:trPr>
          <w:cantSplit/>
          <w:jc w:val="center"/>
        </w:trPr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98EB9B4" w14:textId="77777777" w:rsidR="0056663B" w:rsidRDefault="0056663B" w:rsidP="00527A3C">
            <w:pPr>
              <w:pStyle w:val="TableDataLeft"/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1376F6C6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55E5CF3D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BID (n=12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6C4C31AC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2D6A903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D4DBEF8" w14:textId="77777777" w:rsidR="0056663B" w:rsidRDefault="0056663B" w:rsidP="00527A3C">
            <w:pPr>
              <w:pStyle w:val="TableHeadLeft"/>
              <w:ind w:left="212" w:hanging="212"/>
              <w:rPr>
                <w:sz w:val="22"/>
                <w:szCs w:val="22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AA3E24B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C2D4BE8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31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0C5FC70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67249F3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98BD376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43C03CD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521EFB50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2B3F0E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56663B" w14:paraId="2BCDF75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9C1664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13A4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8CBA3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CFBDB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AE267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068F5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B64DA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32582DE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962E6E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7FEE6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.3 (15.7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EABBD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3504D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9.1 (9.8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078ED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008E3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3 (10.6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5C13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52BF14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E5696D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0A867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D648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96B7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1013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BA98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85CD9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2AA11A1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D3AEE3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E8E8E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.0, 86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3C70E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C3956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.3, 75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48373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7B4EE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.3, 8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8F2C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5FFF0C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71EC53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83E01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.0, 108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38346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3E862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0, 8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AC7F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9540F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.0, 88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E96CC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B34DF64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C4E93E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19E790F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6AE070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30EB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D0EE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48751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C182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BECF9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2F7D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70E9D80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B186A8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87D1F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6 (15.8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8DEE8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3 (1.9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03B08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.7 (10.7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988A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3 (1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0DFCE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3 (11.5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AADCE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 (2.2)</w:t>
            </w:r>
          </w:p>
        </w:tc>
      </w:tr>
      <w:tr w:rsidR="0056663B" w14:paraId="02C5C4B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121282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5CF07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4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8142D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EE34D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6E8DF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4970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4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6196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 w:rsidR="0056663B" w14:paraId="263F1BD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196EF5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C2A73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4.8, 88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95BD4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5, 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8B0D8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.0, 8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9308D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C7298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4.8, 86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90209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3, 1.8</w:t>
            </w:r>
          </w:p>
        </w:tc>
      </w:tr>
      <w:tr w:rsidR="0056663B" w14:paraId="0654BCE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1B0E65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0420F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4.0, 104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72841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, 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4356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.0, 8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5C4F8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0, 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6445B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.0, 9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D2500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, 2.0</w:t>
            </w:r>
          </w:p>
        </w:tc>
      </w:tr>
      <w:tr w:rsidR="0056663B" w14:paraId="609717AE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E02277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16D30D2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745025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335E6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BA64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A5A1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3B38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E66E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3AB23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51DA9EE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ACFEC4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B67E5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7 (16.8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1ABB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 (1.9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A4B27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9.0 (10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607CF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2 (1.8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A7E15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3.8 (10.3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7D4C0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5 (1.7)</w:t>
            </w:r>
          </w:p>
        </w:tc>
      </w:tr>
      <w:tr w:rsidR="0056663B" w14:paraId="3ACD750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0FEA00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90DE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A7B4C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CEB64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34351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E55E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6D792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0</w:t>
            </w:r>
          </w:p>
        </w:tc>
      </w:tr>
      <w:tr w:rsidR="0056663B" w14:paraId="52BE475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0F7FA8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A1426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0, 84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7C178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0, 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A011F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.0, 8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DD8B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BF0D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5, 82.8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C2A19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8, 0.3</w:t>
            </w:r>
          </w:p>
        </w:tc>
      </w:tr>
      <w:tr w:rsidR="0056663B" w14:paraId="2B41484F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C3D003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0FE32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89FD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CB0EA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FE7D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1142A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35F69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7C4A0752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7FCF8D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965966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07D059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D0C4F8" w14:textId="77777777" w:rsidR="0056663B" w:rsidRDefault="0056663B" w:rsidP="00527A3C">
            <w:pPr>
              <w:pStyle w:val="TableDataCentre"/>
              <w:tabs>
                <w:tab w:val="left" w:pos="467"/>
                <w:tab w:val="center" w:pos="571"/>
              </w:tabs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21216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0A646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BB69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C8BE3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36E7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04AB2973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48C019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FE332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8 (17.1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FD68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5 (1.9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A221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.5 (9.5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E3720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7 (2.4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99D9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4.3 (10.3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35DE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 (0.8)</w:t>
            </w:r>
          </w:p>
        </w:tc>
      </w:tr>
      <w:tr w:rsidR="0056663B" w14:paraId="65E72B4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61DB86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2F66B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85504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668C8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2A598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BA8B1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77619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</w:t>
            </w:r>
          </w:p>
        </w:tc>
      </w:tr>
      <w:tr w:rsidR="0056663B" w14:paraId="699A2D8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742BB1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BD0A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.3, 86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49C6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8, 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4433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.5, 77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7460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3, 0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9A07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4.3, 83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0FFE4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8, −0.3</w:t>
            </w:r>
          </w:p>
        </w:tc>
      </w:tr>
      <w:tr w:rsidR="0056663B" w14:paraId="6FEE401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D25290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B63E1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.0, 103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78179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0, 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F1BD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0, 8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4C8C6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.0, 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B24DB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.0, 86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5B3A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0, 0.0</w:t>
            </w:r>
          </w:p>
        </w:tc>
      </w:tr>
      <w:tr w:rsidR="0056663B" w14:paraId="491DF16D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1CE22F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7E98AC1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C3BFF6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A800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1FA1A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8A235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79C0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DCD1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54003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6663B" w14:paraId="149B1E3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0E1EEF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C57B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4.3 (17.3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323F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 (2.5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AC7A8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.5 (9.0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E566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7 (2.8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AB9DA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.5 (6.4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CB983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5 (3.5)</w:t>
            </w:r>
          </w:p>
        </w:tc>
      </w:tr>
      <w:tr w:rsidR="0056663B" w14:paraId="1CD8E95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E31294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4C6F2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50747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9108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0E0E5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498D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C65C8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5</w:t>
            </w:r>
          </w:p>
        </w:tc>
      </w:tr>
      <w:tr w:rsidR="0056663B" w14:paraId="155FD4B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7C3B7E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0333E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8.3, 86.3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EB0AA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3, 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05359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.5, 76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E591C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3, −0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1795A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0, 72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D41C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, 1.0</w:t>
            </w:r>
          </w:p>
        </w:tc>
      </w:tr>
      <w:tr w:rsidR="0056663B" w14:paraId="5FD5B9B9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70E1C1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91581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.0, 102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ED664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.0, 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79E8F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0, 8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EC36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.0, 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EF2CD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0, 72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97E26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, 1.0</w:t>
            </w:r>
          </w:p>
        </w:tc>
      </w:tr>
      <w:tr w:rsidR="0056663B" w14:paraId="104E8B86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42D769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 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B07DFFF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4B45E2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C4BD6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A2EB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238B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BC311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B3C3A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64B88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680D095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290204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3F3F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3.6 (15.2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6589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 (2.7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4AEDB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.4 (8.7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8F465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9 (2.8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89AF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4.3 (11.0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282B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 (2.0)</w:t>
            </w:r>
          </w:p>
        </w:tc>
      </w:tr>
      <w:tr w:rsidR="0056663B" w14:paraId="46859D5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2BCD41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6E2C7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2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AD137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CFCF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4759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490D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941F6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</w:t>
            </w:r>
          </w:p>
        </w:tc>
      </w:tr>
      <w:tr w:rsidR="0056663B" w14:paraId="6A0E53D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F1F42A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30B5C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5, 91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B9F7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5, −0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4A2EB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.0, 75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EEDCC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.0, −1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987DE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0, 8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230F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, 1.0</w:t>
            </w:r>
          </w:p>
        </w:tc>
      </w:tr>
      <w:tr w:rsidR="0056663B" w14:paraId="2A9E46A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42B31D4C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C77BD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.0, 101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48A64B3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.0, 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EA0CD8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.0, 8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9F8BB1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62EF49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.0, 8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52693E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, 1.0</w:t>
            </w:r>
          </w:p>
        </w:tc>
      </w:tr>
    </w:tbl>
    <w:p w14:paraId="15088939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on Day 1, shortly before administration of first dose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 h post dose.</w:t>
      </w:r>
    </w:p>
    <w:p w14:paraId="0385176B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BID, twice daily; ChfB, change from baseline; EOT, end of treatment; MCV, mean corpuscular volume; QD, once daily; </w:t>
      </w:r>
      <w:r>
        <w:rPr>
          <w:sz w:val="22"/>
          <w:lang w:val="en-US"/>
        </w:rPr>
        <w:t>Q1, 1</w:t>
      </w:r>
      <w:r>
        <w:rPr>
          <w:sz w:val="22"/>
          <w:vertAlign w:val="superscript"/>
          <w:lang w:val="en-US"/>
        </w:rPr>
        <w:t>st</w:t>
      </w:r>
      <w:r>
        <w:rPr>
          <w:sz w:val="22"/>
          <w:lang w:val="en-US"/>
        </w:rPr>
        <w:t xml:space="preserve"> quartile; Q3, 3rd quartile; </w:t>
      </w:r>
      <w:r>
        <w:rPr>
          <w:sz w:val="22"/>
          <w:szCs w:val="22"/>
          <w:lang w:val="en-US"/>
        </w:rPr>
        <w:t>SD, standard deviation.</w:t>
      </w:r>
    </w:p>
    <w:p w14:paraId="23E010D5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65F26E41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207C9A44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6736F6B2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42A2FC41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01B4318B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78DD527F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5DB2CA66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2F0B89FD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68B98E11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318C163E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663E09DC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750D25BE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146DEEA6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</w:p>
    <w:p w14:paraId="2E1572C0" w14:textId="77777777" w:rsidR="00385A62" w:rsidRDefault="00385A62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58691D43" w14:textId="3941D858" w:rsidR="0056663B" w:rsidRDefault="0056663B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7. Summary statistics for LDH (U/L) over time (full analysis set, N=25).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00"/>
        <w:gridCol w:w="1314"/>
        <w:gridCol w:w="1267"/>
        <w:gridCol w:w="1267"/>
        <w:gridCol w:w="1336"/>
      </w:tblGrid>
      <w:tr w:rsidR="0056663B" w14:paraId="4F94E539" w14:textId="77777777" w:rsidTr="00527A3C">
        <w:trPr>
          <w:cantSplit/>
          <w:jc w:val="center"/>
        </w:trPr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3946DB4" w14:textId="77777777" w:rsidR="0056663B" w:rsidRDefault="0056663B" w:rsidP="00527A3C">
            <w:pPr>
              <w:pStyle w:val="TableDataLeft"/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0416E7B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69382139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(n=12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295F7EEC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3E7629F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1E2A8C1C" w14:textId="77777777" w:rsidR="0056663B" w:rsidRDefault="0056663B" w:rsidP="00527A3C">
            <w:pPr>
              <w:pStyle w:val="TableHeadLeft"/>
              <w:ind w:left="212" w:hanging="212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14DBDD3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2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E783592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31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4AC0DC9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3799B9A7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F740925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418FA33D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5E565BF2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3585AF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56663B" w14:paraId="2EDF138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1236CB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CCE87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FE9A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83DE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001AA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0B6EE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AA85E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3C14B78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FC24FD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23D1A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4.3 (89.8)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2FDCE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3A317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2.7 (165.0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8911E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818DA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0.3 (88.9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23663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B0B5A4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D17968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2B499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2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B248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85B5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84C9C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3EB5B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9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CEB53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08DF732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93E27D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6496D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8.0, 326.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FAE61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598DC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7.3, 43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A085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37DFA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4.8, 307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8BFFC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5ADFD5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5118B8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2E599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2.0, 393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2F840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E873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8.0, 66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B544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00ED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5.0, 308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9BCA5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5A65326F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DDB493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3057763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4CADA7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AEDDF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8763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F05E7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63D1D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7524A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0CF44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3FEEEA2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C1BEAD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BC9EA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2.2 (102.1)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2074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9 (17.8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0F56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6.4 (137.3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7579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.3 (65.7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D3AA1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1.5 (67.0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309C7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8.8 (26.1)</w:t>
            </w:r>
          </w:p>
        </w:tc>
      </w:tr>
      <w:tr w:rsidR="0056663B" w14:paraId="04CF796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99B61B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EBFEC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8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99F16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CE155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5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14A0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6464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9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6640C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5.5</w:t>
            </w:r>
          </w:p>
        </w:tc>
      </w:tr>
      <w:tr w:rsidR="0056663B" w14:paraId="509A011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71D785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65D51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6.0, 344.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ADD96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0, 25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7B42C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6.5, 416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BDA2D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5.5, 16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1CBDB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4.3, 261.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A6E48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5.3, −5.5</w:t>
            </w:r>
          </w:p>
        </w:tc>
      </w:tr>
      <w:tr w:rsidR="0056663B" w14:paraId="7B63452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286E00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10DB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7.0, 432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AE898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0, 39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DE196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4.0, 639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80F10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04.0, 15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AAD84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2.0, 266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3813F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1.0, −3.0</w:t>
            </w:r>
          </w:p>
        </w:tc>
      </w:tr>
      <w:tr w:rsidR="0056663B" w14:paraId="546C7A09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6088CA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4256EAD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927E23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FE00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7444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62924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93013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A371A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4AF99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0B9A7DA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7C9FD7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0CAB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4.5 (61.2)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0E21C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3 (20.4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3199E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1.5 (119.8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E9A32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1.2 (71.4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26165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3.5 (63.6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34FB5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6.8 (35.8)</w:t>
            </w:r>
          </w:p>
        </w:tc>
      </w:tr>
      <w:tr w:rsidR="0056663B" w14:paraId="37EA82B3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D2B1EE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00C5E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3.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B5004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D8FAE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6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1EA94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5164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85D2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7.5</w:t>
            </w:r>
          </w:p>
        </w:tc>
      </w:tr>
      <w:tr w:rsidR="0056663B" w14:paraId="2218EE0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A4D7F5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FD9E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4.5, 289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A566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1.5, 12.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6AD59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0.8, 382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90B1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9.3, 4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F9961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7.5, 248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FFDEF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1.0, −1.8</w:t>
            </w:r>
          </w:p>
        </w:tc>
      </w:tr>
      <w:tr w:rsidR="0056663B" w14:paraId="17E2159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6FCBEC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EEE6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9.0, 316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11F2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6.0, 3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95929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2.0, 539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2529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06.0, 37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AD903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0.0, 254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8163E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8.0, 6.0</w:t>
            </w:r>
          </w:p>
        </w:tc>
      </w:tr>
      <w:tr w:rsidR="0056663B" w14:paraId="13D3632E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63341F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7400ED9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908DFD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A3F82D" w14:textId="77777777" w:rsidR="0056663B" w:rsidRDefault="0056663B" w:rsidP="00527A3C">
            <w:pPr>
              <w:pStyle w:val="TableDataCentre"/>
              <w:tabs>
                <w:tab w:val="left" w:pos="467"/>
                <w:tab w:val="center" w:pos="571"/>
              </w:tabs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74CB4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A8844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E80EF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9395F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EC017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67D4446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A6F4D8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0BF79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1.8 (34.7)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25E54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3 (21.5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DA6A1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5.4 (109.0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254B0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3.8 (62.3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BC0E6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5.0 (76.2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8079F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5.3 (30.8)</w:t>
            </w:r>
          </w:p>
        </w:tc>
      </w:tr>
      <w:tr w:rsidR="0056663B" w14:paraId="7C0642F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50586A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5CBB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7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85203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327FC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3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5DCBC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5FE8F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1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780FE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0.5</w:t>
            </w:r>
          </w:p>
        </w:tc>
      </w:tr>
      <w:tr w:rsidR="0056663B" w14:paraId="4681034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44E7B6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79F81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4.8, 234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2ECB4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0.3, 19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38CBC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8.5, 41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EEE7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7.5, −6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2BD2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8.5, 285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4029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6.3, 11.0</w:t>
            </w:r>
          </w:p>
        </w:tc>
      </w:tr>
      <w:tr w:rsidR="0056663B" w14:paraId="3AC3AB7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668CE2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37A3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1.0, 237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91DA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4.0, 24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88E90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5.0, 42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60821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74.0, 1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6B90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1.0, 297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8C0C6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7.0, 17.0</w:t>
            </w:r>
          </w:p>
        </w:tc>
      </w:tr>
      <w:tr w:rsidR="0056663B" w14:paraId="1575D819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9515E4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78C4A4A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EFEBC1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343F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76E86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BE8BA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FFCC5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4F4DF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6F02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647A6B6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EE075E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9D738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9.5 (33.1)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649A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7 (21.4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88897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4.9 (106.3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0DF64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8.0 (99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AD615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0.3 (63.0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7C7AA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8.7 (36.4)</w:t>
            </w:r>
          </w:p>
        </w:tc>
      </w:tr>
      <w:tr w:rsidR="0056663B" w14:paraId="422188B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7634BD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D221F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5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6D920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8861E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208D5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4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DB4C2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0620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5.0</w:t>
            </w:r>
          </w:p>
        </w:tc>
      </w:tr>
      <w:tr w:rsidR="0056663B" w14:paraId="5915FE5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876B24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60B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4.8, 230.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9651B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2.0, 15.3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CA322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5.8, 390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F3A7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30.0, −18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6E2B2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8.0, 253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7A33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4.0, 3.0</w:t>
            </w:r>
          </w:p>
        </w:tc>
      </w:tr>
      <w:tr w:rsidR="0056663B" w14:paraId="363E5F5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CBA886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0CF0C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8.0, 232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7CC7F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2.0, 25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0F72B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4.0, 437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B0D4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74.0, 3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D84C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8.0, 253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09BA5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4, 3</w:t>
            </w:r>
          </w:p>
        </w:tc>
      </w:tr>
      <w:tr w:rsidR="0056663B" w14:paraId="507DE7A3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DC6E3D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 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79E1F32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2C2B04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7AE0E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134E2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A9B2E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40995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466CA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C30D4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36A5FBA1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39F136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E7A0E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2.8 (33.0)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1564C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.4 (15.2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C75D5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2.0 (114.1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53A30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4.7 (116.5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A2ED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4.0 (94.0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7103A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0 (32.9)</w:t>
            </w:r>
          </w:p>
        </w:tc>
      </w:tr>
      <w:tr w:rsidR="0056663B" w14:paraId="5B687C23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B320CA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FD9B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6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53DC4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36F3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19F03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211C6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6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4CBFD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0</w:t>
            </w:r>
          </w:p>
        </w:tc>
      </w:tr>
      <w:tr w:rsidR="0056663B" w14:paraId="2660AD3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6F2D2B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24BE6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3.0, 201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A8A7C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2.0, 5.5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39E9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4.0, 37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C708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27.0, 1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8D22B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1.0, 32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794B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2.0, 21.0</w:t>
            </w:r>
          </w:p>
        </w:tc>
      </w:tr>
      <w:tr w:rsidR="0056663B" w14:paraId="7E6D37B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5E1CC8D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27138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2, 223.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C9378A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0.0, 9,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70895D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3.0, 52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0D7398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50.0, 8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BC7A0C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1.0, 32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746FC1D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2.0, 21.0</w:t>
            </w:r>
          </w:p>
        </w:tc>
      </w:tr>
    </w:tbl>
    <w:p w14:paraId="3F0042A0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on Day 1, shortly before administration of first dose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 h post dose.</w:t>
      </w:r>
    </w:p>
    <w:p w14:paraId="0808BC6F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BID, twice daily; ChfB, change from baseline; EOT, end of treatment; LDH, lactate dehydrogenase; QD, once daily; </w:t>
      </w:r>
      <w:r>
        <w:rPr>
          <w:sz w:val="22"/>
          <w:lang w:val="en-US"/>
        </w:rPr>
        <w:t>Q1, 1</w:t>
      </w:r>
      <w:r>
        <w:rPr>
          <w:sz w:val="22"/>
          <w:vertAlign w:val="superscript"/>
          <w:lang w:val="en-US"/>
        </w:rPr>
        <w:t>st</w:t>
      </w:r>
      <w:r>
        <w:rPr>
          <w:sz w:val="22"/>
          <w:lang w:val="en-US"/>
        </w:rPr>
        <w:t xml:space="preserve"> quartile; Q3, 3rd quartile; </w:t>
      </w:r>
      <w:r>
        <w:rPr>
          <w:sz w:val="22"/>
          <w:szCs w:val="22"/>
          <w:lang w:val="en-US"/>
        </w:rPr>
        <w:t>SD, standard deviation.</w:t>
      </w:r>
    </w:p>
    <w:p w14:paraId="5231ACAA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56B9D464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3215E9FA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0DBDFA02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4C2CDE91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70633139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28643BAA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2851A839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5FAF66C6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6706B27D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06FA4938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</w:p>
    <w:p w14:paraId="4AD79AB9" w14:textId="66459FC6" w:rsidR="0056663B" w:rsidRDefault="001619AC" w:rsidP="00385A62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/>
      </w:r>
      <w:r>
        <w:rPr>
          <w:rFonts w:asciiTheme="minorHAnsi" w:hAnsiTheme="minorHAnsi" w:cstheme="minorHAnsi"/>
          <w:sz w:val="22"/>
          <w:szCs w:val="22"/>
        </w:rPr>
        <w:br/>
      </w:r>
      <w:r>
        <w:rPr>
          <w:rFonts w:asciiTheme="minorHAnsi" w:hAnsiTheme="minorHAnsi" w:cstheme="minorHAnsi"/>
          <w:sz w:val="22"/>
          <w:szCs w:val="22"/>
        </w:rPr>
        <w:br/>
      </w:r>
      <w:r>
        <w:rPr>
          <w:rFonts w:asciiTheme="minorHAnsi" w:hAnsiTheme="minorHAnsi" w:cstheme="minorHAnsi"/>
          <w:sz w:val="22"/>
          <w:szCs w:val="22"/>
        </w:rPr>
        <w:br/>
      </w:r>
      <w:r>
        <w:rPr>
          <w:rFonts w:asciiTheme="minorHAnsi" w:hAnsiTheme="minorHAnsi" w:cstheme="minorHAnsi"/>
          <w:sz w:val="22"/>
          <w:szCs w:val="22"/>
        </w:rPr>
        <w:br/>
      </w:r>
      <w:r w:rsidR="0056663B">
        <w:rPr>
          <w:rFonts w:asciiTheme="minorHAnsi" w:hAnsiTheme="minorHAnsi" w:cstheme="minorHAnsi"/>
          <w:sz w:val="22"/>
          <w:szCs w:val="22"/>
        </w:rPr>
        <w:t>Supplemental Table 8. Summary statistics for unconjugated bilirubin (µmol/L) over time (full analysis set, N=25).</w:t>
      </w:r>
      <w:r w:rsidR="0056663B">
        <w:rPr>
          <w:rFonts w:asciiTheme="minorHAnsi" w:hAnsiTheme="minorHAnsi" w:cstheme="minorHAnsi"/>
          <w:sz w:val="22"/>
          <w:szCs w:val="22"/>
          <w:vertAlign w:val="superscript"/>
        </w:rPr>
        <w:t>a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76"/>
        <w:gridCol w:w="1142"/>
        <w:gridCol w:w="1334"/>
        <w:gridCol w:w="1314"/>
        <w:gridCol w:w="1267"/>
        <w:gridCol w:w="1267"/>
        <w:gridCol w:w="1336"/>
      </w:tblGrid>
      <w:tr w:rsidR="0056663B" w14:paraId="7BAF0A1C" w14:textId="77777777" w:rsidTr="00527A3C">
        <w:trPr>
          <w:cantSplit/>
          <w:jc w:val="center"/>
        </w:trPr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C577995" w14:textId="77777777" w:rsidR="0056663B" w:rsidRDefault="0056663B" w:rsidP="00527A3C">
            <w:pPr>
              <w:pStyle w:val="TableDataLeft"/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52E022D1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QD (n=9)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7BA49605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mifeport BID (n=12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741C45C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cebo (n=4)</w:t>
            </w:r>
          </w:p>
        </w:tc>
      </w:tr>
      <w:tr w:rsidR="0056663B" w14:paraId="5F81D94E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0523D461" w14:textId="77777777" w:rsidR="0056663B" w:rsidRDefault="0056663B" w:rsidP="00527A3C">
            <w:pPr>
              <w:pStyle w:val="TableHeadLeft"/>
              <w:ind w:left="212" w:hanging="212"/>
              <w:rPr>
                <w:sz w:val="22"/>
                <w:szCs w:val="22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4A97389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6640C1F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31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731CB5D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C53A146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  <w:tc>
          <w:tcPr>
            <w:tcW w:w="12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F5EE940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727089A" w14:textId="77777777" w:rsidR="0056663B" w:rsidRDefault="0056663B" w:rsidP="00527A3C">
            <w:pPr>
              <w:pStyle w:val="TableHeadCentr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fB</w:t>
            </w:r>
          </w:p>
        </w:tc>
      </w:tr>
      <w:tr w:rsidR="0056663B" w14:paraId="5A7F3D8D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7A6B9E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aselin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56663B" w14:paraId="17971C92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692A0E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7F412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F2C4B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70802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F07D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03005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309A2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0BBEA64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2FC251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3E568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9 (18.5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8A15E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76A3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.9 (33.5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59C75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4064F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8 (28.2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6E18D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ECBA415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1BC297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04E08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26E52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30D20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F6CC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1163C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2CE7F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49AAAA01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6290B1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55D90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5, 45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74A03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33255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5, 89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2B44E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FF3FC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3, 60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3E009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33FDABD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48C4D3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B3B20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0, 65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C1E5E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9C9DB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.0, 128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5B39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A914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0, 72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9284C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</w:p>
        </w:tc>
      </w:tr>
      <w:tr w:rsidR="0056663B" w14:paraId="69894CE8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B69BF2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1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707A94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5850BF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1EA1E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34FD3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E2338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DF2C6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B6BF3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D24E0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58E758E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F6AB24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1058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9 (19.1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1DFB7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 (3.2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45975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.3 (31.9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CCCA6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7 (10.0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7D1E9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.0 (29.9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0C676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 (3.3)</w:t>
            </w:r>
          </w:p>
        </w:tc>
      </w:tr>
      <w:tr w:rsidR="0056663B" w14:paraId="7E72966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4B174C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C995F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8B69B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637FC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29B72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64466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EDEB8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</w:t>
            </w:r>
          </w:p>
        </w:tc>
      </w:tr>
      <w:tr w:rsidR="0056663B" w14:paraId="3848FDF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FFE161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760D7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0, 42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F091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5, 1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F7EBB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.8, 84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19C9C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.5, 2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5EC77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0, 63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16D07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8, 4.5</w:t>
            </w:r>
          </w:p>
        </w:tc>
      </w:tr>
      <w:tr w:rsidR="0056663B" w14:paraId="6092D39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449DB0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624D6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0, 66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40CB9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0, 4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CFA29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.0, 107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9D7E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5.0, 9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025A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0, 7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5907F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0, 5.0</w:t>
            </w:r>
          </w:p>
        </w:tc>
      </w:tr>
      <w:tr w:rsidR="0056663B" w14:paraId="01E522DF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CCFBCF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CFE7DB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77836D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F9D23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01EB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A373F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A3C8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3EA3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0C39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2BDB0DF0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2980F1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445E8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3 (18.8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EAB3E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1 (2.5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05CAB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.1 (21.0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3DAD4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.3 (11.4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2E94B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8 (28.7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0B918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 (2.2)</w:t>
            </w:r>
          </w:p>
        </w:tc>
      </w:tr>
      <w:tr w:rsidR="0056663B" w14:paraId="741A805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B26983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86785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C392D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E46DB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52B14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67741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DD6FE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5</w:t>
            </w:r>
          </w:p>
        </w:tc>
      </w:tr>
      <w:tr w:rsidR="0056663B" w14:paraId="0773AB8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BAE692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2C3BD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5, 46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0087E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8, 0.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6AE98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0, 68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8EECC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1.5, 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1ED30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5, 59.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93997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3, 0.8</w:t>
            </w:r>
          </w:p>
        </w:tc>
      </w:tr>
      <w:tr w:rsidR="0056663B" w14:paraId="3529F05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88E59C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DD840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0, 63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1E481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.0, 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C1AFB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0, 7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7EF33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8.0, 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4683B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0, 71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37D66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, 1.0</w:t>
            </w:r>
          </w:p>
        </w:tc>
      </w:tr>
      <w:tr w:rsidR="0056663B" w14:paraId="2B5B8B4A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F6CE78" w14:textId="77777777" w:rsidR="0056663B" w:rsidRDefault="0056663B" w:rsidP="00527A3C">
            <w:pPr>
              <w:pStyle w:val="TableDataCentre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4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424125F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FB6A79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30A6E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80E5C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FC040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330FE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F5F3D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97B67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6663B" w14:paraId="6312360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5A49EC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D2D0B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3 (17.4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9E624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7 (3.3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2D67E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7 (32.2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F7090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1 (11.0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21B60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.8 (29.2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51AAC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 (2.6)</w:t>
            </w:r>
          </w:p>
        </w:tc>
      </w:tr>
      <w:tr w:rsidR="0056663B" w14:paraId="40EAA46A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B006FB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08B3D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E8CF3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6372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3D2CD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9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EF05A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B8E3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</w:tr>
      <w:tr w:rsidR="0056663B" w14:paraId="109B779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B24FAD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A7592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8, 33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149EB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5, 1.8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1A838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3, 76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34241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0.8, −0.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5A391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8, 62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4DD97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0.5, 4.5</w:t>
            </w:r>
          </w:p>
        </w:tc>
      </w:tr>
      <w:tr w:rsidR="0056663B" w14:paraId="0BF6BE21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482796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237AC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0, 60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29597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0, 4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590C4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0, 119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3903E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0.0, 0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57249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0, 75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23516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0, 5.0</w:t>
            </w:r>
          </w:p>
        </w:tc>
      </w:tr>
      <w:tr w:rsidR="0056663B" w14:paraId="5F37CF36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E8A612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ek 8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77071AD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15402D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4BFE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68994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CD44F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DC4BB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509E7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DC1B1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6663B" w14:paraId="0D21F4A8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9E7942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9EC53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0 (14.9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01EDC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0 (4.9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0C01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.6 (36.1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92139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6 (14.7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05571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.5 (41.7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EB477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 (2.8)</w:t>
            </w:r>
          </w:p>
        </w:tc>
      </w:tr>
      <w:tr w:rsidR="0056663B" w14:paraId="0A15F3E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B382B5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AA44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FFA39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32DD4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5F99F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7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A2D39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.5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9C953C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</w:t>
            </w:r>
          </w:p>
        </w:tc>
      </w:tr>
      <w:tr w:rsidR="0056663B" w14:paraId="7E741DAB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3B3F0A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EE0CB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, 29.3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6BB20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8, 1.3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98E08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8, 60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EA60C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7.0, 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90766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0, 67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1C519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0, −1.0</w:t>
            </w:r>
          </w:p>
        </w:tc>
      </w:tr>
      <w:tr w:rsidR="0056663B" w14:paraId="3303DD03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A33251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CE176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, 54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63C8C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1.0, 2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1AE47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.0, 13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BAB4F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3.0, 4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BC5EF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0, 67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94D6D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5.0, −1.0</w:t>
            </w:r>
          </w:p>
        </w:tc>
      </w:tr>
      <w:tr w:rsidR="0056663B" w14:paraId="33D4D941" w14:textId="77777777" w:rsidTr="00527A3C">
        <w:trPr>
          <w:cantSplit/>
          <w:jc w:val="center"/>
        </w:trPr>
        <w:tc>
          <w:tcPr>
            <w:tcW w:w="8936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42982D" w14:textId="77777777" w:rsidR="0056663B" w:rsidRDefault="0056663B" w:rsidP="00527A3C">
            <w:pPr>
              <w:pStyle w:val="TableDataCentre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OT Week 12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56663B" w14:paraId="0993CC96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9F6377" w14:textId="77777777" w:rsidR="0056663B" w:rsidRDefault="0056663B" w:rsidP="00527A3C">
            <w:pPr>
              <w:pStyle w:val="TableDataIndent"/>
            </w:pPr>
            <w:r>
              <w:t>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B77F5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9CB5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DB6188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39912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8146A0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7F455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6663B" w14:paraId="72EC23AC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1C4FE4" w14:textId="77777777" w:rsidR="0056663B" w:rsidRDefault="0056663B" w:rsidP="00527A3C">
            <w:pPr>
              <w:pStyle w:val="TableDataIndent"/>
            </w:pPr>
            <w:r>
              <w:t>Mean (SD)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31968D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0 (4.2)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6965F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 (3.5)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792D7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.0 (29.1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D1F05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6.1 (15.6)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FD3535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.3 (29.7)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EF0DAB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.7 (7.1)</w:t>
            </w:r>
          </w:p>
        </w:tc>
      </w:tr>
      <w:tr w:rsidR="0056663B" w14:paraId="0D3EC2B1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21736B" w14:textId="77777777" w:rsidR="0056663B" w:rsidRDefault="0056663B" w:rsidP="00527A3C">
            <w:pPr>
              <w:pStyle w:val="TableDataIndent"/>
            </w:pPr>
            <w:r>
              <w:t>Median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55CC7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9240C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CC1809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8.5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C31A3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D2717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58FF1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.0</w:t>
            </w:r>
          </w:p>
        </w:tc>
      </w:tr>
      <w:tr w:rsidR="0056663B" w14:paraId="0B462EF7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BFAFA8" w14:textId="77777777" w:rsidR="0056663B" w:rsidRDefault="0056663B" w:rsidP="00527A3C">
            <w:pPr>
              <w:pStyle w:val="TableDataIndent"/>
            </w:pPr>
            <w:r>
              <w:t>Q1, Q3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C29214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0, 22.5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6ADF2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2.5, 4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FEFB57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.8, 94.3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FCDFD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12.3, 5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25286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0, 64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8AFE2F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.0, 6.0</w:t>
            </w:r>
          </w:p>
        </w:tc>
      </w:tr>
      <w:tr w:rsidR="0056663B" w14:paraId="1E53AAAD" w14:textId="77777777" w:rsidTr="00527A3C">
        <w:trPr>
          <w:cantSplit/>
          <w:jc w:val="center"/>
        </w:trPr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1E845DB3" w14:textId="77777777" w:rsidR="0056663B" w:rsidRDefault="0056663B" w:rsidP="00527A3C">
            <w:pPr>
              <w:pStyle w:val="TableDataIndent"/>
            </w:pPr>
            <w:r>
              <w:t>Min, max</w:t>
            </w:r>
          </w:p>
        </w:tc>
        <w:tc>
          <w:tcPr>
            <w:tcW w:w="114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570B56B2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0, 25.0</w:t>
            </w:r>
          </w:p>
        </w:tc>
        <w:tc>
          <w:tcPr>
            <w:tcW w:w="13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6909CD1E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4.0, 5.0</w:t>
            </w:r>
          </w:p>
        </w:tc>
        <w:tc>
          <w:tcPr>
            <w:tcW w:w="131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80EEBAA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0, 102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2F73A496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34.0, 11.0</w:t>
            </w:r>
          </w:p>
        </w:tc>
        <w:tc>
          <w:tcPr>
            <w:tcW w:w="12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027DE171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0, 64.0</w:t>
            </w:r>
          </w:p>
        </w:tc>
        <w:tc>
          <w:tcPr>
            <w:tcW w:w="13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</w:tcPr>
          <w:p w14:paraId="323E6273" w14:textId="77777777" w:rsidR="0056663B" w:rsidRDefault="0056663B" w:rsidP="00527A3C">
            <w:pPr>
              <w:pStyle w:val="TableDataCentre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−8.0, 6.0</w:t>
            </w:r>
          </w:p>
        </w:tc>
      </w:tr>
    </w:tbl>
    <w:p w14:paraId="0AC7719D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Laboratory values expressed as “less than” or “greater than” have been imputed using the next numerical value. Patients who received a blood transfusion were censored from their first transfusion date; </w:t>
      </w: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Baseline values based on samples taken on Day 1, shortly before administration of first dose; 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Values based on samples taken 2 h post dose.</w:t>
      </w:r>
    </w:p>
    <w:p w14:paraId="205E4172" w14:textId="77777777" w:rsidR="0056663B" w:rsidRDefault="0056663B" w:rsidP="0056663B">
      <w:pPr>
        <w:pStyle w:val="TableFootNote"/>
        <w:tabs>
          <w:tab w:val="clear" w:pos="540"/>
          <w:tab w:val="left" w:pos="0"/>
        </w:tabs>
        <w:spacing w:before="120" w:after="120" w:line="480" w:lineRule="auto"/>
        <w:ind w:left="0" w:firstLine="0"/>
        <w:rPr>
          <w:b/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BID, twice daily; ChfB, change from baseline; EOT, end of treatment; QD, once daily; </w:t>
      </w:r>
      <w:r>
        <w:rPr>
          <w:sz w:val="22"/>
          <w:lang w:val="en-US"/>
        </w:rPr>
        <w:t>Q1, 1</w:t>
      </w:r>
      <w:r>
        <w:rPr>
          <w:sz w:val="22"/>
          <w:vertAlign w:val="superscript"/>
          <w:lang w:val="en-US"/>
        </w:rPr>
        <w:t>st</w:t>
      </w:r>
      <w:r>
        <w:rPr>
          <w:sz w:val="22"/>
          <w:lang w:val="en-US"/>
        </w:rPr>
        <w:t xml:space="preserve"> quartile; Q3, 3rd quartile; </w:t>
      </w:r>
      <w:r>
        <w:rPr>
          <w:sz w:val="22"/>
          <w:szCs w:val="22"/>
          <w:lang w:val="en-US"/>
        </w:rPr>
        <w:t>SD, standard deviation.</w:t>
      </w:r>
    </w:p>
    <w:p w14:paraId="5B0168BC" w14:textId="77777777" w:rsidR="0056663B" w:rsidRDefault="0056663B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1" w:name="_Hlk150437459"/>
      <w:r>
        <w:rPr>
          <w:rFonts w:asciiTheme="minorHAnsi" w:hAnsiTheme="minorHAnsi" w:cstheme="minorHAnsi"/>
          <w:sz w:val="22"/>
          <w:szCs w:val="22"/>
        </w:rPr>
        <w:t>Supplemental Figure 1. Box plots of mean (SD) change from baseline in hepcidin levels, over the 12-week treatment period (full analysis set, N=25).</w:t>
      </w:r>
    </w:p>
    <w:p w14:paraId="601BE895" w14:textId="77777777" w:rsidR="0056663B" w:rsidRDefault="0056663B" w:rsidP="0056663B">
      <w:pPr>
        <w:spacing w:before="0" w:after="240"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noProof/>
          <w:sz w:val="22"/>
        </w:rPr>
        <w:drawing>
          <wp:inline distT="0" distB="0" distL="0" distR="0" wp14:anchorId="59D29030" wp14:editId="7DF25521">
            <wp:extent cx="5731510" cy="6456680"/>
            <wp:effectExtent l="0" t="0" r="2540" b="1270"/>
            <wp:docPr id="13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450179" name="Picture 9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/>
                  </pic:blipFill>
                  <pic:spPr bwMode="auto">
                    <a:xfrm>
                      <a:off x="0" y="0"/>
                      <a:ext cx="5731510" cy="645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698BD" w14:textId="77777777" w:rsidR="0056663B" w:rsidRDefault="0056663B" w:rsidP="0056663B">
      <w:pPr>
        <w:spacing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BID, twice daily; EoT, end of treatment; QD, once daily; SD, standard deviation.</w:t>
      </w:r>
      <w:bookmarkEnd w:id="1"/>
    </w:p>
    <w:p w14:paraId="5D0E40C2" w14:textId="77777777" w:rsidR="0056663B" w:rsidRDefault="0056663B" w:rsidP="0056663B">
      <w:pPr>
        <w:spacing w:before="0" w:after="0" w:line="240" w:lineRule="auto"/>
        <w:rPr>
          <w:rFonts w:asciiTheme="minorHAnsi" w:hAnsiTheme="minorHAnsi" w:cstheme="minorHAnsi"/>
          <w:sz w:val="22"/>
          <w:lang w:val="en-US"/>
        </w:rPr>
      </w:pPr>
    </w:p>
    <w:p w14:paraId="598E4DA5" w14:textId="6B70932B" w:rsidR="005854E1" w:rsidRDefault="0056663B" w:rsidP="005854E1">
      <w:pPr>
        <w:pStyle w:val="Heading2"/>
        <w:spacing w:line="480" w:lineRule="auto"/>
        <w:rPr>
          <w:moveTo w:id="2" w:author="Mitchell Hodges, Latoya US/KOP EXT" w:date="2025-08-12T08:13:00Z" w16du:dateUtc="2025-08-12T12:13:00Z"/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l Figure 2. </w:t>
      </w:r>
      <w:moveToRangeStart w:id="3" w:author="Mitchell Hodges, Latoya US/KOP EXT" w:date="2025-08-12T08:13:00Z" w:name="move205878825"/>
      <w:moveTo w:id="4" w:author="Mitchell Hodges, Latoya US/KOP EXT" w:date="2025-08-12T08:13:00Z" w16du:dateUtc="2025-08-12T12:13:00Z">
        <w:del w:id="5" w:author="Mitchell Hodges, Latoya US/KOP EXT" w:date="2025-08-12T08:13:00Z" w16du:dateUtc="2025-08-12T12:13:00Z">
          <w:r w:rsidR="005854E1" w:rsidDel="005854E1">
            <w:rPr>
              <w:rFonts w:asciiTheme="minorHAnsi" w:hAnsiTheme="minorHAnsi" w:cstheme="minorHAnsi"/>
              <w:sz w:val="22"/>
              <w:szCs w:val="22"/>
            </w:rPr>
            <w:delText xml:space="preserve">Supplemental Figure 3. </w:delText>
          </w:r>
        </w:del>
        <w:r w:rsidR="005854E1" w:rsidRPr="00390C7A">
          <w:rPr>
            <w:rFonts w:asciiTheme="minorHAnsi" w:hAnsiTheme="minorHAnsi" w:cstheme="minorHAnsi"/>
            <w:sz w:val="22"/>
            <w:szCs w:val="22"/>
          </w:rPr>
          <w:t xml:space="preserve">Individual </w:t>
        </w:r>
        <w:r w:rsidR="005854E1">
          <w:rPr>
            <w:rFonts w:asciiTheme="minorHAnsi" w:hAnsiTheme="minorHAnsi" w:cstheme="minorHAnsi"/>
            <w:sz w:val="22"/>
            <w:szCs w:val="22"/>
          </w:rPr>
          <w:t>patient p</w:t>
        </w:r>
        <w:r w:rsidR="005854E1" w:rsidRPr="00390C7A">
          <w:rPr>
            <w:rFonts w:asciiTheme="minorHAnsi" w:hAnsiTheme="minorHAnsi" w:cstheme="minorHAnsi"/>
            <w:sz w:val="22"/>
            <w:szCs w:val="22"/>
          </w:rPr>
          <w:t xml:space="preserve">lots of TSAT% </w:t>
        </w:r>
        <w:r w:rsidR="005854E1">
          <w:rPr>
            <w:rFonts w:asciiTheme="minorHAnsi" w:hAnsiTheme="minorHAnsi" w:cstheme="minorHAnsi"/>
            <w:sz w:val="22"/>
            <w:szCs w:val="22"/>
          </w:rPr>
          <w:t>o</w:t>
        </w:r>
        <w:r w:rsidR="005854E1" w:rsidRPr="00390C7A">
          <w:rPr>
            <w:rFonts w:asciiTheme="minorHAnsi" w:hAnsiTheme="minorHAnsi" w:cstheme="minorHAnsi"/>
            <w:sz w:val="22"/>
            <w:szCs w:val="22"/>
          </w:rPr>
          <w:t xml:space="preserve">ver </w:t>
        </w:r>
        <w:r w:rsidR="005854E1">
          <w:rPr>
            <w:rFonts w:asciiTheme="minorHAnsi" w:hAnsiTheme="minorHAnsi" w:cstheme="minorHAnsi"/>
            <w:sz w:val="22"/>
            <w:szCs w:val="22"/>
          </w:rPr>
          <w:t>t</w:t>
        </w:r>
        <w:r w:rsidR="005854E1" w:rsidRPr="00390C7A">
          <w:rPr>
            <w:rFonts w:asciiTheme="minorHAnsi" w:hAnsiTheme="minorHAnsi" w:cstheme="minorHAnsi"/>
            <w:sz w:val="22"/>
            <w:szCs w:val="22"/>
          </w:rPr>
          <w:t xml:space="preserve">ime by </w:t>
        </w:r>
        <w:r w:rsidR="005854E1">
          <w:rPr>
            <w:rFonts w:asciiTheme="minorHAnsi" w:hAnsiTheme="minorHAnsi" w:cstheme="minorHAnsi"/>
            <w:sz w:val="22"/>
            <w:szCs w:val="22"/>
          </w:rPr>
          <w:t>t</w:t>
        </w:r>
        <w:r w:rsidR="005854E1" w:rsidRPr="00390C7A">
          <w:rPr>
            <w:rFonts w:asciiTheme="minorHAnsi" w:hAnsiTheme="minorHAnsi" w:cstheme="minorHAnsi"/>
            <w:sz w:val="22"/>
            <w:szCs w:val="22"/>
          </w:rPr>
          <w:t>reatment</w:t>
        </w:r>
        <w:r w:rsidR="005854E1">
          <w:rPr>
            <w:rFonts w:asciiTheme="minorHAnsi" w:hAnsiTheme="minorHAnsi" w:cstheme="minorHAnsi"/>
            <w:sz w:val="22"/>
            <w:szCs w:val="22"/>
          </w:rPr>
          <w:t xml:space="preserve"> (full analysis set, N=25).</w:t>
        </w:r>
      </w:moveTo>
    </w:p>
    <w:p w14:paraId="43459074" w14:textId="77777777" w:rsidR="005854E1" w:rsidRDefault="005854E1" w:rsidP="005854E1">
      <w:pPr>
        <w:rPr>
          <w:moveTo w:id="6" w:author="Mitchell Hodges, Latoya US/KOP EXT" w:date="2025-08-12T08:13:00Z" w16du:dateUtc="2025-08-12T12:13:00Z"/>
        </w:rPr>
      </w:pPr>
      <w:moveTo w:id="7" w:author="Mitchell Hodges, Latoya US/KOP EXT" w:date="2025-08-12T08:13:00Z" w16du:dateUtc="2025-08-12T12:13:00Z">
        <w:r w:rsidRPr="000368D6">
          <w:rPr>
            <w:noProof/>
            <w:sz w:val="16"/>
            <w:lang w:val="en-US"/>
          </w:rPr>
          <w:drawing>
            <wp:inline distT="0" distB="0" distL="0" distR="0" wp14:anchorId="06F89572" wp14:editId="0989EF10">
              <wp:extent cx="6089961" cy="4013200"/>
              <wp:effectExtent l="0" t="0" r="6350" b="6350"/>
              <wp:docPr id="154869710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95790419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095032" cy="401654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moveTo>
    </w:p>
    <w:p w14:paraId="5EC37FFD" w14:textId="77777777" w:rsidR="005854E1" w:rsidRPr="001211CE" w:rsidRDefault="005854E1" w:rsidP="005854E1">
      <w:pPr>
        <w:pStyle w:val="3before"/>
        <w:rPr>
          <w:moveTo w:id="8" w:author="Mitchell Hodges, Latoya US/KOP EXT" w:date="2025-08-12T08:13:00Z" w16du:dateUtc="2025-08-12T12:13:00Z"/>
        </w:rPr>
      </w:pPr>
      <w:moveTo w:id="9" w:author="Mitchell Hodges, Latoya US/KOP EXT" w:date="2025-08-12T08:13:00Z" w16du:dateUtc="2025-08-12T12:13:00Z">
        <w:r w:rsidRPr="001211CE">
          <w:rPr>
            <w:lang w:eastAsia="en-US"/>
          </w:rPr>
          <w:t>Notes:</w:t>
        </w:r>
        <w:r w:rsidRPr="001211CE">
          <w:rPr>
            <w:lang w:eastAsia="en-US"/>
          </w:rPr>
          <w:tab/>
        </w:r>
        <w:r w:rsidRPr="001211CE">
          <w:tab/>
          <w:t>BID=Twice daily; QD=Once daily; TSAT=Transferrin saturation.</w:t>
        </w:r>
      </w:moveTo>
    </w:p>
    <w:p w14:paraId="0D12028D" w14:textId="77777777" w:rsidR="005854E1" w:rsidRDefault="005854E1" w:rsidP="005854E1">
      <w:pPr>
        <w:spacing w:before="0" w:after="160" w:line="259" w:lineRule="auto"/>
        <w:rPr>
          <w:moveTo w:id="10" w:author="Mitchell Hodges, Latoya US/KOP EXT" w:date="2025-08-12T08:13:00Z" w16du:dateUtc="2025-08-12T12:13:00Z"/>
        </w:rPr>
      </w:pPr>
      <w:moveTo w:id="11" w:author="Mitchell Hodges, Latoya US/KOP EXT" w:date="2025-08-12T08:13:00Z" w16du:dateUtc="2025-08-12T12:13:00Z">
        <w:r>
          <w:br w:type="page"/>
        </w:r>
      </w:moveTo>
    </w:p>
    <w:moveToRangeEnd w:id="3"/>
    <w:p w14:paraId="06D731DD" w14:textId="62A86E0F" w:rsidR="0056663B" w:rsidRDefault="005854E1" w:rsidP="0056663B">
      <w:pPr>
        <w:pStyle w:val="Heading2"/>
        <w:spacing w:line="480" w:lineRule="auto"/>
        <w:rPr>
          <w:rFonts w:asciiTheme="minorHAnsi" w:hAnsiTheme="minorHAnsi" w:cstheme="minorHAnsi"/>
          <w:sz w:val="22"/>
          <w:szCs w:val="22"/>
        </w:rPr>
      </w:pPr>
      <w:ins w:id="12" w:author="Mitchell Hodges, Latoya US/KOP EXT" w:date="2025-08-12T08:13:00Z" w16du:dateUtc="2025-08-12T12:13:00Z">
        <w:r>
          <w:rPr>
            <w:rFonts w:asciiTheme="minorHAnsi" w:hAnsiTheme="minorHAnsi" w:cstheme="minorHAnsi"/>
            <w:sz w:val="22"/>
            <w:szCs w:val="22"/>
          </w:rPr>
          <w:t xml:space="preserve">Supplemental Figure 3. </w:t>
        </w:r>
      </w:ins>
      <w:r w:rsidR="0056663B">
        <w:rPr>
          <w:rFonts w:asciiTheme="minorHAnsi" w:hAnsiTheme="minorHAnsi" w:cstheme="minorHAnsi"/>
          <w:sz w:val="22"/>
          <w:szCs w:val="22"/>
        </w:rPr>
        <w:t>Individual patient plots of relative fetal hemoglobin expression over time by treatment (full analysis set, N=25).</w:t>
      </w:r>
    </w:p>
    <w:p w14:paraId="08A0A788" w14:textId="77777777" w:rsidR="0056663B" w:rsidRDefault="0056663B" w:rsidP="0056663B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noProof/>
          <w:sz w:val="22"/>
        </w:rPr>
        <w:drawing>
          <wp:inline distT="0" distB="0" distL="0" distR="0" wp14:anchorId="54B8CF12" wp14:editId="50ECB796">
            <wp:extent cx="5731510" cy="6427470"/>
            <wp:effectExtent l="0" t="0" r="2540" b="0"/>
            <wp:docPr id="14" name="Picture 1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35593" name="Picture 1" descr="A graph of different types of data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9"/>
                    <a:stretch/>
                  </pic:blipFill>
                  <pic:spPr bwMode="auto">
                    <a:xfrm>
                      <a:off x="0" y="0"/>
                      <a:ext cx="5731510" cy="642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7C162" w14:textId="77777777" w:rsidR="0056663B" w:rsidRDefault="0056663B" w:rsidP="0056663B">
      <w:pPr>
        <w:spacing w:line="48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BID, twice daily; QD, once daily.</w:t>
      </w:r>
    </w:p>
    <w:p w14:paraId="6658F802" w14:textId="251E67F8" w:rsidR="00B67995" w:rsidRDefault="00B67995">
      <w:pPr>
        <w:spacing w:before="0" w:after="160" w:line="259" w:lineRule="auto"/>
      </w:pPr>
      <w:r>
        <w:br w:type="page"/>
      </w:r>
    </w:p>
    <w:p w14:paraId="41004AFB" w14:textId="779A6630" w:rsidR="00B67995" w:rsidDel="005854E1" w:rsidRDefault="00B67995" w:rsidP="00B67995">
      <w:pPr>
        <w:pStyle w:val="Heading2"/>
        <w:spacing w:line="480" w:lineRule="auto"/>
        <w:rPr>
          <w:moveFrom w:id="13" w:author="Mitchell Hodges, Latoya US/KOP EXT" w:date="2025-08-12T08:13:00Z" w16du:dateUtc="2025-08-12T12:13:00Z"/>
          <w:rFonts w:asciiTheme="minorHAnsi" w:hAnsiTheme="minorHAnsi" w:cstheme="minorHAnsi"/>
          <w:sz w:val="22"/>
          <w:szCs w:val="22"/>
        </w:rPr>
      </w:pPr>
      <w:moveFromRangeStart w:id="14" w:author="Mitchell Hodges, Latoya US/KOP EXT" w:date="2025-08-12T08:13:00Z" w:name="move205878825"/>
      <w:moveFrom w:id="15" w:author="Mitchell Hodges, Latoya US/KOP EXT" w:date="2025-08-12T08:13:00Z" w16du:dateUtc="2025-08-12T12:13:00Z">
        <w:r w:rsidDel="005854E1">
          <w:rPr>
            <w:rFonts w:asciiTheme="minorHAnsi" w:hAnsiTheme="minorHAnsi" w:cstheme="minorHAnsi"/>
            <w:sz w:val="22"/>
            <w:szCs w:val="22"/>
          </w:rPr>
          <w:t xml:space="preserve">Supplemental Figure 3. </w:t>
        </w:r>
        <w:r w:rsidR="00390C7A" w:rsidRPr="00390C7A" w:rsidDel="005854E1">
          <w:rPr>
            <w:rFonts w:asciiTheme="minorHAnsi" w:hAnsiTheme="minorHAnsi" w:cstheme="minorHAnsi"/>
            <w:sz w:val="22"/>
            <w:szCs w:val="22"/>
          </w:rPr>
          <w:t xml:space="preserve">Individual </w:t>
        </w:r>
        <w:r w:rsidR="00621C4C" w:rsidDel="005854E1">
          <w:rPr>
            <w:rFonts w:asciiTheme="minorHAnsi" w:hAnsiTheme="minorHAnsi" w:cstheme="minorHAnsi"/>
            <w:sz w:val="22"/>
            <w:szCs w:val="22"/>
          </w:rPr>
          <w:t>patient p</w:t>
        </w:r>
        <w:r w:rsidR="00390C7A" w:rsidRPr="00390C7A" w:rsidDel="005854E1">
          <w:rPr>
            <w:rFonts w:asciiTheme="minorHAnsi" w:hAnsiTheme="minorHAnsi" w:cstheme="minorHAnsi"/>
            <w:sz w:val="22"/>
            <w:szCs w:val="22"/>
          </w:rPr>
          <w:t xml:space="preserve">lots of TSAT% </w:t>
        </w:r>
        <w:r w:rsidR="00621C4C" w:rsidDel="005854E1">
          <w:rPr>
            <w:rFonts w:asciiTheme="minorHAnsi" w:hAnsiTheme="minorHAnsi" w:cstheme="minorHAnsi"/>
            <w:sz w:val="22"/>
            <w:szCs w:val="22"/>
          </w:rPr>
          <w:t>o</w:t>
        </w:r>
        <w:r w:rsidR="00390C7A" w:rsidRPr="00390C7A" w:rsidDel="005854E1">
          <w:rPr>
            <w:rFonts w:asciiTheme="minorHAnsi" w:hAnsiTheme="minorHAnsi" w:cstheme="minorHAnsi"/>
            <w:sz w:val="22"/>
            <w:szCs w:val="22"/>
          </w:rPr>
          <w:t xml:space="preserve">ver </w:t>
        </w:r>
        <w:r w:rsidR="00621C4C" w:rsidDel="005854E1">
          <w:rPr>
            <w:rFonts w:asciiTheme="minorHAnsi" w:hAnsiTheme="minorHAnsi" w:cstheme="minorHAnsi"/>
            <w:sz w:val="22"/>
            <w:szCs w:val="22"/>
          </w:rPr>
          <w:t>t</w:t>
        </w:r>
        <w:r w:rsidR="00390C7A" w:rsidRPr="00390C7A" w:rsidDel="005854E1">
          <w:rPr>
            <w:rFonts w:asciiTheme="minorHAnsi" w:hAnsiTheme="minorHAnsi" w:cstheme="minorHAnsi"/>
            <w:sz w:val="22"/>
            <w:szCs w:val="22"/>
          </w:rPr>
          <w:t xml:space="preserve">ime by </w:t>
        </w:r>
        <w:r w:rsidR="00621C4C" w:rsidDel="005854E1">
          <w:rPr>
            <w:rFonts w:asciiTheme="minorHAnsi" w:hAnsiTheme="minorHAnsi" w:cstheme="minorHAnsi"/>
            <w:sz w:val="22"/>
            <w:szCs w:val="22"/>
          </w:rPr>
          <w:t>t</w:t>
        </w:r>
        <w:r w:rsidR="00390C7A" w:rsidRPr="00390C7A" w:rsidDel="005854E1">
          <w:rPr>
            <w:rFonts w:asciiTheme="minorHAnsi" w:hAnsiTheme="minorHAnsi" w:cstheme="minorHAnsi"/>
            <w:sz w:val="22"/>
            <w:szCs w:val="22"/>
          </w:rPr>
          <w:t>reatment</w:t>
        </w:r>
        <w:r w:rsidR="00390C7A" w:rsidDel="005854E1">
          <w:rPr>
            <w:rFonts w:asciiTheme="minorHAnsi" w:hAnsiTheme="minorHAnsi" w:cstheme="minorHAnsi"/>
            <w:sz w:val="22"/>
            <w:szCs w:val="22"/>
          </w:rPr>
          <w:t xml:space="preserve"> </w:t>
        </w:r>
        <w:r w:rsidDel="005854E1">
          <w:rPr>
            <w:rFonts w:asciiTheme="minorHAnsi" w:hAnsiTheme="minorHAnsi" w:cstheme="minorHAnsi"/>
            <w:sz w:val="22"/>
            <w:szCs w:val="22"/>
          </w:rPr>
          <w:t>(full analysis set, N=25).</w:t>
        </w:r>
      </w:moveFrom>
    </w:p>
    <w:p w14:paraId="1A875742" w14:textId="769ECC59" w:rsidR="005075DD" w:rsidDel="005854E1" w:rsidRDefault="000E12B1">
      <w:pPr>
        <w:rPr>
          <w:moveFrom w:id="16" w:author="Mitchell Hodges, Latoya US/KOP EXT" w:date="2025-08-12T08:13:00Z" w16du:dateUtc="2025-08-12T12:13:00Z"/>
        </w:rPr>
      </w:pPr>
      <w:moveFrom w:id="17" w:author="Mitchell Hodges, Latoya US/KOP EXT" w:date="2025-08-12T08:13:00Z" w16du:dateUtc="2025-08-12T12:13:00Z">
        <w:r w:rsidRPr="000368D6" w:rsidDel="005854E1">
          <w:rPr>
            <w:noProof/>
            <w:sz w:val="16"/>
            <w:lang w:val="en-US"/>
          </w:rPr>
          <w:drawing>
            <wp:inline distT="0" distB="0" distL="0" distR="0" wp14:anchorId="77120F91" wp14:editId="0173DA10">
              <wp:extent cx="6089961" cy="4013200"/>
              <wp:effectExtent l="0" t="0" r="6350" b="6350"/>
              <wp:docPr id="395790419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95790419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095032" cy="401654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moveFrom>
    </w:p>
    <w:p w14:paraId="0377B7F6" w14:textId="7C6675FF" w:rsidR="0071746A" w:rsidRPr="001211CE" w:rsidDel="005854E1" w:rsidRDefault="0071746A" w:rsidP="0071746A">
      <w:pPr>
        <w:pStyle w:val="3before"/>
        <w:rPr>
          <w:moveFrom w:id="18" w:author="Mitchell Hodges, Latoya US/KOP EXT" w:date="2025-08-12T08:13:00Z" w16du:dateUtc="2025-08-12T12:13:00Z"/>
        </w:rPr>
      </w:pPr>
      <w:moveFrom w:id="19" w:author="Mitchell Hodges, Latoya US/KOP EXT" w:date="2025-08-12T08:13:00Z" w16du:dateUtc="2025-08-12T12:13:00Z">
        <w:r w:rsidRPr="001211CE" w:rsidDel="005854E1">
          <w:rPr>
            <w:lang w:eastAsia="en-US"/>
          </w:rPr>
          <w:t>Notes:</w:t>
        </w:r>
        <w:r w:rsidRPr="001211CE" w:rsidDel="005854E1">
          <w:rPr>
            <w:lang w:eastAsia="en-US"/>
          </w:rPr>
          <w:tab/>
        </w:r>
        <w:r w:rsidRPr="001211CE" w:rsidDel="005854E1">
          <w:tab/>
          <w:t>BID=Twice daily; QD=Once daily; TSAT=Transferrin saturation.</w:t>
        </w:r>
      </w:moveFrom>
    </w:p>
    <w:p w14:paraId="065EF207" w14:textId="30F517FE" w:rsidR="005E40AC" w:rsidDel="005854E1" w:rsidRDefault="005E40AC">
      <w:pPr>
        <w:spacing w:before="0" w:after="160" w:line="259" w:lineRule="auto"/>
        <w:rPr>
          <w:moveFrom w:id="20" w:author="Mitchell Hodges, Latoya US/KOP EXT" w:date="2025-08-12T08:13:00Z" w16du:dateUtc="2025-08-12T12:13:00Z"/>
        </w:rPr>
      </w:pPr>
      <w:moveFrom w:id="21" w:author="Mitchell Hodges, Latoya US/KOP EXT" w:date="2025-08-12T08:13:00Z" w16du:dateUtc="2025-08-12T12:13:00Z">
        <w:r w:rsidDel="005854E1">
          <w:br w:type="page"/>
        </w:r>
      </w:moveFrom>
    </w:p>
    <w:moveFromRangeEnd w:id="14"/>
    <w:p w14:paraId="25CFB735" w14:textId="77777777" w:rsidR="001B3626" w:rsidRPr="00DB5EBE" w:rsidRDefault="001B3626" w:rsidP="001B3626">
      <w:pPr>
        <w:pStyle w:val="Heading2"/>
        <w:spacing w:line="480" w:lineRule="auto"/>
        <w:rPr>
          <w:ins w:id="22" w:author="Mitchell Hodges, Latoya US/KOP EXT" w:date="2025-08-12T08:17:00Z" w16du:dateUtc="2025-08-12T12:17:00Z"/>
          <w:rFonts w:asciiTheme="minorHAnsi" w:hAnsiTheme="minorHAnsi" w:cstheme="minorHAnsi"/>
          <w:sz w:val="22"/>
          <w:szCs w:val="22"/>
        </w:rPr>
      </w:pPr>
      <w:ins w:id="23" w:author="Mitchell Hodges, Latoya US/KOP EXT" w:date="2025-08-12T08:17:00Z" w16du:dateUtc="2025-08-12T12:17:00Z">
        <w:r>
          <w:rPr>
            <w:rFonts w:asciiTheme="minorHAnsi" w:hAnsiTheme="minorHAnsi" w:cstheme="minorHAnsi"/>
            <w:sz w:val="22"/>
            <w:szCs w:val="22"/>
          </w:rPr>
          <w:t>Supplemental Figure 4. Box plots of RBC counts (mean and SD), over the 12-week treatment period (full analysis set, N=25).</w:t>
        </w:r>
      </w:ins>
    </w:p>
    <w:p w14:paraId="2CB42414" w14:textId="77777777" w:rsidR="001B3626" w:rsidRDefault="001B3626" w:rsidP="001B3626">
      <w:pPr>
        <w:rPr>
          <w:ins w:id="24" w:author="Mitchell Hodges, Latoya US/KOP EXT" w:date="2025-08-12T08:17:00Z" w16du:dateUtc="2025-08-12T12:17:00Z"/>
        </w:rPr>
      </w:pPr>
      <w:ins w:id="25" w:author="Mitchell Hodges, Latoya US/KOP EXT" w:date="2025-08-12T08:17:00Z" w16du:dateUtc="2025-08-12T12:17:00Z">
        <w:r w:rsidRPr="00C76E2C">
          <w:rPr>
            <w:rFonts w:cs="Arial"/>
            <w:noProof/>
            <w:sz w:val="20"/>
            <w:szCs w:val="20"/>
          </w:rPr>
          <w:drawing>
            <wp:inline distT="0" distB="0" distL="0" distR="0" wp14:anchorId="74505993" wp14:editId="49894D3E">
              <wp:extent cx="5731510" cy="2484879"/>
              <wp:effectExtent l="0" t="0" r="0" b="4445"/>
              <wp:docPr id="1286447602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86447602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48487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5D8D31C" w14:textId="77777777" w:rsidR="001B3626" w:rsidRDefault="001B3626" w:rsidP="001B3626">
      <w:pPr>
        <w:rPr>
          <w:ins w:id="26" w:author="Mitchell Hodges, Latoya US/KOP EXT" w:date="2025-08-12T08:17:00Z" w16du:dateUtc="2025-08-12T12:17:00Z"/>
        </w:rPr>
      </w:pPr>
      <w:ins w:id="27" w:author="Mitchell Hodges, Latoya US/KOP EXT" w:date="2025-08-12T08:17:00Z" w16du:dateUtc="2025-08-12T12:17:00Z">
        <w:r w:rsidRPr="006B668C">
          <w:rPr>
            <w:b/>
            <w:bCs/>
            <w:noProof/>
          </w:rPr>
          <w:drawing>
            <wp:inline distT="0" distB="0" distL="0" distR="0" wp14:anchorId="336532A5" wp14:editId="4C54A5BA">
              <wp:extent cx="5731510" cy="2495901"/>
              <wp:effectExtent l="0" t="0" r="0" b="6350"/>
              <wp:docPr id="94530799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45307991" name=""/>
                      <pic:cNvPicPr/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49590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A27835B" w14:textId="77777777" w:rsidR="001B3626" w:rsidRPr="005E7B08" w:rsidRDefault="001B3626" w:rsidP="001B3626">
      <w:pPr>
        <w:rPr>
          <w:ins w:id="28" w:author="Mitchell Hodges, Latoya US/KOP EXT" w:date="2025-08-12T08:17:00Z" w16du:dateUtc="2025-08-12T12:17:00Z"/>
        </w:rPr>
      </w:pPr>
      <w:ins w:id="29" w:author="Mitchell Hodges, Latoya US/KOP EXT" w:date="2025-08-12T08:17:00Z" w16du:dateUtc="2025-08-12T12:17:00Z">
        <w:r w:rsidRPr="003C762F">
          <w:rPr>
            <w:b/>
            <w:bCs/>
            <w:noProof/>
          </w:rPr>
          <w:drawing>
            <wp:inline distT="0" distB="0" distL="0" distR="0" wp14:anchorId="6666BCD7" wp14:editId="0E677001">
              <wp:extent cx="5731510" cy="2495901"/>
              <wp:effectExtent l="0" t="0" r="0" b="6350"/>
              <wp:docPr id="898933440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98933440" name=""/>
                      <pic:cNvPicPr/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49590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8E71E04" w14:textId="77777777" w:rsidR="001B3626" w:rsidRPr="00DB5EBE" w:rsidRDefault="001B3626" w:rsidP="001B3626">
      <w:pPr>
        <w:pStyle w:val="Heading2"/>
        <w:spacing w:line="480" w:lineRule="auto"/>
        <w:rPr>
          <w:ins w:id="30" w:author="Mitchell Hodges, Latoya US/KOP EXT" w:date="2025-08-12T08:17:00Z" w16du:dateUtc="2025-08-12T12:17:00Z"/>
          <w:rFonts w:asciiTheme="minorHAnsi" w:hAnsiTheme="minorHAnsi" w:cstheme="minorHAnsi"/>
          <w:sz w:val="22"/>
          <w:szCs w:val="22"/>
        </w:rPr>
      </w:pPr>
      <w:ins w:id="31" w:author="Mitchell Hodges, Latoya US/KOP EXT" w:date="2025-08-12T08:17:00Z" w16du:dateUtc="2025-08-12T12:17:00Z">
        <w:r>
          <w:rPr>
            <w:rFonts w:asciiTheme="minorHAnsi" w:hAnsiTheme="minorHAnsi" w:cstheme="minorHAnsi"/>
            <w:sz w:val="22"/>
            <w:szCs w:val="22"/>
          </w:rPr>
          <w:t>Supplemental Figure 5. Box plots of mean (SD) change from baseline in RBC counts, over the 12-week treatment period (full analysis set, N=25).</w:t>
        </w:r>
      </w:ins>
    </w:p>
    <w:p w14:paraId="75773EC4" w14:textId="77777777" w:rsidR="001B3626" w:rsidRDefault="001B3626" w:rsidP="001B3626">
      <w:pPr>
        <w:rPr>
          <w:ins w:id="32" w:author="Mitchell Hodges, Latoya US/KOP EXT" w:date="2025-08-12T08:17:00Z" w16du:dateUtc="2025-08-12T12:17:00Z"/>
        </w:rPr>
      </w:pPr>
      <w:ins w:id="33" w:author="Mitchell Hodges, Latoya US/KOP EXT" w:date="2025-08-12T08:17:00Z" w16du:dateUtc="2025-08-12T12:17:00Z">
        <w:r w:rsidRPr="005E40AC">
          <w:rPr>
            <w:noProof/>
          </w:rPr>
          <w:drawing>
            <wp:inline distT="0" distB="0" distL="0" distR="0" wp14:anchorId="31409F6B" wp14:editId="1730A989">
              <wp:extent cx="5731510" cy="2160270"/>
              <wp:effectExtent l="0" t="0" r="0" b="0"/>
              <wp:docPr id="742015729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42015729" name=""/>
                      <pic:cNvPicPr/>
                    </pic:nvPicPr>
                    <pic:blipFill>
                      <a:blip r:embed="rId13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1602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AAFD1B2" w14:textId="77777777" w:rsidR="001B3626" w:rsidRDefault="001B3626" w:rsidP="001B3626">
      <w:pPr>
        <w:rPr>
          <w:ins w:id="34" w:author="Mitchell Hodges, Latoya US/KOP EXT" w:date="2025-08-12T08:17:00Z" w16du:dateUtc="2025-08-12T12:17:00Z"/>
        </w:rPr>
      </w:pPr>
      <w:ins w:id="35" w:author="Mitchell Hodges, Latoya US/KOP EXT" w:date="2025-08-12T08:17:00Z" w16du:dateUtc="2025-08-12T12:17:00Z">
        <w:r w:rsidRPr="005E246E">
          <w:rPr>
            <w:b/>
            <w:bCs/>
            <w:noProof/>
          </w:rPr>
          <w:drawing>
            <wp:inline distT="0" distB="0" distL="0" distR="0" wp14:anchorId="40E4A232" wp14:editId="1E2F1F33">
              <wp:extent cx="5731510" cy="2170136"/>
              <wp:effectExtent l="0" t="0" r="0" b="1905"/>
              <wp:docPr id="83928179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3928179" name=""/>
                      <pic:cNvPicPr/>
                    </pic:nvPicPr>
                    <pic:blipFill>
                      <a:blip r:embed="rId1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17013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60C9A77" w14:textId="77777777" w:rsidR="001B3626" w:rsidRDefault="001B3626" w:rsidP="001B3626">
      <w:pPr>
        <w:rPr>
          <w:ins w:id="36" w:author="Mitchell Hodges, Latoya US/KOP EXT" w:date="2025-08-12T08:17:00Z" w16du:dateUtc="2025-08-12T12:17:00Z"/>
        </w:rPr>
      </w:pPr>
      <w:ins w:id="37" w:author="Mitchell Hodges, Latoya US/KOP EXT" w:date="2025-08-12T08:17:00Z" w16du:dateUtc="2025-08-12T12:17:00Z">
        <w:r w:rsidRPr="004D1202">
          <w:rPr>
            <w:b/>
            <w:bCs/>
            <w:noProof/>
          </w:rPr>
          <w:drawing>
            <wp:inline distT="0" distB="0" distL="0" distR="0" wp14:anchorId="10CCA280" wp14:editId="1582BA1B">
              <wp:extent cx="5731510" cy="2157889"/>
              <wp:effectExtent l="0" t="0" r="0" b="1270"/>
              <wp:docPr id="188311769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88311769" name=""/>
                      <pic:cNvPicPr/>
                    </pic:nvPicPr>
                    <pic:blipFill>
                      <a:blip r:embed="rId1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15788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C8EAA5C" w14:textId="77777777" w:rsidR="001B3626" w:rsidRDefault="001B3626" w:rsidP="001B3626">
      <w:pPr>
        <w:rPr>
          <w:ins w:id="38" w:author="Mitchell Hodges, Latoya US/KOP EXT" w:date="2025-08-12T08:17:00Z" w16du:dateUtc="2025-08-12T12:17:00Z"/>
        </w:rPr>
      </w:pPr>
    </w:p>
    <w:p w14:paraId="382A712D" w14:textId="77777777" w:rsidR="001B3626" w:rsidRDefault="001B3626" w:rsidP="001B3626">
      <w:pPr>
        <w:rPr>
          <w:ins w:id="39" w:author="Mitchell Hodges, Latoya US/KOP EXT" w:date="2025-08-12T08:17:00Z" w16du:dateUtc="2025-08-12T12:17:00Z"/>
        </w:rPr>
      </w:pPr>
    </w:p>
    <w:p w14:paraId="4F449899" w14:textId="77777777" w:rsidR="001B3626" w:rsidRPr="00DB5EBE" w:rsidRDefault="001B3626" w:rsidP="001B3626">
      <w:pPr>
        <w:pStyle w:val="Heading2"/>
        <w:spacing w:line="480" w:lineRule="auto"/>
        <w:rPr>
          <w:ins w:id="40" w:author="Mitchell Hodges, Latoya US/KOP EXT" w:date="2025-08-12T08:17:00Z" w16du:dateUtc="2025-08-12T12:17:00Z"/>
          <w:rFonts w:asciiTheme="minorHAnsi" w:hAnsiTheme="minorHAnsi" w:cstheme="minorHAnsi"/>
          <w:sz w:val="22"/>
          <w:szCs w:val="22"/>
        </w:rPr>
      </w:pPr>
      <w:ins w:id="41" w:author="Mitchell Hodges, Latoya US/KOP EXT" w:date="2025-08-12T08:17:00Z" w16du:dateUtc="2025-08-12T12:17:00Z">
        <w:r>
          <w:rPr>
            <w:rFonts w:asciiTheme="minorHAnsi" w:hAnsiTheme="minorHAnsi" w:cstheme="minorHAnsi"/>
            <w:sz w:val="22"/>
            <w:szCs w:val="22"/>
          </w:rPr>
          <w:t>Supplemental Figure 6. Box plots of reticulocyte counts (mean and SD), over the 12-week treatment period (full analysis set, N=25).</w:t>
        </w:r>
      </w:ins>
    </w:p>
    <w:p w14:paraId="159F09D7" w14:textId="77777777" w:rsidR="001B3626" w:rsidRDefault="001B3626" w:rsidP="001B3626">
      <w:pPr>
        <w:rPr>
          <w:ins w:id="42" w:author="Mitchell Hodges, Latoya US/KOP EXT" w:date="2025-08-12T08:17:00Z" w16du:dateUtc="2025-08-12T12:17:00Z"/>
        </w:rPr>
      </w:pPr>
      <w:ins w:id="43" w:author="Mitchell Hodges, Latoya US/KOP EXT" w:date="2025-08-12T08:17:00Z" w16du:dateUtc="2025-08-12T12:17:00Z">
        <w:r w:rsidRPr="00576851">
          <w:rPr>
            <w:b/>
            <w:bCs/>
            <w:noProof/>
          </w:rPr>
          <w:drawing>
            <wp:inline distT="0" distB="0" distL="0" distR="0" wp14:anchorId="532A5AB9" wp14:editId="1AE75EE6">
              <wp:extent cx="5731510" cy="2451813"/>
              <wp:effectExtent l="0" t="0" r="0" b="0"/>
              <wp:docPr id="293901556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93901556" name=""/>
                      <pic:cNvPicPr/>
                    </pic:nvPicPr>
                    <pic:blipFill>
                      <a:blip r:embed="rId1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45181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14931EF" w14:textId="77777777" w:rsidR="001B3626" w:rsidRDefault="001B3626" w:rsidP="001B3626">
      <w:pPr>
        <w:rPr>
          <w:ins w:id="44" w:author="Mitchell Hodges, Latoya US/KOP EXT" w:date="2025-08-12T08:17:00Z" w16du:dateUtc="2025-08-12T12:17:00Z"/>
        </w:rPr>
      </w:pPr>
      <w:ins w:id="45" w:author="Mitchell Hodges, Latoya US/KOP EXT" w:date="2025-08-12T08:17:00Z" w16du:dateUtc="2025-08-12T12:17:00Z">
        <w:r w:rsidRPr="00FB344D">
          <w:rPr>
            <w:b/>
            <w:bCs/>
            <w:noProof/>
          </w:rPr>
          <w:drawing>
            <wp:inline distT="0" distB="0" distL="0" distR="0" wp14:anchorId="3930626A" wp14:editId="103C5394">
              <wp:extent cx="5731510" cy="2462835"/>
              <wp:effectExtent l="0" t="0" r="0" b="1270"/>
              <wp:docPr id="162747731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27477315" name=""/>
                      <pic:cNvPicPr/>
                    </pic:nvPicPr>
                    <pic:blipFill>
                      <a:blip r:embed="rId1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4628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00D5379" w14:textId="77777777" w:rsidR="001B3626" w:rsidRDefault="001B3626" w:rsidP="001B3626">
      <w:pPr>
        <w:spacing w:before="0" w:after="160" w:line="259" w:lineRule="auto"/>
        <w:rPr>
          <w:ins w:id="46" w:author="Mitchell Hodges, Latoya US/KOP EXT" w:date="2025-08-12T08:17:00Z" w16du:dateUtc="2025-08-12T12:17:00Z"/>
        </w:rPr>
      </w:pPr>
      <w:ins w:id="47" w:author="Mitchell Hodges, Latoya US/KOP EXT" w:date="2025-08-12T08:17:00Z" w16du:dateUtc="2025-08-12T12:17:00Z">
        <w:r w:rsidRPr="005E429F">
          <w:rPr>
            <w:b/>
            <w:bCs/>
            <w:noProof/>
          </w:rPr>
          <w:drawing>
            <wp:inline distT="0" distB="0" distL="0" distR="0" wp14:anchorId="755F0AC9" wp14:editId="5A2DBFCC">
              <wp:extent cx="5731510" cy="2462835"/>
              <wp:effectExtent l="0" t="0" r="0" b="1270"/>
              <wp:docPr id="154857015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48570155" name=""/>
                      <pic:cNvPicPr/>
                    </pic:nvPicPr>
                    <pic:blipFill>
                      <a:blip r:embed="rId1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4628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A4824E5" w14:textId="77777777" w:rsidR="001B3626" w:rsidRPr="00DB5EBE" w:rsidRDefault="001B3626" w:rsidP="001B3626">
      <w:pPr>
        <w:pStyle w:val="Heading2"/>
        <w:spacing w:line="480" w:lineRule="auto"/>
        <w:rPr>
          <w:ins w:id="48" w:author="Mitchell Hodges, Latoya US/KOP EXT" w:date="2025-08-12T08:17:00Z" w16du:dateUtc="2025-08-12T12:17:00Z"/>
          <w:rFonts w:asciiTheme="minorHAnsi" w:hAnsiTheme="minorHAnsi" w:cstheme="minorHAnsi"/>
          <w:sz w:val="22"/>
          <w:szCs w:val="22"/>
        </w:rPr>
      </w:pPr>
      <w:ins w:id="49" w:author="Mitchell Hodges, Latoya US/KOP EXT" w:date="2025-08-12T08:17:00Z" w16du:dateUtc="2025-08-12T12:17:00Z">
        <w:r>
          <w:rPr>
            <w:rFonts w:asciiTheme="minorHAnsi" w:hAnsiTheme="minorHAnsi" w:cstheme="minorHAnsi"/>
            <w:sz w:val="22"/>
            <w:szCs w:val="22"/>
          </w:rPr>
          <w:t>Supplemental Figure 7</w:t>
        </w:r>
        <w:del w:id="50" w:author="Mitchell Hodges, Latoya US/KOP EXT" w:date="2025-08-12T08:09:00Z" w16du:dateUtc="2025-08-12T12:09:00Z">
          <w:r w:rsidDel="00AE2158">
            <w:rPr>
              <w:rFonts w:asciiTheme="minorHAnsi" w:hAnsiTheme="minorHAnsi" w:cstheme="minorHAnsi"/>
              <w:sz w:val="22"/>
              <w:szCs w:val="22"/>
            </w:rPr>
            <w:delText>5</w:delText>
          </w:r>
        </w:del>
        <w:r>
          <w:rPr>
            <w:rFonts w:asciiTheme="minorHAnsi" w:hAnsiTheme="minorHAnsi" w:cstheme="minorHAnsi"/>
            <w:sz w:val="22"/>
            <w:szCs w:val="22"/>
          </w:rPr>
          <w:t>. Box plots of mean (SD) change from baseline in reticulocyte counts, over the 12-week treatment period (full analysis set, N=25).</w:t>
        </w:r>
      </w:ins>
    </w:p>
    <w:p w14:paraId="1CBC3A2A" w14:textId="77777777" w:rsidR="001B3626" w:rsidRDefault="001B3626" w:rsidP="001B3626">
      <w:pPr>
        <w:rPr>
          <w:ins w:id="51" w:author="Mitchell Hodges, Latoya US/KOP EXT" w:date="2025-08-12T08:17:00Z" w16du:dateUtc="2025-08-12T12:17:00Z"/>
        </w:rPr>
      </w:pPr>
      <w:ins w:id="52" w:author="Mitchell Hodges, Latoya US/KOP EXT" w:date="2025-08-12T08:17:00Z" w16du:dateUtc="2025-08-12T12:17:00Z">
        <w:r w:rsidRPr="00945EF9">
          <w:rPr>
            <w:b/>
            <w:bCs/>
            <w:noProof/>
          </w:rPr>
          <w:drawing>
            <wp:inline distT="0" distB="0" distL="0" distR="0" wp14:anchorId="2823DBD6" wp14:editId="02B57BB6">
              <wp:extent cx="5731510" cy="2160338"/>
              <wp:effectExtent l="0" t="0" r="0" b="0"/>
              <wp:docPr id="1275469604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75469604" name=""/>
                      <pic:cNvPicPr/>
                    </pic:nvPicPr>
                    <pic:blipFill>
                      <a:blip r:embed="rId1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16033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C100FFB" w14:textId="77777777" w:rsidR="001B3626" w:rsidRDefault="001B3626" w:rsidP="001B3626">
      <w:pPr>
        <w:rPr>
          <w:ins w:id="53" w:author="Mitchell Hodges, Latoya US/KOP EXT" w:date="2025-08-12T08:17:00Z" w16du:dateUtc="2025-08-12T12:17:00Z"/>
        </w:rPr>
      </w:pPr>
      <w:ins w:id="54" w:author="Mitchell Hodges, Latoya US/KOP EXT" w:date="2025-08-12T08:17:00Z" w16du:dateUtc="2025-08-12T12:17:00Z">
        <w:r w:rsidRPr="004D0D2F">
          <w:rPr>
            <w:b/>
            <w:bCs/>
            <w:noProof/>
          </w:rPr>
          <w:drawing>
            <wp:inline distT="0" distB="0" distL="0" distR="0" wp14:anchorId="075795DD" wp14:editId="461D0139">
              <wp:extent cx="5731510" cy="2170136"/>
              <wp:effectExtent l="0" t="0" r="0" b="1905"/>
              <wp:docPr id="122002596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20025965" name=""/>
                      <pic:cNvPicPr/>
                    </pic:nvPicPr>
                    <pic:blipFill>
                      <a:blip r:embed="rId2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17013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F420F44" w14:textId="77777777" w:rsidR="001B3626" w:rsidRDefault="001B3626" w:rsidP="001B3626">
      <w:pPr>
        <w:rPr>
          <w:ins w:id="55" w:author="Mitchell Hodges, Latoya US/KOP EXT" w:date="2025-08-12T08:17:00Z" w16du:dateUtc="2025-08-12T12:17:00Z"/>
        </w:rPr>
      </w:pPr>
      <w:ins w:id="56" w:author="Mitchell Hodges, Latoya US/KOP EXT" w:date="2025-08-12T08:17:00Z" w16du:dateUtc="2025-08-12T12:17:00Z">
        <w:r w:rsidRPr="00EE0861">
          <w:rPr>
            <w:b/>
            <w:bCs/>
            <w:noProof/>
          </w:rPr>
          <w:drawing>
            <wp:inline distT="0" distB="0" distL="0" distR="0" wp14:anchorId="61C4D28B" wp14:editId="56CE1029">
              <wp:extent cx="5731510" cy="2157889"/>
              <wp:effectExtent l="0" t="0" r="0" b="1270"/>
              <wp:docPr id="972096624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72096624" name=""/>
                      <pic:cNvPicPr/>
                    </pic:nvPicPr>
                    <pic:blipFill>
                      <a:blip r:embed="rId2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15788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DC8C827" w14:textId="06673498" w:rsidR="009533F1" w:rsidRDefault="009533F1" w:rsidP="001B3626">
      <w:pPr>
        <w:pStyle w:val="Heading2"/>
        <w:spacing w:line="480" w:lineRule="auto"/>
      </w:pPr>
    </w:p>
    <w:sectPr w:rsidR="009533F1" w:rsidSect="0056663B">
      <w:headerReference w:type="default" r:id="rId22"/>
      <w:pgSz w:w="11906" w:h="16838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FA49B" w14:textId="77777777" w:rsidR="006011F0" w:rsidRDefault="006011F0" w:rsidP="0056663B">
      <w:pPr>
        <w:spacing w:before="0" w:after="0" w:line="240" w:lineRule="auto"/>
      </w:pPr>
      <w:r>
        <w:separator/>
      </w:r>
    </w:p>
  </w:endnote>
  <w:endnote w:type="continuationSeparator" w:id="0">
    <w:p w14:paraId="2524E37A" w14:textId="77777777" w:rsidR="006011F0" w:rsidRDefault="006011F0" w:rsidP="0056663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43E14" w14:textId="77777777" w:rsidR="006011F0" w:rsidRDefault="006011F0" w:rsidP="0056663B">
      <w:pPr>
        <w:spacing w:before="0" w:after="0" w:line="240" w:lineRule="auto"/>
      </w:pPr>
      <w:r>
        <w:separator/>
      </w:r>
    </w:p>
  </w:footnote>
  <w:footnote w:type="continuationSeparator" w:id="0">
    <w:p w14:paraId="4530FCFD" w14:textId="77777777" w:rsidR="006011F0" w:rsidRDefault="006011F0" w:rsidP="0056663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F52B5" w14:textId="10063756" w:rsidR="0056663B" w:rsidRDefault="0056663B" w:rsidP="0056663B">
    <w:pPr>
      <w:pStyle w:val="TitleAspiretitle"/>
      <w:spacing w:line="240" w:lineRule="auto"/>
    </w:pPr>
    <w:r w:rsidRPr="0056663B">
      <w:rPr>
        <w:rFonts w:asciiTheme="minorHAnsi" w:hAnsiTheme="minorHAnsi" w:cstheme="minorHAnsi"/>
        <w:b w:val="0"/>
        <w:bCs w:val="0"/>
        <w:sz w:val="22"/>
        <w:szCs w:val="22"/>
        <w:lang w:val="en-US"/>
      </w:rPr>
      <w:t>Safety and Pharmacodynamic</w:t>
    </w:r>
    <w:r>
      <w:rPr>
        <w:rFonts w:asciiTheme="minorHAnsi" w:hAnsiTheme="minorHAnsi" w:cstheme="minorHAnsi"/>
        <w:b w:val="0"/>
        <w:bCs w:val="0"/>
        <w:sz w:val="22"/>
        <w:szCs w:val="22"/>
        <w:lang w:val="en-US"/>
      </w:rPr>
      <w:t xml:space="preserve">s </w:t>
    </w:r>
    <w:r w:rsidRPr="0056663B">
      <w:rPr>
        <w:rFonts w:asciiTheme="minorHAnsi" w:hAnsiTheme="minorHAnsi" w:cstheme="minorHAnsi"/>
        <w:b w:val="0"/>
        <w:bCs w:val="0"/>
        <w:sz w:val="22"/>
        <w:szCs w:val="22"/>
        <w:lang w:val="en-US"/>
      </w:rPr>
      <w:t xml:space="preserve">of Vamifeport </w:t>
    </w:r>
    <w:r>
      <w:rPr>
        <w:rFonts w:asciiTheme="minorHAnsi" w:hAnsiTheme="minorHAnsi" w:cstheme="minorHAnsi"/>
        <w:b w:val="0"/>
        <w:bCs w:val="0"/>
        <w:sz w:val="22"/>
        <w:szCs w:val="22"/>
        <w:lang w:val="en-US"/>
      </w:rPr>
      <w:t xml:space="preserve">in </w:t>
    </w:r>
    <w:r w:rsidRPr="0056663B">
      <w:rPr>
        <w:rFonts w:asciiTheme="minorHAnsi" w:hAnsiTheme="minorHAnsi" w:cstheme="minorHAnsi"/>
        <w:b w:val="0"/>
        <w:bCs w:val="0"/>
        <w:sz w:val="22"/>
        <w:szCs w:val="22"/>
        <w:lang w:val="en-US"/>
      </w:rPr>
      <w:t>NT-βT</w:t>
    </w:r>
    <w:r>
      <w:rPr>
        <w:rFonts w:asciiTheme="minorHAnsi" w:hAnsiTheme="minorHAnsi" w:cstheme="minorHAnsi"/>
        <w:b w:val="0"/>
        <w:bCs w:val="0"/>
        <w:sz w:val="22"/>
        <w:szCs w:val="22"/>
        <w:lang w:val="en-US"/>
      </w:rPr>
      <w:br/>
      <w:t>Supplemental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358C2"/>
    <w:multiLevelType w:val="multilevel"/>
    <w:tmpl w:val="827EAA0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86084"/>
    <w:multiLevelType w:val="multilevel"/>
    <w:tmpl w:val="D3E0C6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" w15:restartNumberingAfterBreak="0">
    <w:nsid w:val="19BC7E3B"/>
    <w:multiLevelType w:val="multilevel"/>
    <w:tmpl w:val="CDC2174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0BD2986"/>
    <w:multiLevelType w:val="multilevel"/>
    <w:tmpl w:val="57F24D0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D3F68"/>
    <w:multiLevelType w:val="multilevel"/>
    <w:tmpl w:val="784454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5" w15:restartNumberingAfterBreak="0">
    <w:nsid w:val="25F84C6E"/>
    <w:multiLevelType w:val="multilevel"/>
    <w:tmpl w:val="CE6EF82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C71087"/>
    <w:multiLevelType w:val="multilevel"/>
    <w:tmpl w:val="76109DE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4B305F"/>
    <w:multiLevelType w:val="multilevel"/>
    <w:tmpl w:val="F7A2911E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8" w15:restartNumberingAfterBreak="0">
    <w:nsid w:val="2F3B18CA"/>
    <w:multiLevelType w:val="multilevel"/>
    <w:tmpl w:val="4106FCD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661DA8"/>
    <w:multiLevelType w:val="multilevel"/>
    <w:tmpl w:val="D5C2FE4C"/>
    <w:lvl w:ilvl="0">
      <w:start w:val="1"/>
      <w:numFmt w:val="bullet"/>
      <w:pStyle w:val="Aspire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Aspire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AspireBullet3"/>
      <w:lvlText w:val=""/>
      <w:lvlJc w:val="left"/>
      <w:pPr>
        <w:ind w:left="992" w:hanging="283"/>
      </w:pPr>
      <w:rPr>
        <w:rFonts w:ascii="Wingdings" w:hAnsi="Wingdings" w:hint="default"/>
      </w:rPr>
    </w:lvl>
    <w:lvl w:ilvl="3">
      <w:start w:val="1"/>
      <w:numFmt w:val="bullet"/>
      <w:pStyle w:val="AspireBullet4"/>
      <w:lvlText w:val="−"/>
      <w:lvlJc w:val="left"/>
      <w:pPr>
        <w:ind w:left="1276" w:hanging="284"/>
      </w:pPr>
      <w:rPr>
        <w:rFonts w:ascii="Cambria" w:hAnsi="Cambria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1E7ABF"/>
    <w:multiLevelType w:val="multilevel"/>
    <w:tmpl w:val="7CD2FE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A7999"/>
    <w:multiLevelType w:val="multilevel"/>
    <w:tmpl w:val="6C902C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AB2EEF"/>
    <w:multiLevelType w:val="multilevel"/>
    <w:tmpl w:val="8CBA43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D57D5D"/>
    <w:multiLevelType w:val="multilevel"/>
    <w:tmpl w:val="4DF6374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4" w15:restartNumberingAfterBreak="0">
    <w:nsid w:val="430839B6"/>
    <w:multiLevelType w:val="multilevel"/>
    <w:tmpl w:val="588691D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48232C"/>
    <w:multiLevelType w:val="multilevel"/>
    <w:tmpl w:val="2E582A4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A6098"/>
    <w:multiLevelType w:val="multilevel"/>
    <w:tmpl w:val="D79895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7" w15:restartNumberingAfterBreak="0">
    <w:nsid w:val="4B4610FF"/>
    <w:multiLevelType w:val="multilevel"/>
    <w:tmpl w:val="71A2CE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8" w15:restartNumberingAfterBreak="0">
    <w:nsid w:val="4E7D44BA"/>
    <w:multiLevelType w:val="multilevel"/>
    <w:tmpl w:val="B7967448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EE60D49"/>
    <w:multiLevelType w:val="multilevel"/>
    <w:tmpl w:val="A6DA8390"/>
    <w:lvl w:ilvl="0">
      <w:start w:val="1"/>
      <w:numFmt w:val="upperLetter"/>
      <w:lvlText w:val="%1."/>
      <w:lvlJc w:val="left"/>
      <w:pPr>
        <w:ind w:left="781" w:hanging="360"/>
      </w:pPr>
    </w:lvl>
    <w:lvl w:ilvl="1">
      <w:start w:val="1"/>
      <w:numFmt w:val="lowerLetter"/>
      <w:lvlText w:val="%2."/>
      <w:lvlJc w:val="left"/>
      <w:pPr>
        <w:ind w:left="1501" w:hanging="360"/>
      </w:pPr>
    </w:lvl>
    <w:lvl w:ilvl="2">
      <w:start w:val="1"/>
      <w:numFmt w:val="lowerRoman"/>
      <w:lvlText w:val="%3."/>
      <w:lvlJc w:val="right"/>
      <w:pPr>
        <w:ind w:left="2221" w:hanging="180"/>
      </w:pPr>
    </w:lvl>
    <w:lvl w:ilvl="3">
      <w:start w:val="1"/>
      <w:numFmt w:val="decimal"/>
      <w:lvlText w:val="%4."/>
      <w:lvlJc w:val="left"/>
      <w:pPr>
        <w:ind w:left="2941" w:hanging="360"/>
      </w:pPr>
    </w:lvl>
    <w:lvl w:ilvl="4">
      <w:start w:val="1"/>
      <w:numFmt w:val="lowerLetter"/>
      <w:lvlText w:val="%5."/>
      <w:lvlJc w:val="left"/>
      <w:pPr>
        <w:ind w:left="3661" w:hanging="360"/>
      </w:pPr>
    </w:lvl>
    <w:lvl w:ilvl="5">
      <w:start w:val="1"/>
      <w:numFmt w:val="lowerRoman"/>
      <w:lvlText w:val="%6."/>
      <w:lvlJc w:val="right"/>
      <w:pPr>
        <w:ind w:left="4381" w:hanging="180"/>
      </w:pPr>
    </w:lvl>
    <w:lvl w:ilvl="6">
      <w:start w:val="1"/>
      <w:numFmt w:val="decimal"/>
      <w:lvlText w:val="%7."/>
      <w:lvlJc w:val="left"/>
      <w:pPr>
        <w:ind w:left="5101" w:hanging="360"/>
      </w:pPr>
    </w:lvl>
    <w:lvl w:ilvl="7">
      <w:start w:val="1"/>
      <w:numFmt w:val="lowerLetter"/>
      <w:lvlText w:val="%8."/>
      <w:lvlJc w:val="left"/>
      <w:pPr>
        <w:ind w:left="5821" w:hanging="360"/>
      </w:pPr>
    </w:lvl>
    <w:lvl w:ilvl="8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523324DF"/>
    <w:multiLevelType w:val="multilevel"/>
    <w:tmpl w:val="8DE64B7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1" w15:restartNumberingAfterBreak="0">
    <w:nsid w:val="548254A8"/>
    <w:multiLevelType w:val="multilevel"/>
    <w:tmpl w:val="DA8CCC0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30545C"/>
    <w:multiLevelType w:val="multilevel"/>
    <w:tmpl w:val="245665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667A03"/>
    <w:multiLevelType w:val="multilevel"/>
    <w:tmpl w:val="2AC093F8"/>
    <w:lvl w:ilvl="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 w15:restartNumberingAfterBreak="0">
    <w:nsid w:val="58CF4CC6"/>
    <w:multiLevelType w:val="multilevel"/>
    <w:tmpl w:val="22A0A0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E7323"/>
    <w:multiLevelType w:val="multilevel"/>
    <w:tmpl w:val="ABF20C7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7259BF"/>
    <w:multiLevelType w:val="multilevel"/>
    <w:tmpl w:val="7C9871A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7" w15:restartNumberingAfterBreak="0">
    <w:nsid w:val="6C5F5262"/>
    <w:multiLevelType w:val="multilevel"/>
    <w:tmpl w:val="8ED880AA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6E04715F"/>
    <w:multiLevelType w:val="multilevel"/>
    <w:tmpl w:val="22D6F5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904963"/>
    <w:multiLevelType w:val="multilevel"/>
    <w:tmpl w:val="61E880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30" w15:restartNumberingAfterBreak="0">
    <w:nsid w:val="6EB5653A"/>
    <w:multiLevelType w:val="multilevel"/>
    <w:tmpl w:val="5BE61786"/>
    <w:lvl w:ilvl="0">
      <w:start w:val="150"/>
      <w:numFmt w:val="bullet"/>
      <w:lvlText w:val="-"/>
      <w:lvlJc w:val="left"/>
      <w:pPr>
        <w:ind w:left="720" w:hanging="360"/>
      </w:pPr>
      <w:rPr>
        <w:rFonts w:ascii="Century" w:eastAsia="Calibri" w:hAnsi="Century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A56157"/>
    <w:multiLevelType w:val="multilevel"/>
    <w:tmpl w:val="1A76958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3B6237"/>
    <w:multiLevelType w:val="multilevel"/>
    <w:tmpl w:val="3ADA23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33" w15:restartNumberingAfterBreak="0">
    <w:nsid w:val="761312C3"/>
    <w:multiLevelType w:val="multilevel"/>
    <w:tmpl w:val="ECC839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671180"/>
    <w:multiLevelType w:val="multilevel"/>
    <w:tmpl w:val="36C487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0B0C77"/>
    <w:multiLevelType w:val="multilevel"/>
    <w:tmpl w:val="BC049B3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36" w15:restartNumberingAfterBreak="0">
    <w:nsid w:val="7EA545AC"/>
    <w:multiLevelType w:val="multilevel"/>
    <w:tmpl w:val="5B66B2B4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61443808">
    <w:abstractNumId w:val="5"/>
  </w:num>
  <w:num w:numId="2" w16cid:durableId="923614132">
    <w:abstractNumId w:val="22"/>
  </w:num>
  <w:num w:numId="3" w16cid:durableId="1639532134">
    <w:abstractNumId w:val="0"/>
  </w:num>
  <w:num w:numId="4" w16cid:durableId="1926919417">
    <w:abstractNumId w:val="33"/>
  </w:num>
  <w:num w:numId="5" w16cid:durableId="1368067387">
    <w:abstractNumId w:val="36"/>
  </w:num>
  <w:num w:numId="6" w16cid:durableId="1592658663">
    <w:abstractNumId w:val="6"/>
  </w:num>
  <w:num w:numId="7" w16cid:durableId="442573956">
    <w:abstractNumId w:val="3"/>
  </w:num>
  <w:num w:numId="8" w16cid:durableId="1231772497">
    <w:abstractNumId w:val="31"/>
  </w:num>
  <w:num w:numId="9" w16cid:durableId="2102677477">
    <w:abstractNumId w:val="21"/>
  </w:num>
  <w:num w:numId="10" w16cid:durableId="1898277021">
    <w:abstractNumId w:val="10"/>
  </w:num>
  <w:num w:numId="11" w16cid:durableId="1338729353">
    <w:abstractNumId w:val="28"/>
  </w:num>
  <w:num w:numId="12" w16cid:durableId="402412883">
    <w:abstractNumId w:val="24"/>
  </w:num>
  <w:num w:numId="13" w16cid:durableId="1988051085">
    <w:abstractNumId w:val="14"/>
  </w:num>
  <w:num w:numId="14" w16cid:durableId="1471895248">
    <w:abstractNumId w:val="18"/>
  </w:num>
  <w:num w:numId="15" w16cid:durableId="1369067893">
    <w:abstractNumId w:val="12"/>
  </w:num>
  <w:num w:numId="16" w16cid:durableId="1365129378">
    <w:abstractNumId w:val="23"/>
  </w:num>
  <w:num w:numId="17" w16cid:durableId="1268461692">
    <w:abstractNumId w:val="27"/>
  </w:num>
  <w:num w:numId="18" w16cid:durableId="1077482712">
    <w:abstractNumId w:val="34"/>
  </w:num>
  <w:num w:numId="19" w16cid:durableId="1350712959">
    <w:abstractNumId w:val="15"/>
  </w:num>
  <w:num w:numId="20" w16cid:durableId="6635688">
    <w:abstractNumId w:val="19"/>
  </w:num>
  <w:num w:numId="21" w16cid:durableId="598106539">
    <w:abstractNumId w:val="30"/>
  </w:num>
  <w:num w:numId="22" w16cid:durableId="1463423568">
    <w:abstractNumId w:val="20"/>
  </w:num>
  <w:num w:numId="23" w16cid:durableId="1408528442">
    <w:abstractNumId w:val="13"/>
  </w:num>
  <w:num w:numId="24" w16cid:durableId="1550339892">
    <w:abstractNumId w:val="17"/>
  </w:num>
  <w:num w:numId="25" w16cid:durableId="824932466">
    <w:abstractNumId w:val="9"/>
  </w:num>
  <w:num w:numId="26" w16cid:durableId="658190678">
    <w:abstractNumId w:val="8"/>
  </w:num>
  <w:num w:numId="27" w16cid:durableId="1651328882">
    <w:abstractNumId w:val="11"/>
  </w:num>
  <w:num w:numId="28" w16cid:durableId="1995837842">
    <w:abstractNumId w:val="16"/>
  </w:num>
  <w:num w:numId="29" w16cid:durableId="2110738130">
    <w:abstractNumId w:val="1"/>
  </w:num>
  <w:num w:numId="30" w16cid:durableId="1445347776">
    <w:abstractNumId w:val="4"/>
  </w:num>
  <w:num w:numId="31" w16cid:durableId="415788971">
    <w:abstractNumId w:val="26"/>
  </w:num>
  <w:num w:numId="32" w16cid:durableId="189150924">
    <w:abstractNumId w:val="35"/>
  </w:num>
  <w:num w:numId="33" w16cid:durableId="1295065384">
    <w:abstractNumId w:val="29"/>
  </w:num>
  <w:num w:numId="34" w16cid:durableId="1093475995">
    <w:abstractNumId w:val="32"/>
  </w:num>
  <w:num w:numId="35" w16cid:durableId="998121790">
    <w:abstractNumId w:val="25"/>
  </w:num>
  <w:num w:numId="36" w16cid:durableId="308902035">
    <w:abstractNumId w:val="7"/>
  </w:num>
  <w:num w:numId="37" w16cid:durableId="131178915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tchell Hodges, Latoya US/KOP EXT">
    <w15:presenceInfo w15:providerId="AD" w15:userId="S::Latoya.MitchellHodges@cslbehring.com::9d6eed27-c7e6-4462-8eff-62571a1f38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3B"/>
    <w:rsid w:val="00017C1F"/>
    <w:rsid w:val="00065852"/>
    <w:rsid w:val="000D417B"/>
    <w:rsid w:val="000E104A"/>
    <w:rsid w:val="000E12B1"/>
    <w:rsid w:val="00110048"/>
    <w:rsid w:val="001619AC"/>
    <w:rsid w:val="001B3626"/>
    <w:rsid w:val="001C4853"/>
    <w:rsid w:val="001F4498"/>
    <w:rsid w:val="00291C19"/>
    <w:rsid w:val="002F1044"/>
    <w:rsid w:val="00385A62"/>
    <w:rsid w:val="00390C7A"/>
    <w:rsid w:val="004528B2"/>
    <w:rsid w:val="005075DD"/>
    <w:rsid w:val="0054608E"/>
    <w:rsid w:val="0056663B"/>
    <w:rsid w:val="005854E1"/>
    <w:rsid w:val="005C33D4"/>
    <w:rsid w:val="005E40AC"/>
    <w:rsid w:val="005E7B08"/>
    <w:rsid w:val="006011F0"/>
    <w:rsid w:val="00621C4C"/>
    <w:rsid w:val="0071746A"/>
    <w:rsid w:val="00776DC1"/>
    <w:rsid w:val="00834DE0"/>
    <w:rsid w:val="0094197E"/>
    <w:rsid w:val="009533F1"/>
    <w:rsid w:val="009C2208"/>
    <w:rsid w:val="009F2067"/>
    <w:rsid w:val="00AE2158"/>
    <w:rsid w:val="00B67995"/>
    <w:rsid w:val="00BD0B2C"/>
    <w:rsid w:val="00BD7990"/>
    <w:rsid w:val="00BF03DF"/>
    <w:rsid w:val="00BF1B63"/>
    <w:rsid w:val="00C11F6B"/>
    <w:rsid w:val="00C42856"/>
    <w:rsid w:val="00CD25E5"/>
    <w:rsid w:val="00D33B20"/>
    <w:rsid w:val="00D33E85"/>
    <w:rsid w:val="00DB5EBE"/>
    <w:rsid w:val="00DC76BC"/>
    <w:rsid w:val="00EB22D5"/>
    <w:rsid w:val="00EF13F3"/>
    <w:rsid w:val="00FD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D10D"/>
  <w15:chartTrackingRefBased/>
  <w15:docId w15:val="{815CBA01-5BE8-4B00-B0BF-D9170E13E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42"/>
    <w:lsdException w:name="Grid Table Light" w:uiPriority="40"/>
    <w:lsdException w:name="Grid Table 4" w:uiPriority="59"/>
    <w:lsdException w:name="Grid Table 4 Accent 1" w:uiPriority="59"/>
    <w:lsdException w:name="Grid Table 5 Dark Accent 1" w:uiPriority="50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4 Accent 5" w:uiPriority="59"/>
    <w:lsdException w:name="Grid Table 4 Accent 6" w:uiPriority="59"/>
    <w:lsdException w:name="Grid Table 7 Colorful Accent 6" w:uiPriority="52"/>
    <w:lsdException w:name="List Table 1 Light" w:uiPriority="46"/>
    <w:lsdException w:name="List Table 2" w:uiPriority="47"/>
    <w:lsdException w:name="List Table 7 Colorful" w:uiPriority="52"/>
    <w:lsdException w:name="List Table 2 Accent 3" w:uiPriority="47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63B"/>
    <w:pPr>
      <w:spacing w:before="200" w:after="200" w:line="360" w:lineRule="auto"/>
    </w:pPr>
    <w:rPr>
      <w:rFonts w:ascii="Arial" w:eastAsia="Calibri" w:hAnsi="Arial" w:cs="Courier New"/>
      <w:kern w:val="0"/>
      <w:sz w:val="24"/>
      <w:lang w:val="en-GB"/>
      <w14:ligatures w14:val="none"/>
    </w:rPr>
  </w:style>
  <w:style w:type="paragraph" w:styleId="Heading1">
    <w:name w:val="heading 1"/>
    <w:basedOn w:val="Heading2"/>
    <w:next w:val="Normal"/>
    <w:link w:val="Heading1Char"/>
    <w:qFormat/>
    <w:rsid w:val="0056663B"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6663B"/>
    <w:pPr>
      <w:keepNext/>
      <w:spacing w:after="120"/>
      <w:outlineLvl w:val="1"/>
    </w:pPr>
    <w:rPr>
      <w:rFonts w:eastAsia="Times New Roman"/>
      <w:b/>
      <w:bCs/>
      <w:szCs w:val="26"/>
      <w:lang w:val="en-US"/>
    </w:rPr>
  </w:style>
  <w:style w:type="paragraph" w:styleId="Heading3">
    <w:name w:val="heading 3"/>
    <w:basedOn w:val="Subtitle"/>
    <w:next w:val="Normal"/>
    <w:link w:val="Heading3Char"/>
    <w:uiPriority w:val="9"/>
    <w:qFormat/>
    <w:rsid w:val="0056663B"/>
    <w:pPr>
      <w:spacing w:after="120"/>
      <w:outlineLvl w:val="2"/>
    </w:pPr>
    <w:rPr>
      <w:lang w:val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56663B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56663B"/>
    <w:pPr>
      <w:keepNext/>
      <w:spacing w:before="240" w:after="60"/>
      <w:outlineLvl w:val="4"/>
    </w:pPr>
    <w:rPr>
      <w:rFonts w:eastAsia="Yu Mincho" w:cs="Times New Roman"/>
      <w:b/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56663B"/>
    <w:pPr>
      <w:spacing w:before="240" w:after="60"/>
      <w:outlineLvl w:val="5"/>
    </w:pPr>
    <w:rPr>
      <w:rFonts w:eastAsia="Yu Mincho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56663B"/>
    <w:pPr>
      <w:spacing w:before="240" w:after="60"/>
      <w:outlineLvl w:val="6"/>
    </w:pPr>
    <w:rPr>
      <w:rFonts w:eastAsia="Yu Mincho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663B"/>
    <w:pPr>
      <w:keepNext/>
      <w:keepLines/>
      <w:spacing w:after="0"/>
      <w:outlineLvl w:val="7"/>
    </w:pPr>
    <w:rPr>
      <w:rFonts w:eastAsia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663B"/>
    <w:pPr>
      <w:keepNext/>
      <w:keepLines/>
      <w:spacing w:after="0"/>
      <w:outlineLvl w:val="8"/>
    </w:pPr>
    <w:rPr>
      <w:rFonts w:eastAsia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663B"/>
    <w:rPr>
      <w:rFonts w:ascii="Arial" w:eastAsia="Times New Roman" w:hAnsi="Arial" w:cs="Courier New"/>
      <w:b/>
      <w:bCs/>
      <w:kern w:val="0"/>
      <w:sz w:val="28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6663B"/>
    <w:rPr>
      <w:rFonts w:ascii="Arial" w:eastAsia="Times New Roman" w:hAnsi="Arial" w:cs="Courier New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6663B"/>
    <w:rPr>
      <w:rFonts w:ascii="Arial" w:eastAsia="Times New Roman" w:hAnsi="Arial" w:cs="Courier New"/>
      <w:bCs/>
      <w:i/>
      <w:kern w:val="0"/>
      <w:sz w:val="24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6663B"/>
    <w:rPr>
      <w:rFonts w:ascii="Arial" w:eastAsia="Times New Roman" w:hAnsi="Arial" w:cs="Courier New"/>
      <w:bCs/>
      <w:i/>
      <w:kern w:val="0"/>
      <w:sz w:val="24"/>
      <w:szCs w:val="26"/>
      <w:u w:val="singl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6663B"/>
    <w:rPr>
      <w:rFonts w:ascii="Arial" w:eastAsia="Yu Mincho" w:hAnsi="Arial" w:cs="Times New Roman"/>
      <w:b/>
      <w:bCs/>
      <w:i/>
      <w:iCs/>
      <w:kern w:val="0"/>
      <w:sz w:val="24"/>
      <w:szCs w:val="26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6663B"/>
    <w:rPr>
      <w:rFonts w:ascii="Arial" w:eastAsia="Yu Mincho" w:hAnsi="Arial" w:cs="Times New Roman"/>
      <w:b/>
      <w:bCs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6663B"/>
    <w:rPr>
      <w:rFonts w:ascii="Arial" w:eastAsia="Yu Mincho" w:hAnsi="Arial" w:cs="Times New Roman"/>
      <w:kern w:val="0"/>
      <w:sz w:val="24"/>
      <w:szCs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6663B"/>
    <w:rPr>
      <w:rFonts w:ascii="Arial" w:eastAsia="Arial" w:hAnsi="Arial" w:cs="Arial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6663B"/>
    <w:rPr>
      <w:rFonts w:ascii="Arial" w:eastAsia="Arial" w:hAnsi="Arial" w:cs="Arial"/>
      <w:i/>
      <w:iCs/>
      <w:color w:val="272727" w:themeColor="text1" w:themeTint="D8"/>
      <w:kern w:val="0"/>
      <w:sz w:val="24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1">
    <w:name w:val="Plain Table 1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3">
    <w:name w:val="Plain Table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52"/>
    <w:rsid w:val="0056663B"/>
    <w:pPr>
      <w:spacing w:after="0" w:line="240" w:lineRule="auto"/>
    </w:pPr>
    <w:rPr>
      <w:rFonts w:ascii="Calibri" w:eastAsia="Calibri" w:hAnsi="Calibri" w:cs="Times New Roman"/>
      <w:color w:val="538135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ListTable1Light-Accent1">
    <w:name w:val="List Table 1 Light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47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4">
    <w:name w:val="List Table 2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6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63B"/>
    <w:rPr>
      <w:rFonts w:ascii="Arial" w:eastAsia="Calibri" w:hAnsi="Arial" w:cs="Courier New"/>
      <w:i/>
      <w:iCs/>
      <w:color w:val="2F5496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6663B"/>
    <w:rPr>
      <w:b/>
      <w:bCs/>
      <w:smallCaps/>
      <w:color w:val="2F5496" w:themeColor="accent1" w:themeShade="BF"/>
      <w:spacing w:val="5"/>
    </w:rPr>
  </w:style>
  <w:style w:type="character" w:styleId="SubtleReference">
    <w:name w:val="Subtle Reference"/>
    <w:basedOn w:val="DefaultParagraphFont"/>
    <w:uiPriority w:val="31"/>
    <w:qFormat/>
    <w:rsid w:val="0056663B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56663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6663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66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663B"/>
    <w:rPr>
      <w:rFonts w:ascii="Arial" w:eastAsia="Calibri" w:hAnsi="Arial" w:cs="Courier New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6663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66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663B"/>
    <w:rPr>
      <w:rFonts w:ascii="Arial" w:eastAsia="Calibri" w:hAnsi="Arial" w:cs="Courier New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6663B"/>
    <w:rPr>
      <w:vertAlign w:val="superscript"/>
    </w:rPr>
  </w:style>
  <w:style w:type="paragraph" w:styleId="TOC4">
    <w:name w:val="toc 4"/>
    <w:basedOn w:val="Normal"/>
    <w:next w:val="Normal"/>
    <w:uiPriority w:val="39"/>
    <w:unhideWhenUsed/>
    <w:rsid w:val="0056663B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56663B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56663B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56663B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56663B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56663B"/>
    <w:pPr>
      <w:spacing w:after="100"/>
      <w:ind w:left="1760"/>
    </w:pPr>
  </w:style>
  <w:style w:type="paragraph" w:styleId="TOCHeading">
    <w:name w:val="TOC Heading"/>
    <w:uiPriority w:val="39"/>
    <w:unhideWhenUsed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56663B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5666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63B"/>
    <w:rPr>
      <w:rFonts w:ascii="Arial" w:eastAsia="Calibri" w:hAnsi="Arial" w:cs="Courier New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66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63B"/>
    <w:rPr>
      <w:rFonts w:ascii="Arial" w:eastAsia="Calibri" w:hAnsi="Arial" w:cs="Courier New"/>
      <w:kern w:val="0"/>
      <w:sz w:val="24"/>
      <w:lang w:val="en-GB"/>
      <w14:ligatures w14:val="none"/>
    </w:rPr>
  </w:style>
  <w:style w:type="character" w:styleId="PageNumber">
    <w:name w:val="page number"/>
    <w:rsid w:val="0056663B"/>
    <w:rPr>
      <w:rFonts w:ascii="Arial" w:eastAsia="Arial Unicode MS" w:hAnsi="Arial"/>
      <w:color w:val="auto"/>
      <w:sz w:val="24"/>
      <w:szCs w:val="24"/>
      <w:vertAlign w:val="baseline"/>
    </w:rPr>
  </w:style>
  <w:style w:type="paragraph" w:customStyle="1" w:styleId="MediumGrid21">
    <w:name w:val="Medium Grid 21"/>
    <w:basedOn w:val="Normal"/>
    <w:uiPriority w:val="1"/>
    <w:rsid w:val="0056663B"/>
    <w:pPr>
      <w:jc w:val="center"/>
    </w:pPr>
    <w:rPr>
      <w:rFonts w:ascii="Times New Roman" w:eastAsia="Times New Roman" w:hAnsi="Times New Roman"/>
      <w:b/>
      <w:bCs/>
      <w:sz w:val="36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63B"/>
    <w:pPr>
      <w:keepNext/>
      <w:outlineLvl w:val="3"/>
    </w:pPr>
    <w:rPr>
      <w:rFonts w:eastAsia="Times New Roman"/>
      <w:bCs/>
      <w:i/>
      <w:szCs w:val="26"/>
    </w:rPr>
  </w:style>
  <w:style w:type="character" w:customStyle="1" w:styleId="SubtitleChar">
    <w:name w:val="Subtitle Char"/>
    <w:basedOn w:val="DefaultParagraphFont"/>
    <w:link w:val="Subtitle"/>
    <w:uiPriority w:val="11"/>
    <w:rsid w:val="0056663B"/>
    <w:rPr>
      <w:rFonts w:ascii="Arial" w:eastAsia="Times New Roman" w:hAnsi="Arial" w:cs="Courier New"/>
      <w:bCs/>
      <w:i/>
      <w:kern w:val="0"/>
      <w:sz w:val="24"/>
      <w:szCs w:val="26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3B"/>
    <w:rPr>
      <w:rFonts w:ascii="Tahoma" w:eastAsia="Calibri" w:hAnsi="Tahoma" w:cs="Tahoma"/>
      <w:kern w:val="0"/>
      <w:sz w:val="16"/>
      <w:szCs w:val="16"/>
      <w:lang w:val="en-GB"/>
      <w14:ligatures w14:val="none"/>
    </w:rPr>
  </w:style>
  <w:style w:type="character" w:styleId="Hyperlink">
    <w:name w:val="Hyperlink"/>
    <w:uiPriority w:val="99"/>
    <w:rsid w:val="0056663B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rsid w:val="0056663B"/>
    <w:pPr>
      <w:spacing w:line="276" w:lineRule="auto"/>
      <w:ind w:left="720"/>
      <w:contextualSpacing/>
    </w:pPr>
    <w:rPr>
      <w:rFonts w:cs="Times New Roman"/>
    </w:rPr>
  </w:style>
  <w:style w:type="paragraph" w:customStyle="1" w:styleId="GridTable31">
    <w:name w:val="Grid Table 31"/>
    <w:basedOn w:val="Heading1"/>
    <w:next w:val="Normal"/>
    <w:uiPriority w:val="39"/>
    <w:unhideWhenUsed/>
    <w:rsid w:val="0056663B"/>
    <w:pPr>
      <w:keepLines/>
      <w:spacing w:before="480" w:after="0" w:line="276" w:lineRule="auto"/>
      <w:outlineLvl w:val="9"/>
    </w:pPr>
    <w:rPr>
      <w:rFonts w:cs="Times New Roman"/>
      <w:color w:val="365F91"/>
      <w:szCs w:val="28"/>
    </w:rPr>
  </w:style>
  <w:style w:type="paragraph" w:styleId="TOC1">
    <w:name w:val="toc 1"/>
    <w:basedOn w:val="Normal"/>
    <w:next w:val="Normal"/>
    <w:uiPriority w:val="39"/>
    <w:unhideWhenUsed/>
    <w:rsid w:val="0056663B"/>
  </w:style>
  <w:style w:type="paragraph" w:styleId="TOC2">
    <w:name w:val="toc 2"/>
    <w:basedOn w:val="Normal"/>
    <w:next w:val="Normal"/>
    <w:uiPriority w:val="39"/>
    <w:unhideWhenUsed/>
    <w:rsid w:val="0056663B"/>
    <w:pPr>
      <w:ind w:left="220"/>
    </w:pPr>
  </w:style>
  <w:style w:type="paragraph" w:styleId="TOC3">
    <w:name w:val="toc 3"/>
    <w:basedOn w:val="Normal"/>
    <w:next w:val="Normal"/>
    <w:uiPriority w:val="39"/>
    <w:unhideWhenUsed/>
    <w:rsid w:val="0056663B"/>
    <w:pPr>
      <w:ind w:left="440"/>
    </w:pPr>
  </w:style>
  <w:style w:type="paragraph" w:customStyle="1" w:styleId="Default">
    <w:name w:val="Default"/>
    <w:rsid w:val="0056663B"/>
    <w:pPr>
      <w:spacing w:after="0" w:line="240" w:lineRule="auto"/>
    </w:pPr>
    <w:rPr>
      <w:rFonts w:ascii="Verdana" w:eastAsia="Calibri" w:hAnsi="Verdana" w:cs="Verdana"/>
      <w:color w:val="000000"/>
      <w:kern w:val="0"/>
      <w:sz w:val="24"/>
      <w:szCs w:val="24"/>
      <w:lang w:val="en-GB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663B"/>
    <w:pPr>
      <w:spacing w:after="0"/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56663B"/>
    <w:rPr>
      <w:rFonts w:ascii="Calibri" w:eastAsia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663B"/>
    <w:pPr>
      <w:spacing w:line="480" w:lineRule="auto"/>
    </w:pPr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link w:val="EndNoteBibliography"/>
    <w:rsid w:val="0056663B"/>
    <w:rPr>
      <w:rFonts w:ascii="Calibri" w:eastAsia="Calibri" w:hAnsi="Calibri" w:cs="Calibri"/>
      <w:kern w:val="0"/>
      <w14:ligatures w14:val="none"/>
    </w:rPr>
  </w:style>
  <w:style w:type="character" w:customStyle="1" w:styleId="highlight">
    <w:name w:val="highlight"/>
    <w:rsid w:val="0056663B"/>
  </w:style>
  <w:style w:type="character" w:customStyle="1" w:styleId="PlainTable31">
    <w:name w:val="Plain Table 31"/>
    <w:uiPriority w:val="19"/>
    <w:rsid w:val="0056663B"/>
    <w:rPr>
      <w:rFonts w:ascii="Times New Roman" w:hAnsi="Times New Roman" w:cs="Times New Roman"/>
      <w:b/>
      <w:sz w:val="52"/>
    </w:rPr>
  </w:style>
  <w:style w:type="paragraph" w:styleId="NormalWeb">
    <w:name w:val="Normal (Web)"/>
    <w:basedOn w:val="Normal"/>
    <w:uiPriority w:val="99"/>
    <w:semiHidden/>
    <w:unhideWhenUsed/>
    <w:rsid w:val="00566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566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63B"/>
    <w:rPr>
      <w:rFonts w:ascii="Arial" w:eastAsia="Calibri" w:hAnsi="Arial" w:cs="Courier New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63B"/>
    <w:rPr>
      <w:rFonts w:ascii="Arial" w:eastAsia="Calibri" w:hAnsi="Arial" w:cs="Courier New"/>
      <w:b/>
      <w:bCs/>
      <w:kern w:val="0"/>
      <w:sz w:val="20"/>
      <w:szCs w:val="20"/>
      <w:lang w:val="en-GB"/>
      <w14:ligatures w14:val="none"/>
    </w:rPr>
  </w:style>
  <w:style w:type="character" w:styleId="FollowedHyperlink">
    <w:name w:val="FollowedHyperlink"/>
    <w:uiPriority w:val="99"/>
    <w:semiHidden/>
    <w:unhideWhenUsed/>
    <w:rsid w:val="0056663B"/>
    <w:rPr>
      <w:color w:val="954F72"/>
      <w:u w:val="single"/>
    </w:rPr>
  </w:style>
  <w:style w:type="table" w:customStyle="1" w:styleId="IntenseEmphasis1">
    <w:name w:val="Intense Emphasis1"/>
    <w:basedOn w:val="TableNormal"/>
    <w:uiPriority w:val="21"/>
    <w:qFormat/>
    <w:rsid w:val="0056663B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F79646"/>
          <w:right w:val="none" w:sz="4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F79646"/>
        </w:tcBorders>
        <w:shd w:val="clear" w:color="auto" w:fill="FFFFFF"/>
      </w:tcPr>
    </w:tblStylePr>
    <w:tblStylePr w:type="lastCol">
      <w:tblPr/>
      <w:tcPr>
        <w:tcBorders>
          <w:top w:val="none" w:sz="4" w:space="0" w:color="000000"/>
          <w:left w:val="single" w:sz="8" w:space="0" w:color="F79646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FDE4D0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TableGrid">
    <w:name w:val="Table Grid"/>
    <w:basedOn w:val="TableNormal"/>
    <w:uiPriority w:val="59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rsid w:val="0056663B"/>
    <w:pPr>
      <w:spacing w:after="0" w:line="240" w:lineRule="auto"/>
    </w:pPr>
    <w:rPr>
      <w:rFonts w:ascii="Cambria" w:eastAsia="Calibri" w:hAnsi="Cambria" w:cs="Courier New"/>
      <w:kern w:val="0"/>
      <w:sz w:val="24"/>
      <w:lang w:val="en-GB"/>
      <w14:ligatures w14:val="none"/>
    </w:rPr>
  </w:style>
  <w:style w:type="paragraph" w:styleId="Revision">
    <w:name w:val="Revision"/>
    <w:hidden/>
    <w:uiPriority w:val="99"/>
    <w:semiHidden/>
    <w:rsid w:val="0056663B"/>
    <w:pPr>
      <w:spacing w:after="0" w:line="240" w:lineRule="auto"/>
    </w:pPr>
    <w:rPr>
      <w:rFonts w:ascii="Century" w:eastAsia="Calibri" w:hAnsi="Century" w:cs="Courier New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rsid w:val="0056663B"/>
    <w:pPr>
      <w:spacing w:before="240" w:after="60"/>
      <w:jc w:val="center"/>
      <w:outlineLvl w:val="0"/>
    </w:pPr>
    <w:rPr>
      <w:rFonts w:ascii="Calibri Light" w:eastAsia="Yu Gothic Light" w:hAnsi="Calibri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6663B"/>
    <w:rPr>
      <w:rFonts w:ascii="Calibri Light" w:eastAsia="Yu Gothic Light" w:hAnsi="Calibri Light" w:cs="Times New Roman"/>
      <w:b/>
      <w:bCs/>
      <w:kern w:val="0"/>
      <w:sz w:val="32"/>
      <w:szCs w:val="32"/>
      <w:lang w:val="en-GB"/>
      <w14:ligatures w14:val="none"/>
    </w:rPr>
  </w:style>
  <w:style w:type="paragraph" w:customStyle="1" w:styleId="AspireBullet1">
    <w:name w:val="Aspire_Bullet 1"/>
    <w:basedOn w:val="Normal"/>
    <w:link w:val="AspireBullet1Char"/>
    <w:qFormat/>
    <w:rsid w:val="0056663B"/>
    <w:pPr>
      <w:numPr>
        <w:numId w:val="25"/>
      </w:numPr>
      <w:tabs>
        <w:tab w:val="left" w:pos="357"/>
      </w:tabs>
      <w:spacing w:after="0"/>
      <w:ind w:left="357" w:hanging="357"/>
    </w:pPr>
  </w:style>
  <w:style w:type="paragraph" w:styleId="ListParagraph">
    <w:name w:val="List Paragraph"/>
    <w:basedOn w:val="Normal"/>
    <w:uiPriority w:val="34"/>
    <w:qFormat/>
    <w:rsid w:val="0056663B"/>
    <w:pPr>
      <w:ind w:left="720"/>
    </w:pPr>
  </w:style>
  <w:style w:type="paragraph" w:styleId="ListBullet">
    <w:name w:val="List Bullet"/>
    <w:basedOn w:val="Normal"/>
    <w:link w:val="ListBulletChar"/>
    <w:uiPriority w:val="99"/>
    <w:semiHidden/>
    <w:unhideWhenUsed/>
    <w:rsid w:val="0056663B"/>
    <w:pPr>
      <w:numPr>
        <w:numId w:val="22"/>
      </w:numPr>
      <w:contextualSpacing/>
    </w:pPr>
  </w:style>
  <w:style w:type="character" w:customStyle="1" w:styleId="ListBulletChar">
    <w:name w:val="List Bullet Char"/>
    <w:link w:val="ListBullet"/>
    <w:uiPriority w:val="99"/>
    <w:semiHidden/>
    <w:rsid w:val="0056663B"/>
    <w:rPr>
      <w:rFonts w:ascii="Arial" w:eastAsia="Calibri" w:hAnsi="Arial" w:cs="Courier New"/>
      <w:kern w:val="0"/>
      <w:sz w:val="24"/>
      <w:lang w:val="en-GB"/>
      <w14:ligatures w14:val="none"/>
    </w:rPr>
  </w:style>
  <w:style w:type="character" w:customStyle="1" w:styleId="AspireBullet1Char">
    <w:name w:val="Aspire_Bullet 1 Char"/>
    <w:link w:val="AspireBullet1"/>
    <w:rsid w:val="0056663B"/>
    <w:rPr>
      <w:rFonts w:ascii="Arial" w:eastAsia="Calibri" w:hAnsi="Arial" w:cs="Courier New"/>
      <w:kern w:val="0"/>
      <w:sz w:val="24"/>
      <w:lang w:val="en-GB"/>
      <w14:ligatures w14:val="none"/>
    </w:rPr>
  </w:style>
  <w:style w:type="table" w:styleId="ListTable7Colorful">
    <w:name w:val="List Table 7 Colorful"/>
    <w:basedOn w:val="TableNormal"/>
    <w:uiPriority w:val="52"/>
    <w:rsid w:val="0056663B"/>
    <w:pPr>
      <w:spacing w:after="0" w:line="240" w:lineRule="auto"/>
    </w:pPr>
    <w:rPr>
      <w:rFonts w:ascii="Calibri" w:eastAsia="Calibri" w:hAnsi="Calibri" w:cs="Times New Roman"/>
      <w:color w:val="000000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one" w:sz="4" w:space="0" w:color="000000"/>
        </w:tcBorders>
      </w:tcPr>
    </w:tblStylePr>
    <w:tblStylePr w:type="nwCell">
      <w:tblPr/>
      <w:tcPr>
        <w:tcBorders>
          <w:right w:val="none" w:sz="4" w:space="0" w:color="000000"/>
        </w:tcBorders>
      </w:tcPr>
    </w:tblStylePr>
    <w:tblStylePr w:type="seCell">
      <w:tblPr/>
      <w:tcPr>
        <w:tcBorders>
          <w:left w:val="none" w:sz="4" w:space="0" w:color="000000"/>
        </w:tcBorders>
      </w:tcPr>
    </w:tblStylePr>
    <w:tblStylePr w:type="swCell">
      <w:tblPr/>
      <w:tcPr>
        <w:tcBorders>
          <w:right w:val="none" w:sz="4" w:space="0" w:color="000000"/>
        </w:tcBorders>
      </w:tcPr>
    </w:tblStylePr>
  </w:style>
  <w:style w:type="table" w:styleId="ListTable1Light">
    <w:name w:val="List Table 1 Light"/>
    <w:basedOn w:val="TableNormal"/>
    <w:uiPriority w:val="46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2">
    <w:name w:val="Plain Table 2"/>
    <w:basedOn w:val="TableNormal"/>
    <w:uiPriority w:val="42"/>
    <w:rsid w:val="005666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uiPriority w:val="99"/>
    <w:semiHidden/>
    <w:unhideWhenUsed/>
    <w:rsid w:val="0056663B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rsid w:val="0056663B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56663B"/>
    <w:rPr>
      <w:i/>
      <w:iCs/>
    </w:rPr>
  </w:style>
  <w:style w:type="character" w:styleId="IntenseEmphasis">
    <w:name w:val="Intense Emphasis"/>
    <w:basedOn w:val="DefaultParagraphFont"/>
    <w:uiPriority w:val="21"/>
    <w:rsid w:val="0056663B"/>
    <w:rPr>
      <w:i/>
      <w:iCs/>
      <w:color w:val="4472C4" w:themeColor="accent1"/>
    </w:rPr>
  </w:style>
  <w:style w:type="character" w:styleId="Strong">
    <w:name w:val="Strong"/>
    <w:basedOn w:val="DefaultParagraphFont"/>
    <w:uiPriority w:val="22"/>
    <w:rsid w:val="0056663B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56663B"/>
    <w:pPr>
      <w:spacing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63B"/>
    <w:rPr>
      <w:rFonts w:ascii="Arial" w:eastAsia="Calibri" w:hAnsi="Arial" w:cs="Courier New"/>
      <w:i/>
      <w:iCs/>
      <w:color w:val="404040" w:themeColor="text1" w:themeTint="BF"/>
      <w:kern w:val="0"/>
      <w:sz w:val="24"/>
      <w:lang w:val="en-GB"/>
      <w14:ligatures w14:val="none"/>
    </w:rPr>
  </w:style>
  <w:style w:type="paragraph" w:customStyle="1" w:styleId="Tablefiguretitle">
    <w:name w:val="Table/figure title"/>
    <w:basedOn w:val="Normal"/>
    <w:next w:val="Normal"/>
    <w:qFormat/>
    <w:rsid w:val="0056663B"/>
    <w:pPr>
      <w:spacing w:before="240"/>
    </w:pPr>
    <w:rPr>
      <w:b/>
    </w:rPr>
  </w:style>
  <w:style w:type="paragraph" w:customStyle="1" w:styleId="TitleAspiretitle">
    <w:name w:val="Title_Aspire title"/>
    <w:basedOn w:val="Title"/>
    <w:link w:val="TitleAspiretitleChar"/>
    <w:qFormat/>
    <w:rsid w:val="0056663B"/>
    <w:pPr>
      <w:keepNext/>
      <w:spacing w:before="200" w:after="120"/>
      <w:jc w:val="left"/>
    </w:pPr>
    <w:rPr>
      <w:rFonts w:ascii="Arial" w:hAnsi="Arial"/>
    </w:rPr>
  </w:style>
  <w:style w:type="character" w:customStyle="1" w:styleId="TitleAspiretitleChar">
    <w:name w:val="Title_Aspire title Char"/>
    <w:basedOn w:val="TitleChar"/>
    <w:link w:val="TitleAspiretitle"/>
    <w:rsid w:val="0056663B"/>
    <w:rPr>
      <w:rFonts w:ascii="Arial" w:eastAsia="Yu Gothic Light" w:hAnsi="Arial" w:cs="Times New Roman"/>
      <w:b/>
      <w:bCs/>
      <w:kern w:val="0"/>
      <w:sz w:val="32"/>
      <w:szCs w:val="32"/>
      <w:lang w:val="en-GB"/>
      <w14:ligatures w14:val="none"/>
    </w:rPr>
  </w:style>
  <w:style w:type="paragraph" w:customStyle="1" w:styleId="AspireBullet2">
    <w:name w:val="Aspire_Bullet 2"/>
    <w:basedOn w:val="AspireBullet1"/>
    <w:qFormat/>
    <w:rsid w:val="0056663B"/>
    <w:pPr>
      <w:numPr>
        <w:ilvl w:val="1"/>
      </w:numPr>
      <w:tabs>
        <w:tab w:val="clear" w:pos="357"/>
        <w:tab w:val="num" w:pos="360"/>
      </w:tabs>
    </w:pPr>
    <w:rPr>
      <w:rFonts w:cs="Arial"/>
    </w:rPr>
  </w:style>
  <w:style w:type="paragraph" w:customStyle="1" w:styleId="AspireBullet3">
    <w:name w:val="Aspire_Bullet 3"/>
    <w:basedOn w:val="AspireBullet1"/>
    <w:qFormat/>
    <w:rsid w:val="0056663B"/>
    <w:pPr>
      <w:numPr>
        <w:ilvl w:val="2"/>
      </w:numPr>
      <w:tabs>
        <w:tab w:val="clear" w:pos="357"/>
        <w:tab w:val="num" w:pos="360"/>
      </w:tabs>
    </w:pPr>
    <w:rPr>
      <w:rFonts w:cs="Arial"/>
    </w:rPr>
  </w:style>
  <w:style w:type="paragraph" w:customStyle="1" w:styleId="AspireBullet4">
    <w:name w:val="Aspire_Bullet 4"/>
    <w:basedOn w:val="AspireBullet1"/>
    <w:qFormat/>
    <w:rsid w:val="0056663B"/>
    <w:pPr>
      <w:numPr>
        <w:ilvl w:val="3"/>
      </w:numPr>
      <w:tabs>
        <w:tab w:val="clear" w:pos="357"/>
        <w:tab w:val="num" w:pos="360"/>
      </w:tabs>
    </w:pPr>
    <w:rPr>
      <w:rFonts w:cs="Arial"/>
    </w:rPr>
  </w:style>
  <w:style w:type="paragraph" w:customStyle="1" w:styleId="TableDataCentre">
    <w:name w:val="Table Data Centre"/>
    <w:basedOn w:val="Normal"/>
    <w:qFormat/>
    <w:rsid w:val="0056663B"/>
    <w:pPr>
      <w:spacing w:before="40" w:after="40" w:line="240" w:lineRule="auto"/>
      <w:jc w:val="center"/>
    </w:pPr>
    <w:rPr>
      <w:rFonts w:asciiTheme="minorHAnsi" w:eastAsia="SimSun" w:hAnsiTheme="minorHAnsi" w:cstheme="minorHAnsi"/>
      <w:sz w:val="20"/>
      <w:szCs w:val="20"/>
      <w:lang w:eastAsia="zh-CN"/>
    </w:rPr>
  </w:style>
  <w:style w:type="character" w:customStyle="1" w:styleId="TableDataLeftChar">
    <w:name w:val="Table Data Left Char"/>
    <w:basedOn w:val="DefaultParagraphFont"/>
    <w:link w:val="TableDataLeft"/>
    <w:rsid w:val="0056663B"/>
    <w:rPr>
      <w:rFonts w:eastAsia="SimSun" w:cstheme="minorHAnsi"/>
      <w:lang w:eastAsia="zh-CN"/>
    </w:rPr>
  </w:style>
  <w:style w:type="paragraph" w:customStyle="1" w:styleId="TableDataLeft">
    <w:name w:val="Table Data Left"/>
    <w:basedOn w:val="Normal"/>
    <w:link w:val="TableDataLeftChar"/>
    <w:qFormat/>
    <w:rsid w:val="0056663B"/>
    <w:pPr>
      <w:spacing w:before="40" w:after="40" w:line="240" w:lineRule="auto"/>
    </w:pPr>
    <w:rPr>
      <w:rFonts w:asciiTheme="minorHAnsi" w:eastAsia="SimSun" w:hAnsiTheme="minorHAnsi" w:cstheme="minorHAnsi"/>
      <w:kern w:val="2"/>
      <w:sz w:val="22"/>
      <w:lang w:val="en-US" w:eastAsia="zh-CN"/>
      <w14:ligatures w14:val="standardContextual"/>
    </w:rPr>
  </w:style>
  <w:style w:type="paragraph" w:customStyle="1" w:styleId="TableHeadCentre">
    <w:name w:val="Table Head Centre"/>
    <w:basedOn w:val="Normal"/>
    <w:qFormat/>
    <w:rsid w:val="0056663B"/>
    <w:pPr>
      <w:spacing w:before="60" w:after="60" w:line="240" w:lineRule="auto"/>
      <w:jc w:val="center"/>
    </w:pPr>
    <w:rPr>
      <w:rFonts w:asciiTheme="minorHAnsi" w:eastAsia="SimSun" w:hAnsiTheme="minorHAnsi" w:cstheme="minorHAnsi"/>
      <w:b/>
      <w:sz w:val="20"/>
      <w:szCs w:val="20"/>
      <w:lang w:eastAsia="zh-CN"/>
    </w:rPr>
  </w:style>
  <w:style w:type="paragraph" w:customStyle="1" w:styleId="TableHeadLeft">
    <w:name w:val="Table Head Left"/>
    <w:basedOn w:val="Normal"/>
    <w:qFormat/>
    <w:rsid w:val="0056663B"/>
    <w:pPr>
      <w:spacing w:before="60" w:after="60" w:line="240" w:lineRule="auto"/>
    </w:pPr>
    <w:rPr>
      <w:rFonts w:asciiTheme="minorHAnsi" w:eastAsia="SimSun" w:hAnsiTheme="minorHAnsi" w:cstheme="minorHAnsi"/>
      <w:b/>
      <w:sz w:val="20"/>
      <w:szCs w:val="20"/>
      <w:lang w:eastAsia="zh-CN"/>
    </w:rPr>
  </w:style>
  <w:style w:type="character" w:customStyle="1" w:styleId="TableDataIndentChar">
    <w:name w:val="Table Data Indent Char"/>
    <w:basedOn w:val="TableDataLeftChar"/>
    <w:link w:val="TableDataIndent"/>
    <w:uiPriority w:val="99"/>
    <w:rsid w:val="0056663B"/>
    <w:rPr>
      <w:rFonts w:eastAsia="SimSun" w:cstheme="minorHAnsi"/>
      <w:lang w:eastAsia="zh-CN"/>
    </w:rPr>
  </w:style>
  <w:style w:type="paragraph" w:customStyle="1" w:styleId="TableDataIndent">
    <w:name w:val="Table Data Indent"/>
    <w:basedOn w:val="TableDataLeft"/>
    <w:link w:val="TableDataIndentChar"/>
    <w:uiPriority w:val="99"/>
    <w:qFormat/>
    <w:rsid w:val="0056663B"/>
    <w:pPr>
      <w:ind w:left="212"/>
    </w:pPr>
  </w:style>
  <w:style w:type="paragraph" w:customStyle="1" w:styleId="TableFootNote">
    <w:name w:val="Table Foot Note"/>
    <w:basedOn w:val="Normal"/>
    <w:qFormat/>
    <w:rsid w:val="0056663B"/>
    <w:pPr>
      <w:tabs>
        <w:tab w:val="left" w:pos="540"/>
      </w:tabs>
      <w:spacing w:before="0" w:after="0" w:line="240" w:lineRule="auto"/>
      <w:ind w:left="547" w:hanging="547"/>
      <w:contextualSpacing/>
    </w:pPr>
    <w:rPr>
      <w:rFonts w:asciiTheme="minorHAnsi" w:eastAsia="SimSun" w:hAnsiTheme="minorHAnsi" w:cstheme="minorHAnsi"/>
      <w:sz w:val="16"/>
      <w:szCs w:val="16"/>
      <w:lang w:eastAsia="zh-CN"/>
    </w:rPr>
  </w:style>
  <w:style w:type="paragraph" w:customStyle="1" w:styleId="3before">
    <w:name w:val="3 before"/>
    <w:basedOn w:val="TableFootNote"/>
    <w:uiPriority w:val="99"/>
    <w:qFormat/>
    <w:rsid w:val="0056663B"/>
    <w:pPr>
      <w:spacing w:before="60"/>
    </w:pPr>
  </w:style>
  <w:style w:type="character" w:styleId="Mention">
    <w:name w:val="Mention"/>
    <w:basedOn w:val="DefaultParagraphFont"/>
    <w:uiPriority w:val="99"/>
    <w:unhideWhenUsed/>
    <w:rsid w:val="0056663B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66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jp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microsoft.com/office/2011/relationships/people" Target="peop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emf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7</Words>
  <Characters>18114</Characters>
  <Application>Microsoft Office Word</Application>
  <DocSecurity>4</DocSecurity>
  <Lines>150</Lines>
  <Paragraphs>42</Paragraphs>
  <ScaleCrop>false</ScaleCrop>
  <Company/>
  <LinksUpToDate>false</LinksUpToDate>
  <CharactersWithSpaces>2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Hodges, Latoya US/KOP EXT</dc:creator>
  <cp:keywords/>
  <dc:description/>
  <cp:lastModifiedBy>Mitchell Hodges, Latoya US/KOP EXT</cp:lastModifiedBy>
  <cp:revision>2</cp:revision>
  <dcterms:created xsi:type="dcterms:W3CDTF">2025-08-29T12:15:00Z</dcterms:created>
  <dcterms:modified xsi:type="dcterms:W3CDTF">2025-08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288b588-e085-4e7c-a1a7-3e70c10d1e67_Enabled">
    <vt:lpwstr>true</vt:lpwstr>
  </property>
  <property fmtid="{D5CDD505-2E9C-101B-9397-08002B2CF9AE}" pid="3" name="MSIP_Label_5288b588-e085-4e7c-a1a7-3e70c10d1e67_SetDate">
    <vt:lpwstr>2025-08-08T14:35:25Z</vt:lpwstr>
  </property>
  <property fmtid="{D5CDD505-2E9C-101B-9397-08002B2CF9AE}" pid="4" name="MSIP_Label_5288b588-e085-4e7c-a1a7-3e70c10d1e67_Method">
    <vt:lpwstr>Standard</vt:lpwstr>
  </property>
  <property fmtid="{D5CDD505-2E9C-101B-9397-08002B2CF9AE}" pid="5" name="MSIP_Label_5288b588-e085-4e7c-a1a7-3e70c10d1e67_Name">
    <vt:lpwstr>Internal Use Data</vt:lpwstr>
  </property>
  <property fmtid="{D5CDD505-2E9C-101B-9397-08002B2CF9AE}" pid="6" name="MSIP_Label_5288b588-e085-4e7c-a1a7-3e70c10d1e67_SiteId">
    <vt:lpwstr>6dba777c-7033-4ab8-8a93-46304e7ee1b4</vt:lpwstr>
  </property>
  <property fmtid="{D5CDD505-2E9C-101B-9397-08002B2CF9AE}" pid="7" name="MSIP_Label_5288b588-e085-4e7c-a1a7-3e70c10d1e67_ActionId">
    <vt:lpwstr>822ab8ae-5f1d-46ad-8d0f-247209936812</vt:lpwstr>
  </property>
  <property fmtid="{D5CDD505-2E9C-101B-9397-08002B2CF9AE}" pid="8" name="MSIP_Label_5288b588-e085-4e7c-a1a7-3e70c10d1e67_ContentBits">
    <vt:lpwstr>2</vt:lpwstr>
  </property>
  <property fmtid="{D5CDD505-2E9C-101B-9397-08002B2CF9AE}" pid="9" name="MSIP_Label_5288b588-e085-4e7c-a1a7-3e70c10d1e67_Tag">
    <vt:lpwstr>50, 3, 0, 1</vt:lpwstr>
  </property>
</Properties>
</file>